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3D0C8" w14:textId="77777777" w:rsidR="003F50AC" w:rsidRDefault="003F50AC" w:rsidP="005B09DB">
      <w:pPr>
        <w:widowControl w:val="0"/>
        <w:rPr>
          <w:b/>
          <w:bCs/>
          <w:lang w:val="en-GB"/>
        </w:rPr>
      </w:pPr>
    </w:p>
    <w:p w14:paraId="6EBE22ED" w14:textId="4FCCFA86" w:rsidR="005B09DB" w:rsidRDefault="005B09DB" w:rsidP="005B09DB">
      <w:pPr>
        <w:widowControl w:val="0"/>
        <w:rPr>
          <w:lang w:val="en-GB"/>
        </w:rPr>
      </w:pPr>
      <w:r w:rsidRPr="00961934">
        <w:rPr>
          <w:b/>
          <w:bCs/>
          <w:lang w:val="en-GB"/>
        </w:rPr>
        <w:t>Supplementary Table 1.</w:t>
      </w:r>
      <w:r w:rsidRPr="00961934">
        <w:rPr>
          <w:lang w:val="en-GB"/>
        </w:rPr>
        <w:t xml:space="preserve"> Relationships between renal manifestations and ESRD in patients with PH1</w:t>
      </w:r>
      <w:r>
        <w:rPr>
          <w:lang w:val="en-GB"/>
        </w:rPr>
        <w:t>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2336"/>
        <w:gridCol w:w="4276"/>
      </w:tblGrid>
      <w:tr w:rsidR="005B09DB" w:rsidRPr="001542BA" w14:paraId="2E3410F8" w14:textId="77777777" w:rsidTr="006C780F">
        <w:trPr>
          <w:trHeight w:val="288"/>
        </w:trPr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</w:tcPr>
          <w:p w14:paraId="0F4ED3E1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Manifestations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</w:tcPr>
          <w:p w14:paraId="5E2317C2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Patients (%)</w:t>
            </w:r>
          </w:p>
        </w:tc>
        <w:tc>
          <w:tcPr>
            <w:tcW w:w="2284" w:type="pct"/>
            <w:tcBorders>
              <w:top w:val="single" w:sz="4" w:space="0" w:color="auto"/>
              <w:bottom w:val="single" w:sz="4" w:space="0" w:color="auto"/>
            </w:tcBorders>
          </w:tcPr>
          <w:p w14:paraId="03535016" w14:textId="6912C37A" w:rsidR="005B09DB" w:rsidRPr="001542BA" w:rsidRDefault="007551C4" w:rsidP="00D02E1E">
            <w:pPr>
              <w:widowControl w:val="0"/>
              <w:rPr>
                <w:lang w:val="en-GB"/>
              </w:rPr>
            </w:pPr>
            <w:r w:rsidRPr="007160B8">
              <w:t xml:space="preserve">Patients </w:t>
            </w:r>
            <w:r>
              <w:t xml:space="preserve">with </w:t>
            </w:r>
            <w:r w:rsidR="005B09DB" w:rsidRPr="007160B8">
              <w:t>ESRD (%)</w:t>
            </w:r>
          </w:p>
        </w:tc>
      </w:tr>
      <w:tr w:rsidR="005B09DB" w:rsidRPr="001542BA" w14:paraId="7910077A" w14:textId="77777777" w:rsidTr="006C780F">
        <w:trPr>
          <w:trHeight w:val="288"/>
        </w:trPr>
        <w:tc>
          <w:tcPr>
            <w:tcW w:w="1468" w:type="pct"/>
            <w:tcBorders>
              <w:top w:val="single" w:sz="4" w:space="0" w:color="auto"/>
            </w:tcBorders>
          </w:tcPr>
          <w:p w14:paraId="1E7BBDAF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NC</w:t>
            </w:r>
          </w:p>
        </w:tc>
        <w:tc>
          <w:tcPr>
            <w:tcW w:w="1248" w:type="pct"/>
            <w:tcBorders>
              <w:top w:val="single" w:sz="4" w:space="0" w:color="auto"/>
            </w:tcBorders>
          </w:tcPr>
          <w:p w14:paraId="0C28A6EA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4 (20)</w:t>
            </w:r>
          </w:p>
        </w:tc>
        <w:tc>
          <w:tcPr>
            <w:tcW w:w="2284" w:type="pct"/>
            <w:tcBorders>
              <w:top w:val="single" w:sz="4" w:space="0" w:color="auto"/>
            </w:tcBorders>
          </w:tcPr>
          <w:p w14:paraId="0E98054D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4/4 (100)</w:t>
            </w:r>
          </w:p>
        </w:tc>
      </w:tr>
      <w:tr w:rsidR="005B09DB" w:rsidRPr="001542BA" w14:paraId="41FB6C08" w14:textId="77777777" w:rsidTr="006C780F">
        <w:trPr>
          <w:trHeight w:val="288"/>
        </w:trPr>
        <w:tc>
          <w:tcPr>
            <w:tcW w:w="1468" w:type="pct"/>
          </w:tcPr>
          <w:p w14:paraId="76FBCF79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NC with UL</w:t>
            </w:r>
          </w:p>
        </w:tc>
        <w:tc>
          <w:tcPr>
            <w:tcW w:w="1248" w:type="pct"/>
          </w:tcPr>
          <w:p w14:paraId="35535469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7 (35)</w:t>
            </w:r>
          </w:p>
        </w:tc>
        <w:tc>
          <w:tcPr>
            <w:tcW w:w="2284" w:type="pct"/>
          </w:tcPr>
          <w:p w14:paraId="58DA18EF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5/7 (71.4)</w:t>
            </w:r>
          </w:p>
        </w:tc>
      </w:tr>
      <w:tr w:rsidR="005B09DB" w:rsidRPr="001542BA" w14:paraId="7A0B6A9C" w14:textId="77777777" w:rsidTr="006C780F">
        <w:trPr>
          <w:trHeight w:val="288"/>
        </w:trPr>
        <w:tc>
          <w:tcPr>
            <w:tcW w:w="1468" w:type="pct"/>
          </w:tcPr>
          <w:p w14:paraId="656C3543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UL</w:t>
            </w:r>
          </w:p>
        </w:tc>
        <w:tc>
          <w:tcPr>
            <w:tcW w:w="1248" w:type="pct"/>
          </w:tcPr>
          <w:p w14:paraId="03443AB0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7 (35)</w:t>
            </w:r>
          </w:p>
        </w:tc>
        <w:tc>
          <w:tcPr>
            <w:tcW w:w="2284" w:type="pct"/>
          </w:tcPr>
          <w:p w14:paraId="6B8C2244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3/7 (42.9)</w:t>
            </w:r>
          </w:p>
        </w:tc>
      </w:tr>
      <w:tr w:rsidR="005B09DB" w:rsidRPr="001542BA" w14:paraId="36F05E69" w14:textId="77777777" w:rsidTr="006C780F">
        <w:trPr>
          <w:trHeight w:val="288"/>
        </w:trPr>
        <w:tc>
          <w:tcPr>
            <w:tcW w:w="1468" w:type="pct"/>
          </w:tcPr>
          <w:p w14:paraId="2305E6C6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No NC, no UL</w:t>
            </w:r>
          </w:p>
        </w:tc>
        <w:tc>
          <w:tcPr>
            <w:tcW w:w="1248" w:type="pct"/>
          </w:tcPr>
          <w:p w14:paraId="3472F666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0 (0)</w:t>
            </w:r>
          </w:p>
        </w:tc>
        <w:tc>
          <w:tcPr>
            <w:tcW w:w="2284" w:type="pct"/>
          </w:tcPr>
          <w:p w14:paraId="396370EF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0 (0)</w:t>
            </w:r>
          </w:p>
        </w:tc>
      </w:tr>
      <w:tr w:rsidR="005B09DB" w:rsidRPr="001542BA" w14:paraId="14B2CA17" w14:textId="77777777" w:rsidTr="006C780F">
        <w:trPr>
          <w:trHeight w:val="288"/>
        </w:trPr>
        <w:tc>
          <w:tcPr>
            <w:tcW w:w="1468" w:type="pct"/>
          </w:tcPr>
          <w:p w14:paraId="3E62B6F7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Unknown</w:t>
            </w:r>
          </w:p>
        </w:tc>
        <w:tc>
          <w:tcPr>
            <w:tcW w:w="1248" w:type="pct"/>
          </w:tcPr>
          <w:p w14:paraId="6C11ECE2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2 (10)</w:t>
            </w:r>
          </w:p>
        </w:tc>
        <w:tc>
          <w:tcPr>
            <w:tcW w:w="2284" w:type="pct"/>
          </w:tcPr>
          <w:p w14:paraId="06B97B10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1/2 (50)</w:t>
            </w:r>
          </w:p>
        </w:tc>
      </w:tr>
      <w:tr w:rsidR="005B09DB" w:rsidRPr="001542BA" w14:paraId="3233C9F8" w14:textId="77777777" w:rsidTr="006C780F">
        <w:trPr>
          <w:trHeight w:val="288"/>
        </w:trPr>
        <w:tc>
          <w:tcPr>
            <w:tcW w:w="1468" w:type="pct"/>
            <w:tcBorders>
              <w:bottom w:val="single" w:sz="4" w:space="0" w:color="auto"/>
            </w:tcBorders>
          </w:tcPr>
          <w:p w14:paraId="29FF8D74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Total number</w:t>
            </w:r>
          </w:p>
        </w:tc>
        <w:tc>
          <w:tcPr>
            <w:tcW w:w="1248" w:type="pct"/>
            <w:tcBorders>
              <w:bottom w:val="single" w:sz="4" w:space="0" w:color="auto"/>
            </w:tcBorders>
          </w:tcPr>
          <w:p w14:paraId="4BE25E5A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20</w:t>
            </w:r>
          </w:p>
        </w:tc>
        <w:tc>
          <w:tcPr>
            <w:tcW w:w="2284" w:type="pct"/>
            <w:tcBorders>
              <w:bottom w:val="single" w:sz="4" w:space="0" w:color="auto"/>
            </w:tcBorders>
          </w:tcPr>
          <w:p w14:paraId="464A79E9" w14:textId="77777777" w:rsidR="005B09DB" w:rsidRPr="001542BA" w:rsidRDefault="005B09DB" w:rsidP="00D02E1E">
            <w:pPr>
              <w:widowControl w:val="0"/>
              <w:rPr>
                <w:lang w:val="en-GB"/>
              </w:rPr>
            </w:pPr>
            <w:r w:rsidRPr="007160B8">
              <w:t>13 (65)</w:t>
            </w:r>
          </w:p>
        </w:tc>
      </w:tr>
    </w:tbl>
    <w:p w14:paraId="07D7FF45" w14:textId="55FE6F19" w:rsidR="005B09DB" w:rsidRDefault="005B09DB" w:rsidP="005B09DB">
      <w:pPr>
        <w:widowControl w:val="0"/>
        <w:rPr>
          <w:lang w:val="en-GB"/>
        </w:rPr>
      </w:pPr>
      <w:r>
        <w:rPr>
          <w:lang w:val="en-GB"/>
        </w:rPr>
        <w:t xml:space="preserve">Abbreviations: </w:t>
      </w:r>
      <w:r w:rsidRPr="00142CC2">
        <w:rPr>
          <w:lang w:val="en-GB"/>
        </w:rPr>
        <w:t>NC</w:t>
      </w:r>
      <w:r w:rsidR="00435196">
        <w:rPr>
          <w:rFonts w:hint="eastAsia"/>
          <w:lang w:val="en-GB" w:eastAsia="ja-JP"/>
        </w:rPr>
        <w:t>,</w:t>
      </w:r>
      <w:r w:rsidRPr="00142CC2">
        <w:rPr>
          <w:lang w:val="en-GB"/>
        </w:rPr>
        <w:t xml:space="preserve"> nephrocalcinosis; UL</w:t>
      </w:r>
      <w:r w:rsidR="00435196">
        <w:rPr>
          <w:rFonts w:hint="eastAsia"/>
          <w:lang w:val="en-GB" w:eastAsia="ja-JP"/>
        </w:rPr>
        <w:t>,</w:t>
      </w:r>
      <w:r w:rsidRPr="00142CC2">
        <w:rPr>
          <w:lang w:val="en-GB"/>
        </w:rPr>
        <w:t xml:space="preserve"> urolithiasis.</w:t>
      </w:r>
    </w:p>
    <w:p w14:paraId="0468BB2F" w14:textId="77777777" w:rsidR="005B09DB" w:rsidRDefault="005B09DB" w:rsidP="005B09DB">
      <w:pPr>
        <w:widowControl w:val="0"/>
        <w:rPr>
          <w:lang w:val="en-GB"/>
        </w:rPr>
      </w:pPr>
      <w:r>
        <w:rPr>
          <w:lang w:val="en-GB"/>
        </w:rPr>
        <w:t>Notes:</w:t>
      </w:r>
    </w:p>
    <w:p w14:paraId="40E1A7A2" w14:textId="77777777" w:rsidR="005B09DB" w:rsidRDefault="005B09DB" w:rsidP="005B09DB">
      <w:pPr>
        <w:widowControl w:val="0"/>
        <w:rPr>
          <w:lang w:val="en-GB"/>
        </w:rPr>
      </w:pPr>
      <w:r w:rsidRPr="00142CC2">
        <w:rPr>
          <w:lang w:val="en-GB"/>
        </w:rPr>
        <w:t>This table details the proportion of patients who developed ESRD relative to their initial renal manifestations.</w:t>
      </w:r>
    </w:p>
    <w:p w14:paraId="310AFA78" w14:textId="77777777" w:rsidR="005B09DB" w:rsidRDefault="005B09DB">
      <w:pPr>
        <w:rPr>
          <w:b/>
          <w:bCs/>
        </w:rPr>
        <w:sectPr w:rsidR="005B09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80FF1E" w14:textId="3B8EEC43" w:rsidR="00270693" w:rsidRDefault="00A07A32">
      <w:r w:rsidRPr="00A07A32">
        <w:rPr>
          <w:b/>
          <w:bCs/>
        </w:rPr>
        <w:lastRenderedPageBreak/>
        <w:t>Supplementary Table 2</w:t>
      </w:r>
      <w:r w:rsidR="00BC6302">
        <w:rPr>
          <w:rFonts w:hint="eastAsia"/>
          <w:b/>
          <w:bCs/>
          <w:lang w:eastAsia="ja-JP"/>
        </w:rPr>
        <w:t>A</w:t>
      </w:r>
      <w:r w:rsidRPr="00A07A32">
        <w:rPr>
          <w:b/>
          <w:bCs/>
        </w:rPr>
        <w:t>.</w:t>
      </w:r>
      <w:r w:rsidRPr="00A07A32">
        <w:t xml:space="preserve"> Diagnostic examinations performed in 20 patients with PH1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856"/>
        <w:gridCol w:w="930"/>
        <w:gridCol w:w="1060"/>
        <w:gridCol w:w="881"/>
        <w:gridCol w:w="1060"/>
        <w:gridCol w:w="1302"/>
        <w:gridCol w:w="830"/>
        <w:gridCol w:w="830"/>
        <w:gridCol w:w="995"/>
      </w:tblGrid>
      <w:tr w:rsidR="00DE1467" w:rsidRPr="007E52CB" w14:paraId="045F9423" w14:textId="77777777" w:rsidTr="007E52CB">
        <w:trPr>
          <w:trHeight w:val="288"/>
        </w:trPr>
        <w:tc>
          <w:tcPr>
            <w:tcW w:w="291" w:type="dxa"/>
            <w:tcBorders>
              <w:top w:val="single" w:sz="4" w:space="0" w:color="auto"/>
              <w:bottom w:val="single" w:sz="4" w:space="0" w:color="auto"/>
            </w:tcBorders>
          </w:tcPr>
          <w:p w14:paraId="3FD7729B" w14:textId="71DBB88A" w:rsidR="007E52CB" w:rsidRPr="007E52CB" w:rsidRDefault="007E52CB" w:rsidP="00270693">
            <w:pPr>
              <w:rPr>
                <w:rFonts w:eastAsia="Yu Gothic"/>
                <w:color w:val="000000" w:themeColor="text1"/>
                <w:kern w:val="24"/>
                <w:sz w:val="22"/>
                <w:szCs w:val="22"/>
              </w:rPr>
            </w:pPr>
            <w:r w:rsidRPr="007E52CB">
              <w:rPr>
                <w:rFonts w:eastAsia="Yu Gothic" w:hint="eastAsia"/>
                <w:color w:val="000000" w:themeColor="text1"/>
                <w:kern w:val="24"/>
                <w:sz w:val="22"/>
                <w:szCs w:val="22"/>
                <w:lang w:eastAsia="ja-JP"/>
              </w:rPr>
              <w:t>Ref</w:t>
            </w:r>
            <w:r>
              <w:rPr>
                <w:rFonts w:eastAsia="Yu Gothic" w:hint="eastAsia"/>
                <w:color w:val="000000" w:themeColor="text1"/>
                <w:kern w:val="24"/>
                <w:sz w:val="22"/>
                <w:szCs w:val="22"/>
                <w:lang w:eastAsia="ja-JP"/>
              </w:rPr>
              <w:t>.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17AD0E62" w14:textId="6A50FBC4" w:rsidR="007E52CB" w:rsidRPr="007E52CB" w:rsidRDefault="007E52CB" w:rsidP="00270693">
            <w:pPr>
              <w:rPr>
                <w:sz w:val="22"/>
                <w:szCs w:val="22"/>
              </w:rPr>
            </w:pPr>
            <w:r w:rsidRPr="007E52CB">
              <w:rPr>
                <w:rFonts w:eastAsia="Yu Gothic"/>
                <w:color w:val="000000" w:themeColor="text1"/>
                <w:kern w:val="24"/>
                <w:sz w:val="22"/>
                <w:szCs w:val="22"/>
              </w:rPr>
              <w:t>Patient No.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50D8956" w14:textId="48F35869" w:rsidR="007E52CB" w:rsidRPr="007E52CB" w:rsidRDefault="007E52CB" w:rsidP="00270693">
            <w:pPr>
              <w:rPr>
                <w:sz w:val="22"/>
                <w:szCs w:val="22"/>
              </w:rPr>
            </w:pPr>
            <w:r w:rsidRPr="007E52CB">
              <w:rPr>
                <w:rFonts w:eastAsia="Yu Gothic"/>
                <w:color w:val="000000" w:themeColor="text1"/>
                <w:kern w:val="24"/>
                <w:sz w:val="22"/>
                <w:szCs w:val="22"/>
              </w:rPr>
              <w:t>Urinary oxalat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35A89DF" w14:textId="3A939879" w:rsidR="007E52CB" w:rsidRPr="007E52CB" w:rsidRDefault="007E52CB" w:rsidP="00270693">
            <w:pPr>
              <w:rPr>
                <w:sz w:val="22"/>
                <w:szCs w:val="22"/>
              </w:rPr>
            </w:pPr>
            <w:r w:rsidRPr="007E52CB">
              <w:rPr>
                <w:rFonts w:eastAsia="Yu Gothic"/>
                <w:color w:val="000000" w:themeColor="text1"/>
                <w:kern w:val="24"/>
                <w:sz w:val="22"/>
                <w:szCs w:val="22"/>
              </w:rPr>
              <w:t>Urinary glycolat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536823DA" w14:textId="4B4D3C1D" w:rsidR="007E52CB" w:rsidRPr="007E52CB" w:rsidRDefault="007E52CB" w:rsidP="00270693">
            <w:pPr>
              <w:rPr>
                <w:sz w:val="22"/>
                <w:szCs w:val="22"/>
              </w:rPr>
            </w:pPr>
            <w:r w:rsidRPr="007E52CB">
              <w:rPr>
                <w:rFonts w:eastAsia="Yu Gothic"/>
                <w:color w:val="000000" w:themeColor="text1"/>
                <w:kern w:val="24"/>
                <w:sz w:val="22"/>
                <w:szCs w:val="22"/>
              </w:rPr>
              <w:t>Serum oxalat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D3434FD" w14:textId="6D07FC6C" w:rsidR="007E52CB" w:rsidRPr="007E52CB" w:rsidRDefault="007E52CB" w:rsidP="00270693">
            <w:pPr>
              <w:rPr>
                <w:sz w:val="22"/>
                <w:szCs w:val="22"/>
              </w:rPr>
            </w:pPr>
            <w:r w:rsidRPr="007E52CB">
              <w:rPr>
                <w:rFonts w:eastAsia="Yu Gothic"/>
                <w:color w:val="000000" w:themeColor="text1"/>
                <w:kern w:val="24"/>
                <w:sz w:val="22"/>
                <w:szCs w:val="22"/>
              </w:rPr>
              <w:t>Serum glycolat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36E1C319" w14:textId="666BBDE8" w:rsidR="007E52CB" w:rsidRPr="007E52CB" w:rsidRDefault="007E52CB" w:rsidP="00270693">
            <w:pPr>
              <w:rPr>
                <w:sz w:val="22"/>
                <w:szCs w:val="22"/>
              </w:rPr>
            </w:pPr>
            <w:r w:rsidRPr="007E52CB">
              <w:rPr>
                <w:rFonts w:eastAsia="Yu Gothic"/>
                <w:color w:val="000000" w:themeColor="text1"/>
                <w:kern w:val="24"/>
                <w:sz w:val="22"/>
                <w:szCs w:val="22"/>
              </w:rPr>
              <w:t>Genotyping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0E067339" w14:textId="4E616517" w:rsidR="007E52CB" w:rsidRPr="007E52CB" w:rsidRDefault="007E52CB" w:rsidP="00270693">
            <w:pPr>
              <w:rPr>
                <w:sz w:val="22"/>
                <w:szCs w:val="22"/>
              </w:rPr>
            </w:pPr>
            <w:r w:rsidRPr="007E52CB">
              <w:rPr>
                <w:rFonts w:eastAsia="Yu Gothic"/>
                <w:color w:val="000000" w:themeColor="text1"/>
                <w:kern w:val="24"/>
                <w:sz w:val="22"/>
                <w:szCs w:val="22"/>
              </w:rPr>
              <w:t>Liver biopsy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287EFCB8" w14:textId="09700E35" w:rsidR="007E52CB" w:rsidRPr="007E52CB" w:rsidRDefault="007E52CB" w:rsidP="00270693">
            <w:pPr>
              <w:rPr>
                <w:sz w:val="22"/>
                <w:szCs w:val="22"/>
              </w:rPr>
            </w:pPr>
            <w:r w:rsidRPr="007E52CB">
              <w:rPr>
                <w:rFonts w:eastAsia="Yu Gothic"/>
                <w:color w:val="000000" w:themeColor="text1"/>
                <w:kern w:val="24"/>
                <w:sz w:val="22"/>
                <w:szCs w:val="22"/>
              </w:rPr>
              <w:t>Bone biopsy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2AB1DC5D" w14:textId="2ADDBB7B" w:rsidR="007E52CB" w:rsidRPr="007E52CB" w:rsidRDefault="007E52CB" w:rsidP="00270693">
            <w:pPr>
              <w:rPr>
                <w:sz w:val="22"/>
                <w:szCs w:val="22"/>
              </w:rPr>
            </w:pPr>
            <w:r w:rsidRPr="007E52CB">
              <w:rPr>
                <w:rFonts w:eastAsia="Yu Gothic"/>
                <w:color w:val="000000" w:themeColor="text1"/>
                <w:kern w:val="24"/>
                <w:sz w:val="22"/>
                <w:szCs w:val="22"/>
              </w:rPr>
              <w:t>Autopsy</w:t>
            </w:r>
          </w:p>
        </w:tc>
      </w:tr>
      <w:tr w:rsidR="00DE1467" w:rsidRPr="006F74E8" w14:paraId="45A33FB7" w14:textId="77777777" w:rsidTr="007E52CB">
        <w:trPr>
          <w:trHeight w:val="288"/>
        </w:trPr>
        <w:tc>
          <w:tcPr>
            <w:tcW w:w="291" w:type="dxa"/>
            <w:tcBorders>
              <w:top w:val="single" w:sz="4" w:space="0" w:color="auto"/>
            </w:tcBorders>
          </w:tcPr>
          <w:p w14:paraId="11C2AF19" w14:textId="32A6CEE2" w:rsidR="007E52CB" w:rsidRPr="00863F6A" w:rsidRDefault="00B13381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1</w:t>
            </w:r>
            <w:r w:rsidRPr="00863F6A">
              <w:t>]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61C2A69B" w14:textId="61D9B111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①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14:paraId="037E6260" w14:textId="780D5B9A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14:paraId="2290BD17" w14:textId="33801B48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14:paraId="25B2E862" w14:textId="54A36834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14:paraId="5B89C6F3" w14:textId="77777777" w:rsidR="007E52CB" w:rsidRPr="006F74E8" w:rsidRDefault="007E52CB" w:rsidP="00270693"/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4FA23FD4" w14:textId="77777777" w:rsidR="007E52CB" w:rsidRPr="006F74E8" w:rsidRDefault="007E52CB" w:rsidP="00270693"/>
        </w:tc>
        <w:tc>
          <w:tcPr>
            <w:tcW w:w="859" w:type="dxa"/>
            <w:tcBorders>
              <w:top w:val="single" w:sz="4" w:space="0" w:color="auto"/>
              <w:bottom w:val="nil"/>
            </w:tcBorders>
          </w:tcPr>
          <w:p w14:paraId="1E7782E8" w14:textId="1BE184EF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</w:tcPr>
          <w:p w14:paraId="69E5BE6B" w14:textId="77777777" w:rsidR="007E52CB" w:rsidRPr="006F74E8" w:rsidRDefault="007E52CB" w:rsidP="00270693"/>
        </w:tc>
        <w:tc>
          <w:tcPr>
            <w:tcW w:w="1031" w:type="dxa"/>
            <w:tcBorders>
              <w:top w:val="single" w:sz="4" w:space="0" w:color="auto"/>
              <w:bottom w:val="nil"/>
            </w:tcBorders>
          </w:tcPr>
          <w:p w14:paraId="2DC6FB4B" w14:textId="77777777" w:rsidR="007E52CB" w:rsidRPr="006F74E8" w:rsidRDefault="007E52CB" w:rsidP="00270693"/>
        </w:tc>
      </w:tr>
      <w:tr w:rsidR="00DE1467" w:rsidRPr="006F74E8" w14:paraId="5290445F" w14:textId="77777777" w:rsidTr="007E52CB">
        <w:trPr>
          <w:trHeight w:val="288"/>
        </w:trPr>
        <w:tc>
          <w:tcPr>
            <w:tcW w:w="291" w:type="dxa"/>
          </w:tcPr>
          <w:p w14:paraId="1F834BB5" w14:textId="07920607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2</w:t>
            </w:r>
            <w:r w:rsidRPr="00863F6A">
              <w:t>]</w:t>
            </w:r>
          </w:p>
        </w:tc>
        <w:tc>
          <w:tcPr>
            <w:tcW w:w="890" w:type="dxa"/>
            <w:tcBorders>
              <w:top w:val="nil"/>
            </w:tcBorders>
          </w:tcPr>
          <w:p w14:paraId="22D036A9" w14:textId="74C40867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②</w:t>
            </w:r>
          </w:p>
        </w:tc>
        <w:tc>
          <w:tcPr>
            <w:tcW w:w="963" w:type="dxa"/>
            <w:tcBorders>
              <w:top w:val="nil"/>
            </w:tcBorders>
          </w:tcPr>
          <w:p w14:paraId="28CDA971" w14:textId="77777777" w:rsidR="007E52CB" w:rsidRPr="006F74E8" w:rsidRDefault="007E52CB" w:rsidP="00270693"/>
        </w:tc>
        <w:tc>
          <w:tcPr>
            <w:tcW w:w="1100" w:type="dxa"/>
            <w:tcBorders>
              <w:top w:val="nil"/>
            </w:tcBorders>
          </w:tcPr>
          <w:p w14:paraId="74EA28CB" w14:textId="77777777" w:rsidR="007E52CB" w:rsidRPr="006F74E8" w:rsidRDefault="007E52CB" w:rsidP="00270693"/>
        </w:tc>
        <w:tc>
          <w:tcPr>
            <w:tcW w:w="914" w:type="dxa"/>
            <w:tcBorders>
              <w:top w:val="nil"/>
            </w:tcBorders>
          </w:tcPr>
          <w:p w14:paraId="562BDE4B" w14:textId="10759563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  <w:tcBorders>
              <w:top w:val="nil"/>
            </w:tcBorders>
          </w:tcPr>
          <w:p w14:paraId="6BFBC879" w14:textId="09F0A4C0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353" w:type="dxa"/>
            <w:tcBorders>
              <w:top w:val="nil"/>
            </w:tcBorders>
          </w:tcPr>
          <w:p w14:paraId="3546B302" w14:textId="6FED0C8C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  <w:tcBorders>
              <w:top w:val="nil"/>
            </w:tcBorders>
          </w:tcPr>
          <w:p w14:paraId="744E20AD" w14:textId="77777777" w:rsidR="007E52CB" w:rsidRPr="006F74E8" w:rsidRDefault="007E52CB" w:rsidP="00270693"/>
        </w:tc>
        <w:tc>
          <w:tcPr>
            <w:tcW w:w="859" w:type="dxa"/>
            <w:tcBorders>
              <w:top w:val="nil"/>
            </w:tcBorders>
          </w:tcPr>
          <w:p w14:paraId="74487B97" w14:textId="77777777" w:rsidR="007E52CB" w:rsidRPr="006F74E8" w:rsidRDefault="007E52CB" w:rsidP="00270693"/>
        </w:tc>
        <w:tc>
          <w:tcPr>
            <w:tcW w:w="1031" w:type="dxa"/>
            <w:tcBorders>
              <w:top w:val="nil"/>
            </w:tcBorders>
          </w:tcPr>
          <w:p w14:paraId="1BBA3BAE" w14:textId="77777777" w:rsidR="007E52CB" w:rsidRPr="006F74E8" w:rsidRDefault="007E52CB" w:rsidP="00270693"/>
        </w:tc>
      </w:tr>
      <w:tr w:rsidR="00DE1467" w:rsidRPr="006F74E8" w14:paraId="508F853A" w14:textId="77777777" w:rsidTr="007E52CB">
        <w:trPr>
          <w:trHeight w:val="288"/>
        </w:trPr>
        <w:tc>
          <w:tcPr>
            <w:tcW w:w="291" w:type="dxa"/>
          </w:tcPr>
          <w:p w14:paraId="0889F71A" w14:textId="047D74BB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3</w:t>
            </w:r>
            <w:r w:rsidRPr="00863F6A">
              <w:t>]</w:t>
            </w:r>
          </w:p>
        </w:tc>
        <w:tc>
          <w:tcPr>
            <w:tcW w:w="890" w:type="dxa"/>
          </w:tcPr>
          <w:p w14:paraId="039BD944" w14:textId="0AFC3500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③</w:t>
            </w:r>
          </w:p>
        </w:tc>
        <w:tc>
          <w:tcPr>
            <w:tcW w:w="963" w:type="dxa"/>
          </w:tcPr>
          <w:p w14:paraId="0CEAB6A2" w14:textId="59840878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236D2FC8" w14:textId="3945DBDB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914" w:type="dxa"/>
          </w:tcPr>
          <w:p w14:paraId="2ECED7B6" w14:textId="77777777" w:rsidR="007E52CB" w:rsidRPr="006F74E8" w:rsidRDefault="007E52CB" w:rsidP="00270693"/>
        </w:tc>
        <w:tc>
          <w:tcPr>
            <w:tcW w:w="1100" w:type="dxa"/>
          </w:tcPr>
          <w:p w14:paraId="5036229B" w14:textId="77777777" w:rsidR="007E52CB" w:rsidRPr="006F74E8" w:rsidRDefault="007E52CB" w:rsidP="00270693"/>
        </w:tc>
        <w:tc>
          <w:tcPr>
            <w:tcW w:w="1353" w:type="dxa"/>
          </w:tcPr>
          <w:p w14:paraId="47DA64B5" w14:textId="77777777" w:rsidR="007E52CB" w:rsidRPr="006F74E8" w:rsidRDefault="007E52CB" w:rsidP="00270693"/>
        </w:tc>
        <w:tc>
          <w:tcPr>
            <w:tcW w:w="859" w:type="dxa"/>
          </w:tcPr>
          <w:p w14:paraId="205649C6" w14:textId="4810287D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</w:tcPr>
          <w:p w14:paraId="2958F87D" w14:textId="77777777" w:rsidR="007E52CB" w:rsidRPr="006F74E8" w:rsidRDefault="007E52CB" w:rsidP="00270693"/>
        </w:tc>
        <w:tc>
          <w:tcPr>
            <w:tcW w:w="1031" w:type="dxa"/>
          </w:tcPr>
          <w:p w14:paraId="554198CB" w14:textId="77777777" w:rsidR="007E52CB" w:rsidRPr="006F74E8" w:rsidRDefault="007E52CB" w:rsidP="00270693"/>
        </w:tc>
      </w:tr>
      <w:tr w:rsidR="00DE1467" w:rsidRPr="006F74E8" w14:paraId="61C859A3" w14:textId="77777777" w:rsidTr="007E52CB">
        <w:trPr>
          <w:trHeight w:val="288"/>
        </w:trPr>
        <w:tc>
          <w:tcPr>
            <w:tcW w:w="291" w:type="dxa"/>
          </w:tcPr>
          <w:p w14:paraId="404A0CD6" w14:textId="43CAACDE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4</w:t>
            </w:r>
            <w:r w:rsidRPr="00863F6A">
              <w:t>]</w:t>
            </w:r>
          </w:p>
        </w:tc>
        <w:tc>
          <w:tcPr>
            <w:tcW w:w="890" w:type="dxa"/>
          </w:tcPr>
          <w:p w14:paraId="2CF6E7F9" w14:textId="2FD95978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④</w:t>
            </w:r>
          </w:p>
        </w:tc>
        <w:tc>
          <w:tcPr>
            <w:tcW w:w="963" w:type="dxa"/>
          </w:tcPr>
          <w:p w14:paraId="172E167F" w14:textId="020CD918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5E21D436" w14:textId="41F12F22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914" w:type="dxa"/>
          </w:tcPr>
          <w:p w14:paraId="52D6FFCC" w14:textId="5CA9F4C8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1D200955" w14:textId="7F208DCB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353" w:type="dxa"/>
          </w:tcPr>
          <w:p w14:paraId="7112BBA5" w14:textId="1EECAF97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</w:tcPr>
          <w:p w14:paraId="76B5AADD" w14:textId="77777777" w:rsidR="007E52CB" w:rsidRPr="006F74E8" w:rsidRDefault="007E52CB" w:rsidP="00270693"/>
        </w:tc>
        <w:tc>
          <w:tcPr>
            <w:tcW w:w="859" w:type="dxa"/>
          </w:tcPr>
          <w:p w14:paraId="3268DF4A" w14:textId="77777777" w:rsidR="007E52CB" w:rsidRPr="006F74E8" w:rsidRDefault="007E52CB" w:rsidP="00270693"/>
        </w:tc>
        <w:tc>
          <w:tcPr>
            <w:tcW w:w="1031" w:type="dxa"/>
          </w:tcPr>
          <w:p w14:paraId="7C4AEF39" w14:textId="77777777" w:rsidR="007E52CB" w:rsidRPr="006F74E8" w:rsidRDefault="007E52CB" w:rsidP="00270693"/>
        </w:tc>
      </w:tr>
      <w:tr w:rsidR="00DE1467" w:rsidRPr="006F74E8" w14:paraId="0E2F626A" w14:textId="77777777" w:rsidTr="007E52CB">
        <w:trPr>
          <w:trHeight w:val="288"/>
        </w:trPr>
        <w:tc>
          <w:tcPr>
            <w:tcW w:w="291" w:type="dxa"/>
          </w:tcPr>
          <w:p w14:paraId="3E8F6E37" w14:textId="766D2EC9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5</w:t>
            </w:r>
            <w:r w:rsidRPr="00863F6A">
              <w:t>]</w:t>
            </w:r>
          </w:p>
        </w:tc>
        <w:tc>
          <w:tcPr>
            <w:tcW w:w="890" w:type="dxa"/>
          </w:tcPr>
          <w:p w14:paraId="5E23ACD6" w14:textId="73DB4914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⑤</w:t>
            </w:r>
          </w:p>
        </w:tc>
        <w:tc>
          <w:tcPr>
            <w:tcW w:w="963" w:type="dxa"/>
          </w:tcPr>
          <w:p w14:paraId="19AA79CB" w14:textId="4EC81303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3C0F1160" w14:textId="6C8E3307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914" w:type="dxa"/>
          </w:tcPr>
          <w:p w14:paraId="291A654C" w14:textId="59D8E0BE" w:rsidR="007E52CB" w:rsidRPr="006F74E8" w:rsidRDefault="00AE7BFC" w:rsidP="00270693">
            <w:r w:rsidRPr="00EB79DD">
              <w:rPr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74ACCAC8" w14:textId="77777777" w:rsidR="007E52CB" w:rsidRPr="006F74E8" w:rsidRDefault="007E52CB" w:rsidP="00270693"/>
        </w:tc>
        <w:tc>
          <w:tcPr>
            <w:tcW w:w="1353" w:type="dxa"/>
          </w:tcPr>
          <w:p w14:paraId="23EC4103" w14:textId="77777777" w:rsidR="007E52CB" w:rsidRPr="006F74E8" w:rsidRDefault="007E52CB" w:rsidP="00270693"/>
        </w:tc>
        <w:tc>
          <w:tcPr>
            <w:tcW w:w="859" w:type="dxa"/>
          </w:tcPr>
          <w:p w14:paraId="3986C85D" w14:textId="264884B0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</w:tcPr>
          <w:p w14:paraId="02C15B13" w14:textId="77777777" w:rsidR="007E52CB" w:rsidRPr="006F74E8" w:rsidRDefault="007E52CB" w:rsidP="00270693"/>
        </w:tc>
        <w:tc>
          <w:tcPr>
            <w:tcW w:w="1031" w:type="dxa"/>
          </w:tcPr>
          <w:p w14:paraId="4ECF9FB9" w14:textId="77777777" w:rsidR="007E52CB" w:rsidRPr="006F74E8" w:rsidRDefault="007E52CB" w:rsidP="00270693"/>
        </w:tc>
      </w:tr>
      <w:tr w:rsidR="00DE1467" w:rsidRPr="006F74E8" w14:paraId="43391A64" w14:textId="77777777" w:rsidTr="007E52CB">
        <w:trPr>
          <w:trHeight w:val="288"/>
        </w:trPr>
        <w:tc>
          <w:tcPr>
            <w:tcW w:w="291" w:type="dxa"/>
          </w:tcPr>
          <w:p w14:paraId="272D0D4F" w14:textId="00EC7890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6</w:t>
            </w:r>
            <w:r w:rsidRPr="00863F6A">
              <w:t>]</w:t>
            </w:r>
          </w:p>
        </w:tc>
        <w:tc>
          <w:tcPr>
            <w:tcW w:w="890" w:type="dxa"/>
          </w:tcPr>
          <w:p w14:paraId="4ADF3DB2" w14:textId="1F8407D4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⑥</w:t>
            </w:r>
          </w:p>
        </w:tc>
        <w:tc>
          <w:tcPr>
            <w:tcW w:w="963" w:type="dxa"/>
          </w:tcPr>
          <w:p w14:paraId="714EB08D" w14:textId="5B222C8E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72D7F7B9" w14:textId="4914315B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914" w:type="dxa"/>
          </w:tcPr>
          <w:p w14:paraId="624760A0" w14:textId="77777777" w:rsidR="007E52CB" w:rsidRPr="006F74E8" w:rsidRDefault="007E52CB" w:rsidP="00270693"/>
        </w:tc>
        <w:tc>
          <w:tcPr>
            <w:tcW w:w="1100" w:type="dxa"/>
          </w:tcPr>
          <w:p w14:paraId="6752D408" w14:textId="77777777" w:rsidR="007E52CB" w:rsidRPr="006F74E8" w:rsidRDefault="007E52CB" w:rsidP="00270693"/>
        </w:tc>
        <w:tc>
          <w:tcPr>
            <w:tcW w:w="1353" w:type="dxa"/>
          </w:tcPr>
          <w:p w14:paraId="6F9D250C" w14:textId="77777777" w:rsidR="007E52CB" w:rsidRPr="006F74E8" w:rsidRDefault="007E52CB" w:rsidP="00270693"/>
        </w:tc>
        <w:tc>
          <w:tcPr>
            <w:tcW w:w="859" w:type="dxa"/>
          </w:tcPr>
          <w:p w14:paraId="7AA33E02" w14:textId="77777777" w:rsidR="007E52CB" w:rsidRPr="006F74E8" w:rsidRDefault="007E52CB" w:rsidP="00270693"/>
        </w:tc>
        <w:tc>
          <w:tcPr>
            <w:tcW w:w="859" w:type="dxa"/>
          </w:tcPr>
          <w:p w14:paraId="638ECE48" w14:textId="77777777" w:rsidR="007E52CB" w:rsidRPr="006F74E8" w:rsidRDefault="007E52CB" w:rsidP="00270693"/>
        </w:tc>
        <w:tc>
          <w:tcPr>
            <w:tcW w:w="1031" w:type="dxa"/>
          </w:tcPr>
          <w:p w14:paraId="788C8E39" w14:textId="77777777" w:rsidR="007E52CB" w:rsidRPr="006F74E8" w:rsidRDefault="007E52CB" w:rsidP="00270693"/>
        </w:tc>
      </w:tr>
      <w:tr w:rsidR="00DE1467" w:rsidRPr="006F74E8" w14:paraId="79105E02" w14:textId="77777777" w:rsidTr="007E52CB">
        <w:trPr>
          <w:trHeight w:val="288"/>
        </w:trPr>
        <w:tc>
          <w:tcPr>
            <w:tcW w:w="291" w:type="dxa"/>
          </w:tcPr>
          <w:p w14:paraId="52CA807B" w14:textId="61EC0049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6</w:t>
            </w:r>
            <w:r w:rsidRPr="00863F6A">
              <w:t>]</w:t>
            </w:r>
          </w:p>
        </w:tc>
        <w:tc>
          <w:tcPr>
            <w:tcW w:w="890" w:type="dxa"/>
          </w:tcPr>
          <w:p w14:paraId="00B64792" w14:textId="06645982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⑦</w:t>
            </w:r>
          </w:p>
        </w:tc>
        <w:tc>
          <w:tcPr>
            <w:tcW w:w="963" w:type="dxa"/>
          </w:tcPr>
          <w:p w14:paraId="6BE46C53" w14:textId="3AD6275F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351CA683" w14:textId="44B14CAA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914" w:type="dxa"/>
          </w:tcPr>
          <w:p w14:paraId="272CC66F" w14:textId="77777777" w:rsidR="007E52CB" w:rsidRPr="006F74E8" w:rsidRDefault="007E52CB" w:rsidP="00270693"/>
        </w:tc>
        <w:tc>
          <w:tcPr>
            <w:tcW w:w="1100" w:type="dxa"/>
          </w:tcPr>
          <w:p w14:paraId="7BC557CD" w14:textId="77777777" w:rsidR="007E52CB" w:rsidRPr="006F74E8" w:rsidRDefault="007E52CB" w:rsidP="00270693"/>
        </w:tc>
        <w:tc>
          <w:tcPr>
            <w:tcW w:w="1353" w:type="dxa"/>
          </w:tcPr>
          <w:p w14:paraId="5CC65E9D" w14:textId="77777777" w:rsidR="007E52CB" w:rsidRPr="006F74E8" w:rsidRDefault="007E52CB" w:rsidP="00270693"/>
        </w:tc>
        <w:tc>
          <w:tcPr>
            <w:tcW w:w="859" w:type="dxa"/>
          </w:tcPr>
          <w:p w14:paraId="412892B7" w14:textId="77777777" w:rsidR="007E52CB" w:rsidRPr="006F74E8" w:rsidRDefault="007E52CB" w:rsidP="00270693"/>
        </w:tc>
        <w:tc>
          <w:tcPr>
            <w:tcW w:w="859" w:type="dxa"/>
          </w:tcPr>
          <w:p w14:paraId="4C913C9D" w14:textId="77777777" w:rsidR="007E52CB" w:rsidRPr="006F74E8" w:rsidRDefault="007E52CB" w:rsidP="00270693"/>
        </w:tc>
        <w:tc>
          <w:tcPr>
            <w:tcW w:w="1031" w:type="dxa"/>
          </w:tcPr>
          <w:p w14:paraId="7ACF2D78" w14:textId="77777777" w:rsidR="007E52CB" w:rsidRPr="006F74E8" w:rsidRDefault="007E52CB" w:rsidP="00270693"/>
        </w:tc>
      </w:tr>
      <w:tr w:rsidR="00DE1467" w:rsidRPr="006F74E8" w14:paraId="67B3F903" w14:textId="77777777" w:rsidTr="007E52CB">
        <w:trPr>
          <w:trHeight w:val="288"/>
        </w:trPr>
        <w:tc>
          <w:tcPr>
            <w:tcW w:w="291" w:type="dxa"/>
          </w:tcPr>
          <w:p w14:paraId="1B8A0FE8" w14:textId="7854C8C8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7</w:t>
            </w:r>
            <w:r w:rsidRPr="00863F6A">
              <w:t>]</w:t>
            </w:r>
          </w:p>
        </w:tc>
        <w:tc>
          <w:tcPr>
            <w:tcW w:w="890" w:type="dxa"/>
          </w:tcPr>
          <w:p w14:paraId="03F37807" w14:textId="3DAFC7A0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⑧</w:t>
            </w:r>
          </w:p>
        </w:tc>
        <w:tc>
          <w:tcPr>
            <w:tcW w:w="963" w:type="dxa"/>
          </w:tcPr>
          <w:p w14:paraId="2E505D6A" w14:textId="31EEC407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5C1C802D" w14:textId="77777777" w:rsidR="007E52CB" w:rsidRPr="006F74E8" w:rsidRDefault="007E52CB" w:rsidP="00270693"/>
        </w:tc>
        <w:tc>
          <w:tcPr>
            <w:tcW w:w="914" w:type="dxa"/>
          </w:tcPr>
          <w:p w14:paraId="4C6E21ED" w14:textId="2FE320FA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38186A4C" w14:textId="77777777" w:rsidR="007E52CB" w:rsidRPr="006F74E8" w:rsidRDefault="007E52CB" w:rsidP="00270693"/>
        </w:tc>
        <w:tc>
          <w:tcPr>
            <w:tcW w:w="1353" w:type="dxa"/>
          </w:tcPr>
          <w:p w14:paraId="1BB2C05A" w14:textId="3774E7E5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</w:tcPr>
          <w:p w14:paraId="3389EEE6" w14:textId="1AF10433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</w:tcPr>
          <w:p w14:paraId="4D9EBBDB" w14:textId="77777777" w:rsidR="007E52CB" w:rsidRPr="006F74E8" w:rsidRDefault="007E52CB" w:rsidP="00270693"/>
        </w:tc>
        <w:tc>
          <w:tcPr>
            <w:tcW w:w="1031" w:type="dxa"/>
          </w:tcPr>
          <w:p w14:paraId="5D999347" w14:textId="77777777" w:rsidR="007E52CB" w:rsidRPr="006F74E8" w:rsidRDefault="007E52CB" w:rsidP="00270693"/>
        </w:tc>
      </w:tr>
      <w:tr w:rsidR="00DE1467" w:rsidRPr="006F74E8" w14:paraId="6ABB18EF" w14:textId="77777777" w:rsidTr="007E52CB">
        <w:trPr>
          <w:trHeight w:val="288"/>
        </w:trPr>
        <w:tc>
          <w:tcPr>
            <w:tcW w:w="291" w:type="dxa"/>
          </w:tcPr>
          <w:p w14:paraId="462313C9" w14:textId="16F62A1C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8</w:t>
            </w:r>
            <w:r w:rsidRPr="00863F6A">
              <w:t>]</w:t>
            </w:r>
          </w:p>
        </w:tc>
        <w:tc>
          <w:tcPr>
            <w:tcW w:w="890" w:type="dxa"/>
          </w:tcPr>
          <w:p w14:paraId="7E64C958" w14:textId="1A90F566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⑨</w:t>
            </w:r>
          </w:p>
        </w:tc>
        <w:tc>
          <w:tcPr>
            <w:tcW w:w="963" w:type="dxa"/>
          </w:tcPr>
          <w:p w14:paraId="7B8D2C54" w14:textId="0CE44F2E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71EA79FD" w14:textId="2DBE5980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914" w:type="dxa"/>
          </w:tcPr>
          <w:p w14:paraId="4B56D945" w14:textId="77777777" w:rsidR="007E52CB" w:rsidRPr="006F74E8" w:rsidRDefault="007E52CB" w:rsidP="00270693"/>
        </w:tc>
        <w:tc>
          <w:tcPr>
            <w:tcW w:w="1100" w:type="dxa"/>
          </w:tcPr>
          <w:p w14:paraId="5DD9F75E" w14:textId="77777777" w:rsidR="007E52CB" w:rsidRPr="006F74E8" w:rsidRDefault="007E52CB" w:rsidP="00270693"/>
        </w:tc>
        <w:tc>
          <w:tcPr>
            <w:tcW w:w="1353" w:type="dxa"/>
          </w:tcPr>
          <w:p w14:paraId="0DF3C00C" w14:textId="7A7C4968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</w:tcPr>
          <w:p w14:paraId="5B1B393D" w14:textId="77777777" w:rsidR="007E52CB" w:rsidRPr="006F74E8" w:rsidRDefault="007E52CB" w:rsidP="00270693"/>
        </w:tc>
        <w:tc>
          <w:tcPr>
            <w:tcW w:w="859" w:type="dxa"/>
          </w:tcPr>
          <w:p w14:paraId="3E6FD1CC" w14:textId="77777777" w:rsidR="007E52CB" w:rsidRPr="006F74E8" w:rsidRDefault="007E52CB" w:rsidP="00270693"/>
        </w:tc>
        <w:tc>
          <w:tcPr>
            <w:tcW w:w="1031" w:type="dxa"/>
          </w:tcPr>
          <w:p w14:paraId="62D04384" w14:textId="77777777" w:rsidR="007E52CB" w:rsidRPr="006F74E8" w:rsidRDefault="007E52CB" w:rsidP="00270693"/>
        </w:tc>
      </w:tr>
      <w:tr w:rsidR="00DE1467" w:rsidRPr="006F74E8" w14:paraId="2AAE8EE2" w14:textId="77777777" w:rsidTr="007E52CB">
        <w:trPr>
          <w:trHeight w:val="288"/>
        </w:trPr>
        <w:tc>
          <w:tcPr>
            <w:tcW w:w="291" w:type="dxa"/>
          </w:tcPr>
          <w:p w14:paraId="7CA3DE2E" w14:textId="0F617652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9</w:t>
            </w:r>
            <w:r w:rsidRPr="00863F6A">
              <w:t>]</w:t>
            </w:r>
          </w:p>
        </w:tc>
        <w:tc>
          <w:tcPr>
            <w:tcW w:w="890" w:type="dxa"/>
          </w:tcPr>
          <w:p w14:paraId="26B87DF0" w14:textId="4ABAD5AB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⑩</w:t>
            </w:r>
          </w:p>
        </w:tc>
        <w:tc>
          <w:tcPr>
            <w:tcW w:w="963" w:type="dxa"/>
          </w:tcPr>
          <w:p w14:paraId="0EC4365C" w14:textId="14220A45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1866168E" w14:textId="77777777" w:rsidR="007E52CB" w:rsidRPr="006F74E8" w:rsidRDefault="007E52CB" w:rsidP="00270693"/>
        </w:tc>
        <w:tc>
          <w:tcPr>
            <w:tcW w:w="914" w:type="dxa"/>
          </w:tcPr>
          <w:p w14:paraId="1F7C02BB" w14:textId="77777777" w:rsidR="007E52CB" w:rsidRPr="006F74E8" w:rsidRDefault="007E52CB" w:rsidP="00270693"/>
        </w:tc>
        <w:tc>
          <w:tcPr>
            <w:tcW w:w="1100" w:type="dxa"/>
          </w:tcPr>
          <w:p w14:paraId="73817BCC" w14:textId="77777777" w:rsidR="007E52CB" w:rsidRPr="006F74E8" w:rsidRDefault="007E52CB" w:rsidP="00270693"/>
        </w:tc>
        <w:tc>
          <w:tcPr>
            <w:tcW w:w="1353" w:type="dxa"/>
          </w:tcPr>
          <w:p w14:paraId="49774655" w14:textId="77777777" w:rsidR="007E52CB" w:rsidRPr="006F74E8" w:rsidRDefault="007E52CB" w:rsidP="00270693"/>
        </w:tc>
        <w:tc>
          <w:tcPr>
            <w:tcW w:w="859" w:type="dxa"/>
          </w:tcPr>
          <w:p w14:paraId="7FD20337" w14:textId="77777777" w:rsidR="007E52CB" w:rsidRPr="006F74E8" w:rsidRDefault="007E52CB" w:rsidP="00270693"/>
        </w:tc>
        <w:tc>
          <w:tcPr>
            <w:tcW w:w="859" w:type="dxa"/>
          </w:tcPr>
          <w:p w14:paraId="36D25B1A" w14:textId="77777777" w:rsidR="007E52CB" w:rsidRPr="006F74E8" w:rsidRDefault="007E52CB" w:rsidP="00270693"/>
        </w:tc>
        <w:tc>
          <w:tcPr>
            <w:tcW w:w="1031" w:type="dxa"/>
          </w:tcPr>
          <w:p w14:paraId="3EFDD3AE" w14:textId="77777777" w:rsidR="007E52CB" w:rsidRPr="006F74E8" w:rsidRDefault="007E52CB" w:rsidP="00270693"/>
        </w:tc>
      </w:tr>
      <w:tr w:rsidR="00DE1467" w:rsidRPr="006F74E8" w14:paraId="36A75DBF" w14:textId="77777777" w:rsidTr="007E52CB">
        <w:trPr>
          <w:trHeight w:val="288"/>
        </w:trPr>
        <w:tc>
          <w:tcPr>
            <w:tcW w:w="291" w:type="dxa"/>
          </w:tcPr>
          <w:p w14:paraId="5C80DF65" w14:textId="04626BFE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6</w:t>
            </w:r>
            <w:r w:rsidRPr="00863F6A">
              <w:t>]</w:t>
            </w:r>
          </w:p>
        </w:tc>
        <w:tc>
          <w:tcPr>
            <w:tcW w:w="890" w:type="dxa"/>
          </w:tcPr>
          <w:p w14:paraId="05AC3152" w14:textId="358F7B7B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⑪</w:t>
            </w:r>
          </w:p>
        </w:tc>
        <w:tc>
          <w:tcPr>
            <w:tcW w:w="963" w:type="dxa"/>
          </w:tcPr>
          <w:p w14:paraId="39ECD9A0" w14:textId="44AABB93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4E65A9DD" w14:textId="64EABD82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914" w:type="dxa"/>
          </w:tcPr>
          <w:p w14:paraId="2D325BDA" w14:textId="77777777" w:rsidR="007E52CB" w:rsidRPr="006F74E8" w:rsidRDefault="007E52CB" w:rsidP="00270693"/>
        </w:tc>
        <w:tc>
          <w:tcPr>
            <w:tcW w:w="1100" w:type="dxa"/>
          </w:tcPr>
          <w:p w14:paraId="7FFA887E" w14:textId="77777777" w:rsidR="007E52CB" w:rsidRPr="006F74E8" w:rsidRDefault="007E52CB" w:rsidP="00270693"/>
        </w:tc>
        <w:tc>
          <w:tcPr>
            <w:tcW w:w="1353" w:type="dxa"/>
          </w:tcPr>
          <w:p w14:paraId="495342DB" w14:textId="77777777" w:rsidR="007E52CB" w:rsidRPr="006F74E8" w:rsidRDefault="007E52CB" w:rsidP="00270693"/>
        </w:tc>
        <w:tc>
          <w:tcPr>
            <w:tcW w:w="859" w:type="dxa"/>
          </w:tcPr>
          <w:p w14:paraId="1A38B9C8" w14:textId="77777777" w:rsidR="007E52CB" w:rsidRPr="006F74E8" w:rsidRDefault="007E52CB" w:rsidP="00270693"/>
        </w:tc>
        <w:tc>
          <w:tcPr>
            <w:tcW w:w="859" w:type="dxa"/>
          </w:tcPr>
          <w:p w14:paraId="0D3BE88E" w14:textId="77777777" w:rsidR="007E52CB" w:rsidRPr="006F74E8" w:rsidRDefault="007E52CB" w:rsidP="00270693"/>
        </w:tc>
        <w:tc>
          <w:tcPr>
            <w:tcW w:w="1031" w:type="dxa"/>
          </w:tcPr>
          <w:p w14:paraId="4E553A38" w14:textId="77777777" w:rsidR="007E52CB" w:rsidRPr="006F74E8" w:rsidRDefault="007E52CB" w:rsidP="00270693"/>
        </w:tc>
      </w:tr>
      <w:tr w:rsidR="00DE1467" w:rsidRPr="006F74E8" w14:paraId="02F6C996" w14:textId="77777777" w:rsidTr="007E52CB">
        <w:trPr>
          <w:trHeight w:val="288"/>
        </w:trPr>
        <w:tc>
          <w:tcPr>
            <w:tcW w:w="291" w:type="dxa"/>
          </w:tcPr>
          <w:p w14:paraId="443DA24B" w14:textId="38C7439C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Pr="00863F6A">
              <w:rPr>
                <w:rFonts w:hint="eastAsia"/>
                <w:lang w:eastAsia="ja-JP"/>
              </w:rPr>
              <w:t>1</w:t>
            </w:r>
            <w:r w:rsidR="00DD7939">
              <w:rPr>
                <w:rFonts w:hint="eastAsia"/>
                <w:lang w:eastAsia="ja-JP"/>
              </w:rPr>
              <w:t>0</w:t>
            </w:r>
            <w:r w:rsidRPr="00863F6A">
              <w:t>]</w:t>
            </w:r>
          </w:p>
        </w:tc>
        <w:tc>
          <w:tcPr>
            <w:tcW w:w="890" w:type="dxa"/>
          </w:tcPr>
          <w:p w14:paraId="4DC43556" w14:textId="57070AFE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⑫</w:t>
            </w:r>
          </w:p>
        </w:tc>
        <w:tc>
          <w:tcPr>
            <w:tcW w:w="963" w:type="dxa"/>
          </w:tcPr>
          <w:p w14:paraId="7B3F12FC" w14:textId="044E82D1" w:rsidR="007E52CB" w:rsidRPr="006F74E8" w:rsidRDefault="007E52CB" w:rsidP="00270693">
            <w:r w:rsidRPr="006F74E8">
              <w:t>N/A</w:t>
            </w:r>
          </w:p>
        </w:tc>
        <w:tc>
          <w:tcPr>
            <w:tcW w:w="1100" w:type="dxa"/>
          </w:tcPr>
          <w:p w14:paraId="3DC83938" w14:textId="77777777" w:rsidR="007E52CB" w:rsidRPr="006F74E8" w:rsidRDefault="007E52CB" w:rsidP="00270693"/>
        </w:tc>
        <w:tc>
          <w:tcPr>
            <w:tcW w:w="914" w:type="dxa"/>
          </w:tcPr>
          <w:p w14:paraId="4547F3EF" w14:textId="77777777" w:rsidR="007E52CB" w:rsidRPr="006F74E8" w:rsidRDefault="007E52CB" w:rsidP="00270693"/>
        </w:tc>
        <w:tc>
          <w:tcPr>
            <w:tcW w:w="1100" w:type="dxa"/>
          </w:tcPr>
          <w:p w14:paraId="7465E273" w14:textId="77777777" w:rsidR="007E52CB" w:rsidRPr="006F74E8" w:rsidRDefault="007E52CB" w:rsidP="00270693"/>
        </w:tc>
        <w:tc>
          <w:tcPr>
            <w:tcW w:w="1353" w:type="dxa"/>
          </w:tcPr>
          <w:p w14:paraId="03AD52B0" w14:textId="77777777" w:rsidR="007E52CB" w:rsidRPr="006F74E8" w:rsidRDefault="007E52CB" w:rsidP="00270693"/>
        </w:tc>
        <w:tc>
          <w:tcPr>
            <w:tcW w:w="859" w:type="dxa"/>
          </w:tcPr>
          <w:p w14:paraId="2B49D59F" w14:textId="77777777" w:rsidR="007E52CB" w:rsidRPr="006F74E8" w:rsidRDefault="007E52CB" w:rsidP="00270693"/>
        </w:tc>
        <w:tc>
          <w:tcPr>
            <w:tcW w:w="859" w:type="dxa"/>
          </w:tcPr>
          <w:p w14:paraId="4A950AA1" w14:textId="77777777" w:rsidR="007E52CB" w:rsidRPr="006F74E8" w:rsidRDefault="007E52CB" w:rsidP="00270693"/>
        </w:tc>
        <w:tc>
          <w:tcPr>
            <w:tcW w:w="1031" w:type="dxa"/>
          </w:tcPr>
          <w:p w14:paraId="52C5A278" w14:textId="77777777" w:rsidR="007E52CB" w:rsidRPr="006F74E8" w:rsidRDefault="007E52CB" w:rsidP="00270693"/>
        </w:tc>
      </w:tr>
      <w:tr w:rsidR="00DE1467" w:rsidRPr="006F74E8" w14:paraId="340F32C6" w14:textId="77777777" w:rsidTr="007E52CB">
        <w:trPr>
          <w:trHeight w:val="288"/>
        </w:trPr>
        <w:tc>
          <w:tcPr>
            <w:tcW w:w="291" w:type="dxa"/>
          </w:tcPr>
          <w:p w14:paraId="76A66847" w14:textId="06967758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Pr="00863F6A">
              <w:rPr>
                <w:rFonts w:hint="eastAsia"/>
                <w:lang w:eastAsia="ja-JP"/>
              </w:rPr>
              <w:t>1</w:t>
            </w:r>
            <w:r w:rsidR="00DD7939">
              <w:rPr>
                <w:rFonts w:hint="eastAsia"/>
                <w:lang w:eastAsia="ja-JP"/>
              </w:rPr>
              <w:t>1</w:t>
            </w:r>
            <w:r w:rsidRPr="00863F6A">
              <w:t>]</w:t>
            </w:r>
          </w:p>
        </w:tc>
        <w:tc>
          <w:tcPr>
            <w:tcW w:w="890" w:type="dxa"/>
          </w:tcPr>
          <w:p w14:paraId="50A039DC" w14:textId="0B87DFEE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⑬</w:t>
            </w:r>
          </w:p>
        </w:tc>
        <w:tc>
          <w:tcPr>
            <w:tcW w:w="963" w:type="dxa"/>
          </w:tcPr>
          <w:p w14:paraId="2DD899DF" w14:textId="77777777" w:rsidR="007E52CB" w:rsidRPr="006F74E8" w:rsidRDefault="007E52CB" w:rsidP="00270693"/>
        </w:tc>
        <w:tc>
          <w:tcPr>
            <w:tcW w:w="1100" w:type="dxa"/>
          </w:tcPr>
          <w:p w14:paraId="6993CE89" w14:textId="77777777" w:rsidR="007E52CB" w:rsidRPr="006F74E8" w:rsidRDefault="007E52CB" w:rsidP="00270693"/>
        </w:tc>
        <w:tc>
          <w:tcPr>
            <w:tcW w:w="914" w:type="dxa"/>
          </w:tcPr>
          <w:p w14:paraId="66674565" w14:textId="77777777" w:rsidR="007E52CB" w:rsidRPr="006F74E8" w:rsidRDefault="007E52CB" w:rsidP="00270693"/>
        </w:tc>
        <w:tc>
          <w:tcPr>
            <w:tcW w:w="1100" w:type="dxa"/>
          </w:tcPr>
          <w:p w14:paraId="22DE158D" w14:textId="77777777" w:rsidR="007E52CB" w:rsidRPr="006F74E8" w:rsidRDefault="007E52CB" w:rsidP="00270693"/>
        </w:tc>
        <w:tc>
          <w:tcPr>
            <w:tcW w:w="1353" w:type="dxa"/>
          </w:tcPr>
          <w:p w14:paraId="3CED7E3E" w14:textId="77777777" w:rsidR="007E52CB" w:rsidRPr="006F74E8" w:rsidRDefault="007E52CB" w:rsidP="00270693"/>
        </w:tc>
        <w:tc>
          <w:tcPr>
            <w:tcW w:w="859" w:type="dxa"/>
          </w:tcPr>
          <w:p w14:paraId="7E10D6F4" w14:textId="77777777" w:rsidR="007E52CB" w:rsidRPr="006F74E8" w:rsidRDefault="007E52CB" w:rsidP="00270693"/>
        </w:tc>
        <w:tc>
          <w:tcPr>
            <w:tcW w:w="859" w:type="dxa"/>
          </w:tcPr>
          <w:p w14:paraId="671344F3" w14:textId="7640BEAB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031" w:type="dxa"/>
          </w:tcPr>
          <w:p w14:paraId="69491749" w14:textId="77777777" w:rsidR="007E52CB" w:rsidRPr="006F74E8" w:rsidRDefault="007E52CB" w:rsidP="00270693"/>
        </w:tc>
      </w:tr>
      <w:tr w:rsidR="00DE1467" w:rsidRPr="006F74E8" w14:paraId="132F4997" w14:textId="77777777" w:rsidTr="007E52CB">
        <w:trPr>
          <w:trHeight w:val="288"/>
        </w:trPr>
        <w:tc>
          <w:tcPr>
            <w:tcW w:w="291" w:type="dxa"/>
          </w:tcPr>
          <w:p w14:paraId="0E0C629A" w14:textId="53C60926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430FC6">
              <w:rPr>
                <w:rFonts w:hint="eastAsia"/>
                <w:lang w:eastAsia="ja-JP"/>
              </w:rPr>
              <w:t>1</w:t>
            </w:r>
            <w:r w:rsidR="00DD7939">
              <w:rPr>
                <w:rFonts w:hint="eastAsia"/>
                <w:lang w:eastAsia="ja-JP"/>
              </w:rPr>
              <w:t>2</w:t>
            </w:r>
            <w:r w:rsidRPr="00863F6A">
              <w:t>]</w:t>
            </w:r>
          </w:p>
        </w:tc>
        <w:tc>
          <w:tcPr>
            <w:tcW w:w="890" w:type="dxa"/>
          </w:tcPr>
          <w:p w14:paraId="46BF8AEC" w14:textId="68FB5C2F" w:rsidR="007E52CB" w:rsidRPr="006F74E8" w:rsidRDefault="007E52CB" w:rsidP="00270693">
            <w:pPr>
              <w:rPr>
                <w:color w:val="000000" w:themeColor="text1"/>
                <w:kern w:val="24"/>
                <w:lang w:eastAsia="ja-JP"/>
              </w:rPr>
            </w:pPr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⑭</w:t>
            </w:r>
          </w:p>
        </w:tc>
        <w:tc>
          <w:tcPr>
            <w:tcW w:w="963" w:type="dxa"/>
          </w:tcPr>
          <w:p w14:paraId="3D4147E4" w14:textId="01123224" w:rsidR="007E52CB" w:rsidRPr="006F74E8" w:rsidRDefault="007E52CB" w:rsidP="00270693">
            <w:r w:rsidRPr="006F74E8">
              <w:t>N/A</w:t>
            </w:r>
          </w:p>
        </w:tc>
        <w:tc>
          <w:tcPr>
            <w:tcW w:w="1100" w:type="dxa"/>
          </w:tcPr>
          <w:p w14:paraId="0C6FCC99" w14:textId="77777777" w:rsidR="007E52CB" w:rsidRPr="006F74E8" w:rsidRDefault="007E52CB" w:rsidP="00270693"/>
        </w:tc>
        <w:tc>
          <w:tcPr>
            <w:tcW w:w="914" w:type="dxa"/>
          </w:tcPr>
          <w:p w14:paraId="3808CA19" w14:textId="77777777" w:rsidR="007E52CB" w:rsidRPr="006F74E8" w:rsidRDefault="007E52CB" w:rsidP="00270693"/>
        </w:tc>
        <w:tc>
          <w:tcPr>
            <w:tcW w:w="1100" w:type="dxa"/>
          </w:tcPr>
          <w:p w14:paraId="443DE39E" w14:textId="77777777" w:rsidR="007E52CB" w:rsidRPr="006F74E8" w:rsidRDefault="007E52CB" w:rsidP="00270693"/>
        </w:tc>
        <w:tc>
          <w:tcPr>
            <w:tcW w:w="1353" w:type="dxa"/>
          </w:tcPr>
          <w:p w14:paraId="155209A1" w14:textId="77777777" w:rsidR="007E52CB" w:rsidRPr="006F74E8" w:rsidRDefault="007E52CB" w:rsidP="00270693"/>
        </w:tc>
        <w:tc>
          <w:tcPr>
            <w:tcW w:w="859" w:type="dxa"/>
          </w:tcPr>
          <w:p w14:paraId="0748282E" w14:textId="77777777" w:rsidR="007E52CB" w:rsidRPr="006F74E8" w:rsidRDefault="007E52CB" w:rsidP="00270693"/>
        </w:tc>
        <w:tc>
          <w:tcPr>
            <w:tcW w:w="859" w:type="dxa"/>
          </w:tcPr>
          <w:p w14:paraId="763A1325" w14:textId="77777777" w:rsidR="007E52CB" w:rsidRPr="006F74E8" w:rsidRDefault="007E52CB" w:rsidP="00270693">
            <w:pPr>
              <w:rPr>
                <w:color w:val="000000" w:themeColor="text1"/>
                <w:kern w:val="24"/>
                <w:lang w:eastAsia="ja-JP"/>
              </w:rPr>
            </w:pPr>
          </w:p>
        </w:tc>
        <w:tc>
          <w:tcPr>
            <w:tcW w:w="1031" w:type="dxa"/>
          </w:tcPr>
          <w:p w14:paraId="2CFD799D" w14:textId="77777777" w:rsidR="007E52CB" w:rsidRPr="006F74E8" w:rsidRDefault="007E52CB" w:rsidP="00270693"/>
        </w:tc>
      </w:tr>
      <w:tr w:rsidR="00DE1467" w:rsidRPr="006F74E8" w14:paraId="72D72DAB" w14:textId="77777777" w:rsidTr="007E52CB">
        <w:trPr>
          <w:trHeight w:val="288"/>
        </w:trPr>
        <w:tc>
          <w:tcPr>
            <w:tcW w:w="291" w:type="dxa"/>
          </w:tcPr>
          <w:p w14:paraId="0EBC74CD" w14:textId="664B96A5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13</w:t>
            </w:r>
            <w:r w:rsidRPr="00863F6A">
              <w:t>]</w:t>
            </w:r>
          </w:p>
        </w:tc>
        <w:tc>
          <w:tcPr>
            <w:tcW w:w="890" w:type="dxa"/>
          </w:tcPr>
          <w:p w14:paraId="461B94F2" w14:textId="0C2F542A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⑮</w:t>
            </w:r>
          </w:p>
        </w:tc>
        <w:tc>
          <w:tcPr>
            <w:tcW w:w="963" w:type="dxa"/>
          </w:tcPr>
          <w:p w14:paraId="2B2DD88A" w14:textId="62C029D8" w:rsidR="007E52CB" w:rsidRPr="006F74E8" w:rsidRDefault="007E52CB" w:rsidP="00270693"/>
        </w:tc>
        <w:tc>
          <w:tcPr>
            <w:tcW w:w="1100" w:type="dxa"/>
          </w:tcPr>
          <w:p w14:paraId="18D8EAB2" w14:textId="77777777" w:rsidR="007E52CB" w:rsidRPr="006F74E8" w:rsidRDefault="007E52CB" w:rsidP="00270693"/>
        </w:tc>
        <w:tc>
          <w:tcPr>
            <w:tcW w:w="914" w:type="dxa"/>
          </w:tcPr>
          <w:p w14:paraId="54B069DB" w14:textId="77777777" w:rsidR="007E52CB" w:rsidRPr="006F74E8" w:rsidRDefault="007E52CB" w:rsidP="00270693"/>
        </w:tc>
        <w:tc>
          <w:tcPr>
            <w:tcW w:w="1100" w:type="dxa"/>
          </w:tcPr>
          <w:p w14:paraId="0ED9E36F" w14:textId="77777777" w:rsidR="007E52CB" w:rsidRPr="006F74E8" w:rsidRDefault="007E52CB" w:rsidP="00270693"/>
        </w:tc>
        <w:tc>
          <w:tcPr>
            <w:tcW w:w="1353" w:type="dxa"/>
          </w:tcPr>
          <w:p w14:paraId="57F6C9E0" w14:textId="77777777" w:rsidR="007E52CB" w:rsidRPr="006F74E8" w:rsidRDefault="007E52CB" w:rsidP="00270693"/>
        </w:tc>
        <w:tc>
          <w:tcPr>
            <w:tcW w:w="859" w:type="dxa"/>
          </w:tcPr>
          <w:p w14:paraId="31AB8B30" w14:textId="247B8285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</w:tcPr>
          <w:p w14:paraId="1D079119" w14:textId="77777777" w:rsidR="007E52CB" w:rsidRPr="006F74E8" w:rsidRDefault="007E52CB" w:rsidP="00270693"/>
        </w:tc>
        <w:tc>
          <w:tcPr>
            <w:tcW w:w="1031" w:type="dxa"/>
          </w:tcPr>
          <w:p w14:paraId="46562BB2" w14:textId="77777777" w:rsidR="007E52CB" w:rsidRPr="006F74E8" w:rsidRDefault="007E52CB" w:rsidP="00270693"/>
        </w:tc>
      </w:tr>
      <w:tr w:rsidR="00DE1467" w:rsidRPr="006F74E8" w14:paraId="744CEB36" w14:textId="77777777" w:rsidTr="007E52CB">
        <w:trPr>
          <w:trHeight w:val="288"/>
        </w:trPr>
        <w:tc>
          <w:tcPr>
            <w:tcW w:w="291" w:type="dxa"/>
          </w:tcPr>
          <w:p w14:paraId="2B770ED2" w14:textId="4A24CEA5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14</w:t>
            </w:r>
            <w:r w:rsidRPr="00863F6A">
              <w:t>]</w:t>
            </w:r>
          </w:p>
        </w:tc>
        <w:tc>
          <w:tcPr>
            <w:tcW w:w="890" w:type="dxa"/>
          </w:tcPr>
          <w:p w14:paraId="43FFE970" w14:textId="6ED99005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⑯</w:t>
            </w:r>
          </w:p>
        </w:tc>
        <w:tc>
          <w:tcPr>
            <w:tcW w:w="963" w:type="dxa"/>
          </w:tcPr>
          <w:p w14:paraId="4BAB5251" w14:textId="77777777" w:rsidR="007E52CB" w:rsidRPr="006F74E8" w:rsidRDefault="007E52CB" w:rsidP="00270693"/>
        </w:tc>
        <w:tc>
          <w:tcPr>
            <w:tcW w:w="1100" w:type="dxa"/>
          </w:tcPr>
          <w:p w14:paraId="0681C519" w14:textId="77777777" w:rsidR="007E52CB" w:rsidRPr="006F74E8" w:rsidRDefault="007E52CB" w:rsidP="00270693"/>
        </w:tc>
        <w:tc>
          <w:tcPr>
            <w:tcW w:w="914" w:type="dxa"/>
          </w:tcPr>
          <w:p w14:paraId="3B72F120" w14:textId="77777777" w:rsidR="007E52CB" w:rsidRPr="006F74E8" w:rsidRDefault="007E52CB" w:rsidP="00270693"/>
        </w:tc>
        <w:tc>
          <w:tcPr>
            <w:tcW w:w="1100" w:type="dxa"/>
          </w:tcPr>
          <w:p w14:paraId="4399366F" w14:textId="77777777" w:rsidR="007E52CB" w:rsidRPr="006F74E8" w:rsidRDefault="007E52CB" w:rsidP="00270693"/>
        </w:tc>
        <w:tc>
          <w:tcPr>
            <w:tcW w:w="1353" w:type="dxa"/>
          </w:tcPr>
          <w:p w14:paraId="67CA2A0C" w14:textId="77777777" w:rsidR="007E52CB" w:rsidRPr="006F74E8" w:rsidRDefault="007E52CB" w:rsidP="00270693"/>
        </w:tc>
        <w:tc>
          <w:tcPr>
            <w:tcW w:w="859" w:type="dxa"/>
          </w:tcPr>
          <w:p w14:paraId="51BBF383" w14:textId="77777777" w:rsidR="007E52CB" w:rsidRPr="006F74E8" w:rsidRDefault="007E52CB" w:rsidP="00270693"/>
        </w:tc>
        <w:tc>
          <w:tcPr>
            <w:tcW w:w="859" w:type="dxa"/>
          </w:tcPr>
          <w:p w14:paraId="3279CAAC" w14:textId="77777777" w:rsidR="007E52CB" w:rsidRPr="006F74E8" w:rsidRDefault="007E52CB" w:rsidP="00270693"/>
        </w:tc>
        <w:tc>
          <w:tcPr>
            <w:tcW w:w="1031" w:type="dxa"/>
          </w:tcPr>
          <w:p w14:paraId="0560F969" w14:textId="24CCB3A5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</w:tr>
      <w:tr w:rsidR="00DE1467" w:rsidRPr="006F74E8" w14:paraId="0B99EB04" w14:textId="77777777" w:rsidTr="007E52CB">
        <w:trPr>
          <w:trHeight w:val="288"/>
        </w:trPr>
        <w:tc>
          <w:tcPr>
            <w:tcW w:w="291" w:type="dxa"/>
          </w:tcPr>
          <w:p w14:paraId="057B136C" w14:textId="655DE7D3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430FC6">
              <w:rPr>
                <w:rFonts w:hint="eastAsia"/>
                <w:lang w:eastAsia="ja-JP"/>
              </w:rPr>
              <w:t>1</w:t>
            </w:r>
            <w:r w:rsidR="00DD7939">
              <w:rPr>
                <w:rFonts w:hint="eastAsia"/>
                <w:lang w:eastAsia="ja-JP"/>
              </w:rPr>
              <w:t>2</w:t>
            </w:r>
            <w:r w:rsidRPr="00863F6A">
              <w:t>]</w:t>
            </w:r>
          </w:p>
        </w:tc>
        <w:tc>
          <w:tcPr>
            <w:tcW w:w="890" w:type="dxa"/>
          </w:tcPr>
          <w:p w14:paraId="45E86E0E" w14:textId="118063A3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⑰</w:t>
            </w:r>
          </w:p>
        </w:tc>
        <w:tc>
          <w:tcPr>
            <w:tcW w:w="963" w:type="dxa"/>
          </w:tcPr>
          <w:p w14:paraId="00D2D73F" w14:textId="77777777" w:rsidR="007E52CB" w:rsidRPr="006F74E8" w:rsidRDefault="007E52CB" w:rsidP="00270693"/>
        </w:tc>
        <w:tc>
          <w:tcPr>
            <w:tcW w:w="1100" w:type="dxa"/>
          </w:tcPr>
          <w:p w14:paraId="33983C4B" w14:textId="77777777" w:rsidR="007E52CB" w:rsidRPr="006F74E8" w:rsidRDefault="007E52CB" w:rsidP="00270693"/>
        </w:tc>
        <w:tc>
          <w:tcPr>
            <w:tcW w:w="914" w:type="dxa"/>
          </w:tcPr>
          <w:p w14:paraId="724DC9C2" w14:textId="77777777" w:rsidR="007E52CB" w:rsidRPr="006F74E8" w:rsidRDefault="007E52CB" w:rsidP="00270693"/>
        </w:tc>
        <w:tc>
          <w:tcPr>
            <w:tcW w:w="1100" w:type="dxa"/>
          </w:tcPr>
          <w:p w14:paraId="2D420BE1" w14:textId="77777777" w:rsidR="007E52CB" w:rsidRPr="006F74E8" w:rsidRDefault="007E52CB" w:rsidP="00270693"/>
        </w:tc>
        <w:tc>
          <w:tcPr>
            <w:tcW w:w="1353" w:type="dxa"/>
          </w:tcPr>
          <w:p w14:paraId="59CE844A" w14:textId="77777777" w:rsidR="007E52CB" w:rsidRPr="006F74E8" w:rsidRDefault="007E52CB" w:rsidP="00270693"/>
        </w:tc>
        <w:tc>
          <w:tcPr>
            <w:tcW w:w="859" w:type="dxa"/>
          </w:tcPr>
          <w:p w14:paraId="62B5E4A5" w14:textId="1C88A795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</w:tcPr>
          <w:p w14:paraId="77117F01" w14:textId="77777777" w:rsidR="007E52CB" w:rsidRPr="006F74E8" w:rsidRDefault="007E52CB" w:rsidP="00270693"/>
        </w:tc>
        <w:tc>
          <w:tcPr>
            <w:tcW w:w="1031" w:type="dxa"/>
          </w:tcPr>
          <w:p w14:paraId="75424D3C" w14:textId="77777777" w:rsidR="007E52CB" w:rsidRPr="006F74E8" w:rsidRDefault="007E52CB" w:rsidP="00270693"/>
        </w:tc>
      </w:tr>
      <w:tr w:rsidR="00DE1467" w:rsidRPr="006F74E8" w14:paraId="0E89FDC9" w14:textId="77777777" w:rsidTr="007E52CB">
        <w:trPr>
          <w:trHeight w:val="288"/>
        </w:trPr>
        <w:tc>
          <w:tcPr>
            <w:tcW w:w="291" w:type="dxa"/>
          </w:tcPr>
          <w:p w14:paraId="18594015" w14:textId="2E5C7501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15</w:t>
            </w:r>
            <w:r w:rsidRPr="00863F6A">
              <w:t>]</w:t>
            </w:r>
          </w:p>
        </w:tc>
        <w:tc>
          <w:tcPr>
            <w:tcW w:w="890" w:type="dxa"/>
          </w:tcPr>
          <w:p w14:paraId="2AD9A171" w14:textId="5DA4DA58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⑱</w:t>
            </w:r>
          </w:p>
        </w:tc>
        <w:tc>
          <w:tcPr>
            <w:tcW w:w="963" w:type="dxa"/>
          </w:tcPr>
          <w:p w14:paraId="7A132D3C" w14:textId="0F693FDE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4CBB580C" w14:textId="53C3F2E0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914" w:type="dxa"/>
          </w:tcPr>
          <w:p w14:paraId="4A2DAAF0" w14:textId="1F49634E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100" w:type="dxa"/>
          </w:tcPr>
          <w:p w14:paraId="55038636" w14:textId="5D735856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353" w:type="dxa"/>
          </w:tcPr>
          <w:p w14:paraId="0340BB55" w14:textId="77777777" w:rsidR="007E52CB" w:rsidRPr="006F74E8" w:rsidRDefault="007E52CB" w:rsidP="00270693"/>
        </w:tc>
        <w:tc>
          <w:tcPr>
            <w:tcW w:w="859" w:type="dxa"/>
          </w:tcPr>
          <w:p w14:paraId="655F6D11" w14:textId="2D10D381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</w:tcPr>
          <w:p w14:paraId="18E80012" w14:textId="77777777" w:rsidR="007E52CB" w:rsidRPr="006F74E8" w:rsidRDefault="007E52CB" w:rsidP="00270693"/>
        </w:tc>
        <w:tc>
          <w:tcPr>
            <w:tcW w:w="1031" w:type="dxa"/>
          </w:tcPr>
          <w:p w14:paraId="17576352" w14:textId="77777777" w:rsidR="007E52CB" w:rsidRPr="006F74E8" w:rsidRDefault="007E52CB" w:rsidP="00270693"/>
        </w:tc>
      </w:tr>
      <w:tr w:rsidR="00DE1467" w:rsidRPr="006F74E8" w14:paraId="5CEE2E81" w14:textId="77777777" w:rsidTr="007E52CB">
        <w:trPr>
          <w:trHeight w:val="288"/>
        </w:trPr>
        <w:tc>
          <w:tcPr>
            <w:tcW w:w="291" w:type="dxa"/>
          </w:tcPr>
          <w:p w14:paraId="0D2AE92C" w14:textId="09F5E669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16</w:t>
            </w:r>
            <w:r w:rsidRPr="00863F6A">
              <w:t>]</w:t>
            </w:r>
          </w:p>
        </w:tc>
        <w:tc>
          <w:tcPr>
            <w:tcW w:w="890" w:type="dxa"/>
          </w:tcPr>
          <w:p w14:paraId="5ED9B5F3" w14:textId="32FC1E80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⑲</w:t>
            </w:r>
          </w:p>
        </w:tc>
        <w:tc>
          <w:tcPr>
            <w:tcW w:w="963" w:type="dxa"/>
          </w:tcPr>
          <w:p w14:paraId="61261261" w14:textId="77777777" w:rsidR="007E52CB" w:rsidRPr="006F74E8" w:rsidRDefault="007E52CB" w:rsidP="00270693"/>
        </w:tc>
        <w:tc>
          <w:tcPr>
            <w:tcW w:w="1100" w:type="dxa"/>
          </w:tcPr>
          <w:p w14:paraId="0C9BEAAF" w14:textId="77777777" w:rsidR="007E52CB" w:rsidRPr="006F74E8" w:rsidRDefault="007E52CB" w:rsidP="00270693"/>
        </w:tc>
        <w:tc>
          <w:tcPr>
            <w:tcW w:w="914" w:type="dxa"/>
          </w:tcPr>
          <w:p w14:paraId="5486EE13" w14:textId="77777777" w:rsidR="007E52CB" w:rsidRPr="006F74E8" w:rsidRDefault="007E52CB" w:rsidP="00270693"/>
        </w:tc>
        <w:tc>
          <w:tcPr>
            <w:tcW w:w="1100" w:type="dxa"/>
          </w:tcPr>
          <w:p w14:paraId="57683913" w14:textId="77777777" w:rsidR="007E52CB" w:rsidRPr="006F74E8" w:rsidRDefault="007E52CB" w:rsidP="00270693"/>
        </w:tc>
        <w:tc>
          <w:tcPr>
            <w:tcW w:w="1353" w:type="dxa"/>
          </w:tcPr>
          <w:p w14:paraId="54627680" w14:textId="77777777" w:rsidR="007E52CB" w:rsidRPr="006F74E8" w:rsidRDefault="007E52CB" w:rsidP="00270693"/>
        </w:tc>
        <w:tc>
          <w:tcPr>
            <w:tcW w:w="859" w:type="dxa"/>
          </w:tcPr>
          <w:p w14:paraId="6068FC37" w14:textId="77777777" w:rsidR="007E52CB" w:rsidRPr="006F74E8" w:rsidRDefault="007E52CB" w:rsidP="00270693"/>
        </w:tc>
        <w:tc>
          <w:tcPr>
            <w:tcW w:w="859" w:type="dxa"/>
          </w:tcPr>
          <w:p w14:paraId="36A0C384" w14:textId="74FA2AF8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1031" w:type="dxa"/>
          </w:tcPr>
          <w:p w14:paraId="50796A41" w14:textId="77777777" w:rsidR="007E52CB" w:rsidRPr="006F74E8" w:rsidRDefault="007E52CB" w:rsidP="00270693"/>
        </w:tc>
      </w:tr>
      <w:tr w:rsidR="00DE1467" w:rsidRPr="006F74E8" w14:paraId="01909471" w14:textId="77777777" w:rsidTr="007E52CB">
        <w:trPr>
          <w:trHeight w:val="288"/>
        </w:trPr>
        <w:tc>
          <w:tcPr>
            <w:tcW w:w="291" w:type="dxa"/>
          </w:tcPr>
          <w:p w14:paraId="2B6E5FBA" w14:textId="3D0D9520" w:rsidR="007E52CB" w:rsidRPr="006F74E8" w:rsidRDefault="00863F6A" w:rsidP="00270693">
            <w:pPr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 w:rsidR="00DD7939">
              <w:rPr>
                <w:rFonts w:hint="eastAsia"/>
                <w:lang w:eastAsia="ja-JP"/>
              </w:rPr>
              <w:t>17</w:t>
            </w:r>
            <w:r w:rsidRPr="00863F6A">
              <w:t>]</w:t>
            </w:r>
          </w:p>
        </w:tc>
        <w:tc>
          <w:tcPr>
            <w:tcW w:w="890" w:type="dxa"/>
          </w:tcPr>
          <w:p w14:paraId="387B0479" w14:textId="423FFA33" w:rsidR="007E52CB" w:rsidRPr="006F74E8" w:rsidRDefault="007E52CB" w:rsidP="00270693">
            <w:r w:rsidRPr="006F74E8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⑳</w:t>
            </w:r>
          </w:p>
        </w:tc>
        <w:tc>
          <w:tcPr>
            <w:tcW w:w="963" w:type="dxa"/>
          </w:tcPr>
          <w:p w14:paraId="6267683A" w14:textId="77777777" w:rsidR="007E52CB" w:rsidRPr="006F74E8" w:rsidRDefault="007E52CB" w:rsidP="00270693"/>
        </w:tc>
        <w:tc>
          <w:tcPr>
            <w:tcW w:w="1100" w:type="dxa"/>
          </w:tcPr>
          <w:p w14:paraId="341663D8" w14:textId="77777777" w:rsidR="007E52CB" w:rsidRPr="006F74E8" w:rsidRDefault="007E52CB" w:rsidP="00270693"/>
        </w:tc>
        <w:tc>
          <w:tcPr>
            <w:tcW w:w="914" w:type="dxa"/>
          </w:tcPr>
          <w:p w14:paraId="5A012916" w14:textId="77777777" w:rsidR="007E52CB" w:rsidRPr="006F74E8" w:rsidRDefault="007E52CB" w:rsidP="00270693"/>
        </w:tc>
        <w:tc>
          <w:tcPr>
            <w:tcW w:w="1100" w:type="dxa"/>
          </w:tcPr>
          <w:p w14:paraId="7992261A" w14:textId="77777777" w:rsidR="007E52CB" w:rsidRPr="006F74E8" w:rsidRDefault="007E52CB" w:rsidP="00270693"/>
        </w:tc>
        <w:tc>
          <w:tcPr>
            <w:tcW w:w="1353" w:type="dxa"/>
          </w:tcPr>
          <w:p w14:paraId="76CCAFF9" w14:textId="4C0C079A" w:rsidR="007E52CB" w:rsidRPr="006F74E8" w:rsidRDefault="007E52CB" w:rsidP="00270693">
            <w:r w:rsidRPr="006F74E8">
              <w:rPr>
                <w:color w:val="000000" w:themeColor="text1"/>
                <w:kern w:val="24"/>
                <w:lang w:eastAsia="ja-JP"/>
              </w:rPr>
              <w:t>●</w:t>
            </w:r>
          </w:p>
        </w:tc>
        <w:tc>
          <w:tcPr>
            <w:tcW w:w="859" w:type="dxa"/>
          </w:tcPr>
          <w:p w14:paraId="2587DF77" w14:textId="77777777" w:rsidR="007E52CB" w:rsidRPr="006F74E8" w:rsidRDefault="007E52CB" w:rsidP="00270693"/>
        </w:tc>
        <w:tc>
          <w:tcPr>
            <w:tcW w:w="859" w:type="dxa"/>
          </w:tcPr>
          <w:p w14:paraId="6894A362" w14:textId="77777777" w:rsidR="007E52CB" w:rsidRPr="006F74E8" w:rsidRDefault="007E52CB" w:rsidP="00270693"/>
        </w:tc>
        <w:tc>
          <w:tcPr>
            <w:tcW w:w="1031" w:type="dxa"/>
          </w:tcPr>
          <w:p w14:paraId="294CC78F" w14:textId="77777777" w:rsidR="007E52CB" w:rsidRPr="006F74E8" w:rsidRDefault="007E52CB" w:rsidP="00270693"/>
        </w:tc>
      </w:tr>
    </w:tbl>
    <w:p w14:paraId="5C62E4AB" w14:textId="3BBAD1C2" w:rsidR="00A07A32" w:rsidRDefault="00A07A32" w:rsidP="00A07A32">
      <w:r>
        <w:t xml:space="preserve">Abbreviations: </w:t>
      </w:r>
      <w:r w:rsidRPr="00A07A32">
        <w:t>N/A</w:t>
      </w:r>
      <w:r w:rsidR="00624E3C">
        <w:rPr>
          <w:rFonts w:hint="eastAsia"/>
          <w:lang w:eastAsia="ja-JP"/>
        </w:rPr>
        <w:t>,</w:t>
      </w:r>
      <w:r w:rsidRPr="00A07A32">
        <w:t xml:space="preserve"> not available.</w:t>
      </w:r>
    </w:p>
    <w:p w14:paraId="1DA0BCE7" w14:textId="17A0CA3B" w:rsidR="00A07A32" w:rsidRDefault="00A07A32" w:rsidP="00A07A32">
      <w:r>
        <w:t>Notes:</w:t>
      </w:r>
      <w:r w:rsidR="002C67E2">
        <w:t xml:space="preserve"> </w:t>
      </w:r>
    </w:p>
    <w:p w14:paraId="57396377" w14:textId="22E3F0FC" w:rsidR="00A07A32" w:rsidRPr="00A07A32" w:rsidRDefault="00A07A32" w:rsidP="00A07A32">
      <w:r w:rsidRPr="00A07A32">
        <w:t>This table summarizes the diagnostic modalities used across 20 patients with confirmed PH1.</w:t>
      </w:r>
    </w:p>
    <w:p w14:paraId="0902899D" w14:textId="3CB42062" w:rsidR="00E042A5" w:rsidRDefault="00A07A32" w:rsidP="00A07A32">
      <w:pPr>
        <w:rPr>
          <w:lang w:eastAsia="ja-JP"/>
        </w:rPr>
      </w:pPr>
      <w:r w:rsidRPr="00A07A32">
        <w:t>The circled numbers represent patient identification numbers and match those in Figure 1.</w:t>
      </w:r>
    </w:p>
    <w:p w14:paraId="10845A16" w14:textId="77777777" w:rsidR="004F45C9" w:rsidRPr="004F45C9" w:rsidRDefault="004F45C9" w:rsidP="00A07A32">
      <w:pPr>
        <w:rPr>
          <w:lang w:eastAsia="ja-JP"/>
        </w:rPr>
      </w:pPr>
    </w:p>
    <w:p w14:paraId="0727E8D1" w14:textId="3A507EAC" w:rsidR="00093EEA" w:rsidRPr="008572FE" w:rsidRDefault="00E43421" w:rsidP="00093EEA">
      <w:pPr>
        <w:rPr>
          <w:lang w:eastAsia="ja-JP"/>
        </w:rPr>
      </w:pPr>
      <w:r>
        <w:rPr>
          <w:rFonts w:hint="eastAsia"/>
          <w:b/>
          <w:bCs/>
          <w:lang w:eastAsia="ja-JP"/>
        </w:rPr>
        <w:t>S</w:t>
      </w:r>
      <w:r w:rsidR="00093EEA" w:rsidRPr="00D87F2B">
        <w:rPr>
          <w:b/>
          <w:bCs/>
          <w:lang w:eastAsia="ja-JP"/>
        </w:rPr>
        <w:t xml:space="preserve">upplementary </w:t>
      </w:r>
      <w:r w:rsidR="00CB7E88">
        <w:rPr>
          <w:rFonts w:hint="eastAsia"/>
          <w:b/>
          <w:bCs/>
          <w:lang w:eastAsia="ja-JP"/>
        </w:rPr>
        <w:t>T</w:t>
      </w:r>
      <w:r w:rsidR="00093EEA" w:rsidRPr="00D87F2B">
        <w:rPr>
          <w:rFonts w:hint="eastAsia"/>
          <w:b/>
          <w:bCs/>
          <w:lang w:eastAsia="ja-JP"/>
        </w:rPr>
        <w:t>able</w:t>
      </w:r>
      <w:r w:rsidR="004633E8">
        <w:rPr>
          <w:rFonts w:hint="eastAsia"/>
          <w:b/>
          <w:bCs/>
          <w:lang w:eastAsia="ja-JP"/>
        </w:rPr>
        <w:t xml:space="preserve"> </w:t>
      </w:r>
      <w:r w:rsidR="00093EEA" w:rsidRPr="00D87F2B">
        <w:rPr>
          <w:rFonts w:hint="eastAsia"/>
          <w:b/>
          <w:bCs/>
          <w:lang w:eastAsia="ja-JP"/>
        </w:rPr>
        <w:t>2</w:t>
      </w:r>
      <w:r w:rsidR="00421352">
        <w:rPr>
          <w:rFonts w:hint="eastAsia"/>
          <w:b/>
          <w:bCs/>
          <w:lang w:eastAsia="ja-JP"/>
        </w:rPr>
        <w:t>B.</w:t>
      </w:r>
      <w:r w:rsidR="008572FE">
        <w:rPr>
          <w:rFonts w:hint="eastAsia"/>
          <w:b/>
          <w:bCs/>
          <w:lang w:eastAsia="ja-JP"/>
        </w:rPr>
        <w:t xml:space="preserve"> </w:t>
      </w:r>
      <w:r w:rsidR="008572FE">
        <w:rPr>
          <w:rFonts w:hint="eastAsia"/>
          <w:lang w:eastAsia="ja-JP"/>
        </w:rPr>
        <w:t>Oxalate and glycolate measurements in patients with PH1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828"/>
        <w:gridCol w:w="2541"/>
        <w:gridCol w:w="2547"/>
        <w:gridCol w:w="1553"/>
        <w:gridCol w:w="1275"/>
      </w:tblGrid>
      <w:tr w:rsidR="008B5813" w:rsidRPr="001542BA" w14:paraId="0E212A23" w14:textId="77777777" w:rsidTr="008B5813">
        <w:trPr>
          <w:trHeight w:val="288"/>
        </w:trPr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2D624754" w14:textId="365D70F0" w:rsidR="00BB52F4" w:rsidRDefault="00BB52F4" w:rsidP="00E66F97">
            <w:pPr>
              <w:widowControl w:val="0"/>
              <w:rPr>
                <w:lang w:eastAsia="ja-JP"/>
              </w:rPr>
            </w:pPr>
            <w:r w:rsidRPr="007E52CB">
              <w:rPr>
                <w:rFonts w:eastAsia="Yu Gothic" w:hint="eastAsia"/>
                <w:color w:val="000000" w:themeColor="text1"/>
                <w:kern w:val="24"/>
                <w:sz w:val="22"/>
                <w:szCs w:val="22"/>
                <w:lang w:eastAsia="ja-JP"/>
              </w:rPr>
              <w:t>Ref</w:t>
            </w:r>
            <w:r>
              <w:rPr>
                <w:rFonts w:eastAsia="Yu Gothic" w:hint="eastAsia"/>
                <w:color w:val="000000" w:themeColor="text1"/>
                <w:kern w:val="24"/>
                <w:sz w:val="22"/>
                <w:szCs w:val="22"/>
                <w:lang w:eastAsia="ja-JP"/>
              </w:rPr>
              <w:t>.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211B5E43" w14:textId="42D62BFC" w:rsidR="00BB52F4" w:rsidRPr="00840FC6" w:rsidRDefault="00BB52F4" w:rsidP="00E66F97">
            <w:pPr>
              <w:widowControl w:val="0"/>
              <w:rPr>
                <w:sz w:val="22"/>
                <w:szCs w:val="22"/>
                <w:lang w:eastAsia="ja-JP"/>
              </w:rPr>
            </w:pPr>
            <w:r w:rsidRPr="00840FC6">
              <w:rPr>
                <w:sz w:val="22"/>
                <w:szCs w:val="22"/>
                <w:lang w:eastAsia="ja-JP"/>
              </w:rPr>
              <w:t>P</w:t>
            </w:r>
            <w:r w:rsidRPr="00840FC6">
              <w:rPr>
                <w:rFonts w:hint="eastAsia"/>
                <w:sz w:val="22"/>
                <w:szCs w:val="22"/>
                <w:lang w:eastAsia="ja-JP"/>
              </w:rPr>
              <w:t>atient</w:t>
            </w:r>
          </w:p>
          <w:p w14:paraId="31FBFCFE" w14:textId="77777777" w:rsidR="00BB52F4" w:rsidRPr="00840FC6" w:rsidRDefault="00BB52F4" w:rsidP="00E66F97">
            <w:pPr>
              <w:widowControl w:val="0"/>
              <w:rPr>
                <w:sz w:val="20"/>
                <w:szCs w:val="20"/>
                <w:lang w:eastAsia="ja-JP"/>
              </w:rPr>
            </w:pPr>
            <w:r w:rsidRPr="00840FC6">
              <w:rPr>
                <w:rFonts w:hint="eastAsia"/>
                <w:sz w:val="22"/>
                <w:szCs w:val="22"/>
                <w:lang w:eastAsia="ja-JP"/>
              </w:rPr>
              <w:t>No.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2B256F25" w14:textId="77777777" w:rsidR="00BB52F4" w:rsidRPr="001542BA" w:rsidRDefault="00BB52F4" w:rsidP="00E66F97">
            <w:pPr>
              <w:widowControl w:val="0"/>
              <w:rPr>
                <w:lang w:val="en-GB" w:eastAsia="ja-JP"/>
              </w:rPr>
            </w:pPr>
            <w:r>
              <w:rPr>
                <w:rFonts w:hint="eastAsia"/>
                <w:lang w:eastAsia="ja-JP"/>
              </w:rPr>
              <w:t xml:space="preserve">Urinary oxalate 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5625B43C" w14:textId="77777777" w:rsidR="00BB52F4" w:rsidRPr="001542BA" w:rsidRDefault="00BB52F4" w:rsidP="00E66F97">
            <w:pPr>
              <w:widowControl w:val="0"/>
              <w:rPr>
                <w:lang w:val="en-GB" w:eastAsia="ja-JP"/>
              </w:rPr>
            </w:pPr>
            <w:r>
              <w:rPr>
                <w:rFonts w:hint="eastAsia"/>
                <w:lang w:val="en-GB" w:eastAsia="ja-JP"/>
              </w:rPr>
              <w:t xml:space="preserve">Urinary glycolate 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129ED37F" w14:textId="77777777" w:rsidR="00BB52F4" w:rsidRDefault="00BB52F4" w:rsidP="00E66F97">
            <w:pPr>
              <w:widowControl w:val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Serum </w:t>
            </w:r>
          </w:p>
          <w:p w14:paraId="7F803ACF" w14:textId="5983068A" w:rsidR="00BB52F4" w:rsidRPr="007160B8" w:rsidRDefault="00BB52F4" w:rsidP="00E66F97">
            <w:pPr>
              <w:widowControl w:val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oxalate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13EC2E01" w14:textId="77777777" w:rsidR="00BB52F4" w:rsidRDefault="00BB52F4" w:rsidP="00E66F97">
            <w:pPr>
              <w:widowControl w:val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 xml:space="preserve">Serum </w:t>
            </w:r>
          </w:p>
          <w:p w14:paraId="755D0F4E" w14:textId="56D0662A" w:rsidR="00BB52F4" w:rsidRPr="007160B8" w:rsidRDefault="00BB52F4" w:rsidP="00E66F97">
            <w:pPr>
              <w:widowControl w:val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glycolate</w:t>
            </w:r>
          </w:p>
        </w:tc>
      </w:tr>
      <w:tr w:rsidR="008B5813" w:rsidRPr="001542BA" w14:paraId="5DAFD674" w14:textId="77777777" w:rsidTr="008B5813">
        <w:trPr>
          <w:trHeight w:val="288"/>
        </w:trPr>
        <w:tc>
          <w:tcPr>
            <w:tcW w:w="315" w:type="pct"/>
            <w:tcBorders>
              <w:top w:val="single" w:sz="4" w:space="0" w:color="auto"/>
            </w:tcBorders>
          </w:tcPr>
          <w:p w14:paraId="5F9071A4" w14:textId="502FF154" w:rsidR="00BB52F4" w:rsidRPr="00AC71BB" w:rsidRDefault="00D718B8" w:rsidP="00E66F97">
            <w:pPr>
              <w:widowControl w:val="0"/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</w:pPr>
            <w:r w:rsidRPr="00863F6A">
              <w:t>[</w:t>
            </w:r>
            <w:r>
              <w:rPr>
                <w:rFonts w:hint="eastAsia"/>
                <w:lang w:eastAsia="ja-JP"/>
              </w:rPr>
              <w:t>1</w:t>
            </w:r>
            <w:r w:rsidRPr="00863F6A">
              <w:t>]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295A2B80" w14:textId="2E5720C2" w:rsidR="00BB52F4" w:rsidRPr="00AC71BB" w:rsidRDefault="00BB52F4" w:rsidP="00E66F97">
            <w:pPr>
              <w:widowControl w:val="0"/>
              <w:rPr>
                <w:rFonts w:ascii="Cambria Math" w:hAnsi="Cambria Math"/>
              </w:rPr>
            </w:pPr>
            <w:r w:rsidRPr="00AC71BB">
              <w:rPr>
                <w:rFonts w:ascii="Cambria Math" w:hAnsi="Cambria Math" w:cs="Cambria Math"/>
                <w:color w:val="000000" w:themeColor="text1"/>
                <w:kern w:val="24"/>
                <w:lang w:eastAsia="ja-JP"/>
              </w:rPr>
              <w:t>①</w:t>
            </w:r>
          </w:p>
        </w:tc>
        <w:tc>
          <w:tcPr>
            <w:tcW w:w="1363" w:type="pct"/>
            <w:tcBorders>
              <w:top w:val="single" w:sz="4" w:space="0" w:color="auto"/>
            </w:tcBorders>
          </w:tcPr>
          <w:p w14:paraId="03439C7A" w14:textId="708EF133" w:rsidR="00BB52F4" w:rsidRPr="00B43B5D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>0.17 mmol/mmol</w:t>
            </w:r>
            <w:r>
              <w:rPr>
                <w:rFonts w:hint="eastAsia"/>
                <w:sz w:val="16"/>
                <w:szCs w:val="16"/>
                <w:lang w:eastAsia="ja-JP"/>
              </w:rPr>
              <w:t xml:space="preserve"> creatinine</w:t>
            </w:r>
          </w:p>
          <w:p w14:paraId="6F853109" w14:textId="36C832DB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(standard value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&lt;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0.1 mmol/mmol)</w:t>
            </w:r>
          </w:p>
        </w:tc>
        <w:tc>
          <w:tcPr>
            <w:tcW w:w="1363" w:type="pct"/>
            <w:tcBorders>
              <w:top w:val="single" w:sz="4" w:space="0" w:color="auto"/>
            </w:tcBorders>
          </w:tcPr>
          <w:p w14:paraId="4B8619EF" w14:textId="2E418079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0.28 mmol/mmol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creatinine</w:t>
            </w:r>
          </w:p>
          <w:p w14:paraId="039C69AC" w14:textId="77777777" w:rsidR="00BB52F4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(standard value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for 1-4 y/o</w:t>
            </w:r>
          </w:p>
          <w:p w14:paraId="228E9B4A" w14:textId="77777777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&lt;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 xml:space="preserve">0.09 mmol/mmol) 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53E83B60" w14:textId="77777777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100 µmol/L</w:t>
            </w:r>
          </w:p>
          <w:p w14:paraId="341DDA0C" w14:textId="77777777" w:rsidR="00BB52F4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 xml:space="preserve">(standard value </w:t>
            </w:r>
          </w:p>
          <w:p w14:paraId="0F3AB562" w14:textId="4FFCE65A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1.31-30.8 µmol/L)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5A4D2C78" w14:textId="4AB7DBC9" w:rsidR="00BB52F4" w:rsidRPr="00B43B5D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/A</w:t>
            </w:r>
          </w:p>
        </w:tc>
      </w:tr>
      <w:tr w:rsidR="001C574D" w:rsidRPr="001542BA" w14:paraId="13886054" w14:textId="77777777" w:rsidTr="00945EA6">
        <w:trPr>
          <w:trHeight w:val="288"/>
        </w:trPr>
        <w:tc>
          <w:tcPr>
            <w:tcW w:w="315" w:type="pct"/>
          </w:tcPr>
          <w:p w14:paraId="016E4466" w14:textId="40D6F62E" w:rsidR="00BB52F4" w:rsidRPr="00AC71BB" w:rsidRDefault="00D718B8" w:rsidP="00E66F97">
            <w:pPr>
              <w:widowControl w:val="0"/>
              <w:rPr>
                <w:rFonts w:ascii="Cambria Math" w:hAnsi="Cambria Math"/>
                <w:lang w:eastAsia="ja-JP"/>
              </w:rPr>
            </w:pPr>
            <w:r w:rsidRPr="00863F6A">
              <w:t>[</w:t>
            </w:r>
            <w:r w:rsidR="001C574D">
              <w:rPr>
                <w:rFonts w:hint="eastAsia"/>
                <w:lang w:eastAsia="ja-JP"/>
              </w:rPr>
              <w:t>2</w:t>
            </w:r>
            <w:r w:rsidRPr="00863F6A">
              <w:t>]</w:t>
            </w:r>
          </w:p>
        </w:tc>
        <w:tc>
          <w:tcPr>
            <w:tcW w:w="443" w:type="pct"/>
          </w:tcPr>
          <w:p w14:paraId="3DC2F855" w14:textId="43647F23" w:rsidR="00BB52F4" w:rsidRPr="00AC71BB" w:rsidRDefault="00BB52F4" w:rsidP="00E66F97">
            <w:pPr>
              <w:widowControl w:val="0"/>
              <w:rPr>
                <w:rFonts w:ascii="Cambria Math" w:hAnsi="Cambria Math"/>
                <w:lang w:eastAsia="ja-JP"/>
              </w:rPr>
            </w:pPr>
            <w:r w:rsidRPr="00AC71BB">
              <w:rPr>
                <w:rFonts w:ascii="Cambria Math" w:hAnsi="Cambria Math"/>
                <w:lang w:eastAsia="ja-JP"/>
              </w:rPr>
              <w:t>②</w:t>
            </w:r>
          </w:p>
        </w:tc>
        <w:tc>
          <w:tcPr>
            <w:tcW w:w="1363" w:type="pct"/>
          </w:tcPr>
          <w:p w14:paraId="7BBDA6B3" w14:textId="02D472CE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>
              <w:rPr>
                <w:rFonts w:hint="eastAsia"/>
                <w:sz w:val="16"/>
                <w:szCs w:val="16"/>
                <w:lang w:val="en-GB" w:eastAsia="ja-JP"/>
              </w:rPr>
              <w:t>N/A</w:t>
            </w:r>
          </w:p>
        </w:tc>
        <w:tc>
          <w:tcPr>
            <w:tcW w:w="1363" w:type="pct"/>
          </w:tcPr>
          <w:p w14:paraId="35B1085B" w14:textId="0E9E788B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>
              <w:rPr>
                <w:rFonts w:hint="eastAsia"/>
                <w:sz w:val="16"/>
                <w:szCs w:val="16"/>
                <w:lang w:val="en-GB" w:eastAsia="ja-JP"/>
              </w:rPr>
              <w:t>N/A</w:t>
            </w:r>
          </w:p>
        </w:tc>
        <w:tc>
          <w:tcPr>
            <w:tcW w:w="832" w:type="pct"/>
          </w:tcPr>
          <w:p w14:paraId="5A0FE416" w14:textId="77777777" w:rsidR="00BB52F4" w:rsidRDefault="00BB52F4" w:rsidP="0018573E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>42.2 µ</w:t>
            </w:r>
            <w:r>
              <w:rPr>
                <w:rFonts w:hint="eastAsia"/>
                <w:sz w:val="16"/>
                <w:szCs w:val="16"/>
                <w:lang w:eastAsia="ja-JP"/>
              </w:rPr>
              <w:t>mol/L</w:t>
            </w:r>
          </w:p>
          <w:p w14:paraId="519E35F9" w14:textId="5A67C57B" w:rsidR="00BB52F4" w:rsidRDefault="00BB52F4" w:rsidP="0018573E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 xml:space="preserve">(standard value </w:t>
            </w:r>
          </w:p>
          <w:p w14:paraId="639A511D" w14:textId="7AC44B70" w:rsidR="00BB52F4" w:rsidRPr="00B43B5D" w:rsidRDefault="00BB52F4" w:rsidP="0018573E">
            <w:pPr>
              <w:widowControl w:val="0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&lt;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1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>-5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 xml:space="preserve"> µmol/L)</w:t>
            </w:r>
          </w:p>
        </w:tc>
        <w:tc>
          <w:tcPr>
            <w:tcW w:w="684" w:type="pct"/>
          </w:tcPr>
          <w:p w14:paraId="61E2BB3D" w14:textId="77777777" w:rsidR="00BB52F4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>61.8 µ</w:t>
            </w:r>
            <w:r>
              <w:rPr>
                <w:rFonts w:hint="eastAsia"/>
                <w:sz w:val="16"/>
                <w:szCs w:val="16"/>
                <w:lang w:eastAsia="ja-JP"/>
              </w:rPr>
              <w:t>mol/L</w:t>
            </w:r>
          </w:p>
          <w:p w14:paraId="5235F30F" w14:textId="77777777" w:rsidR="00BB52F4" w:rsidRDefault="00BB52F4" w:rsidP="0018573E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 xml:space="preserve">(standard value </w:t>
            </w:r>
          </w:p>
          <w:p w14:paraId="3226BF5F" w14:textId="7EBA1A05" w:rsidR="00BB52F4" w:rsidRPr="00B43B5D" w:rsidRDefault="00BB52F4" w:rsidP="0018573E">
            <w:pPr>
              <w:widowControl w:val="0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val="en-GB" w:eastAsia="ja-JP"/>
              </w:rPr>
              <w:t>&lt; 5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 xml:space="preserve"> µmol/L)</w:t>
            </w:r>
          </w:p>
        </w:tc>
      </w:tr>
      <w:tr w:rsidR="001C574D" w:rsidRPr="001542BA" w14:paraId="367CFEFD" w14:textId="77777777" w:rsidTr="00945EA6">
        <w:trPr>
          <w:trHeight w:val="288"/>
        </w:trPr>
        <w:tc>
          <w:tcPr>
            <w:tcW w:w="315" w:type="pct"/>
          </w:tcPr>
          <w:p w14:paraId="60BFF477" w14:textId="06E13E0F" w:rsidR="00BB52F4" w:rsidRPr="00AC71BB" w:rsidRDefault="00D718B8" w:rsidP="00E66F97">
            <w:pPr>
              <w:widowControl w:val="0"/>
              <w:rPr>
                <w:rFonts w:ascii="Cambria Math" w:hAnsi="Cambria Math"/>
                <w:lang w:eastAsia="ja-JP"/>
              </w:rPr>
            </w:pPr>
            <w:r w:rsidRPr="00863F6A">
              <w:t>[</w:t>
            </w:r>
            <w:r w:rsidR="00306747">
              <w:rPr>
                <w:rFonts w:hint="eastAsia"/>
                <w:lang w:eastAsia="ja-JP"/>
              </w:rPr>
              <w:t>5</w:t>
            </w:r>
            <w:r w:rsidRPr="00863F6A">
              <w:t>]</w:t>
            </w:r>
          </w:p>
        </w:tc>
        <w:tc>
          <w:tcPr>
            <w:tcW w:w="443" w:type="pct"/>
          </w:tcPr>
          <w:p w14:paraId="71E42E8F" w14:textId="7E42B8FE" w:rsidR="00BB52F4" w:rsidRPr="00AC71BB" w:rsidRDefault="00BB52F4" w:rsidP="00E66F97">
            <w:pPr>
              <w:widowControl w:val="0"/>
              <w:rPr>
                <w:rFonts w:ascii="Cambria Math" w:hAnsi="Cambria Math"/>
              </w:rPr>
            </w:pPr>
            <w:r w:rsidRPr="00AC71BB">
              <w:rPr>
                <w:rFonts w:ascii="Cambria Math" w:hAnsi="Cambria Math"/>
                <w:lang w:eastAsia="ja-JP"/>
              </w:rPr>
              <w:t>⑤</w:t>
            </w:r>
          </w:p>
        </w:tc>
        <w:tc>
          <w:tcPr>
            <w:tcW w:w="1363" w:type="pct"/>
          </w:tcPr>
          <w:p w14:paraId="343A1881" w14:textId="5DF4CEED" w:rsidR="00BB52F4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>11.0 mg/</w:t>
            </w:r>
            <w:r>
              <w:rPr>
                <w:rFonts w:hint="eastAsia"/>
                <w:sz w:val="16"/>
                <w:szCs w:val="16"/>
                <w:lang w:eastAsia="ja-JP"/>
              </w:rPr>
              <w:t>kg/</w:t>
            </w:r>
            <w:r w:rsidRPr="00B43B5D">
              <w:rPr>
                <w:rFonts w:hint="eastAsia"/>
                <w:sz w:val="16"/>
                <w:szCs w:val="16"/>
                <w:lang w:eastAsia="ja-JP"/>
              </w:rPr>
              <w:t>day</w:t>
            </w:r>
          </w:p>
          <w:p w14:paraId="464346B5" w14:textId="3953C2D1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(standard value 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>≦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0.57 mg/kg/day)</w:t>
            </w:r>
          </w:p>
        </w:tc>
        <w:tc>
          <w:tcPr>
            <w:tcW w:w="1363" w:type="pct"/>
          </w:tcPr>
          <w:p w14:paraId="59EC2009" w14:textId="1D7E52BD" w:rsidR="00BB52F4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5.1 mg/kg/day</w:t>
            </w:r>
          </w:p>
          <w:p w14:paraId="79D98476" w14:textId="6CDF55E8" w:rsidR="00BB52F4" w:rsidRPr="00B43B5D" w:rsidRDefault="00BB52F4" w:rsidP="003F573D">
            <w:pPr>
              <w:widowControl w:val="0"/>
              <w:rPr>
                <w:sz w:val="16"/>
                <w:szCs w:val="16"/>
                <w:lang w:val="en-GB" w:eastAsia="ja-JP"/>
              </w:rPr>
            </w:pP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(standard value 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>≦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0.35 mg/kg/day)</w:t>
            </w:r>
          </w:p>
        </w:tc>
        <w:tc>
          <w:tcPr>
            <w:tcW w:w="832" w:type="pct"/>
          </w:tcPr>
          <w:p w14:paraId="28BB9EA7" w14:textId="77777777" w:rsidR="00BB52F4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 xml:space="preserve">2.34 mg/L </w:t>
            </w:r>
          </w:p>
          <w:p w14:paraId="33BB38C0" w14:textId="77777777" w:rsidR="00BB52F4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 xml:space="preserve">(standard value </w:t>
            </w:r>
          </w:p>
          <w:p w14:paraId="40C222D7" w14:textId="7842BF8B" w:rsidR="00BB52F4" w:rsidRPr="00B43B5D" w:rsidRDefault="00BB52F4" w:rsidP="00E66F97">
            <w:pPr>
              <w:widowControl w:val="0"/>
              <w:rPr>
                <w:sz w:val="16"/>
                <w:szCs w:val="16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>1.3</w:t>
            </w:r>
            <w:r w:rsidRPr="00B43B5D">
              <w:rPr>
                <w:rFonts w:hint="eastAsia"/>
                <w:sz w:val="16"/>
                <w:szCs w:val="16"/>
                <w:lang w:eastAsia="ja-JP"/>
              </w:rPr>
              <w:t>±</w:t>
            </w:r>
            <w:r w:rsidRPr="00B43B5D">
              <w:rPr>
                <w:rFonts w:hint="eastAsia"/>
                <w:sz w:val="16"/>
                <w:szCs w:val="16"/>
                <w:lang w:eastAsia="ja-JP"/>
              </w:rPr>
              <w:t>0.7 mg/L)</w:t>
            </w:r>
          </w:p>
        </w:tc>
        <w:tc>
          <w:tcPr>
            <w:tcW w:w="684" w:type="pct"/>
          </w:tcPr>
          <w:p w14:paraId="72BF7874" w14:textId="6F187CD8" w:rsidR="00BB52F4" w:rsidRPr="00B43B5D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/A</w:t>
            </w:r>
          </w:p>
        </w:tc>
      </w:tr>
      <w:tr w:rsidR="001C574D" w:rsidRPr="001542BA" w14:paraId="0805CA29" w14:textId="77777777" w:rsidTr="00945EA6">
        <w:trPr>
          <w:trHeight w:val="288"/>
        </w:trPr>
        <w:tc>
          <w:tcPr>
            <w:tcW w:w="315" w:type="pct"/>
          </w:tcPr>
          <w:p w14:paraId="3DE9E120" w14:textId="308688AB" w:rsidR="00BB52F4" w:rsidRPr="00AC71BB" w:rsidRDefault="00D718B8" w:rsidP="00E66F97">
            <w:pPr>
              <w:widowControl w:val="0"/>
              <w:rPr>
                <w:rFonts w:ascii="Cambria Math" w:hAnsi="Cambria Math"/>
                <w:lang w:eastAsia="ja-JP"/>
              </w:rPr>
            </w:pPr>
            <w:r w:rsidRPr="00863F6A">
              <w:t>[</w:t>
            </w:r>
            <w:r w:rsidR="00CB75E9">
              <w:rPr>
                <w:rFonts w:hint="eastAsia"/>
                <w:lang w:eastAsia="ja-JP"/>
              </w:rPr>
              <w:t>8</w:t>
            </w:r>
            <w:r w:rsidRPr="00863F6A">
              <w:t>]</w:t>
            </w:r>
          </w:p>
        </w:tc>
        <w:tc>
          <w:tcPr>
            <w:tcW w:w="443" w:type="pct"/>
          </w:tcPr>
          <w:p w14:paraId="744F0BB2" w14:textId="3F1258EA" w:rsidR="00BB52F4" w:rsidRPr="00AC71BB" w:rsidRDefault="00BB52F4" w:rsidP="00E66F97">
            <w:pPr>
              <w:widowControl w:val="0"/>
              <w:rPr>
                <w:rFonts w:ascii="Cambria Math" w:hAnsi="Cambria Math"/>
              </w:rPr>
            </w:pPr>
            <w:r w:rsidRPr="00AC71BB">
              <w:rPr>
                <w:rFonts w:ascii="Cambria Math" w:hAnsi="Cambria Math"/>
                <w:lang w:eastAsia="ja-JP"/>
              </w:rPr>
              <w:t>⑨</w:t>
            </w:r>
          </w:p>
        </w:tc>
        <w:tc>
          <w:tcPr>
            <w:tcW w:w="1363" w:type="pct"/>
          </w:tcPr>
          <w:p w14:paraId="17809910" w14:textId="77777777" w:rsidR="00BB52F4" w:rsidRPr="00B43B5D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>120 mg/day</w:t>
            </w:r>
          </w:p>
          <w:p w14:paraId="3B7CB5C8" w14:textId="5D659BCC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(standard value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&lt;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40 mg/day)</w:t>
            </w:r>
          </w:p>
        </w:tc>
        <w:tc>
          <w:tcPr>
            <w:tcW w:w="1363" w:type="pct"/>
          </w:tcPr>
          <w:p w14:paraId="3A56919F" w14:textId="77777777" w:rsidR="00BB52F4" w:rsidRPr="00B43B5D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>86 mg/day</w:t>
            </w:r>
          </w:p>
          <w:p w14:paraId="261D640B" w14:textId="77777777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(standard value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&lt;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15-60 mg/day)</w:t>
            </w:r>
          </w:p>
        </w:tc>
        <w:tc>
          <w:tcPr>
            <w:tcW w:w="832" w:type="pct"/>
          </w:tcPr>
          <w:p w14:paraId="5093C752" w14:textId="3A786D5F" w:rsidR="00BB52F4" w:rsidRPr="00B43B5D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/A</w:t>
            </w:r>
          </w:p>
        </w:tc>
        <w:tc>
          <w:tcPr>
            <w:tcW w:w="684" w:type="pct"/>
          </w:tcPr>
          <w:p w14:paraId="50528003" w14:textId="297961F5" w:rsidR="00BB52F4" w:rsidRPr="00B43B5D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/A</w:t>
            </w:r>
          </w:p>
        </w:tc>
      </w:tr>
      <w:tr w:rsidR="008B5813" w:rsidRPr="001542BA" w14:paraId="008BA5DA" w14:textId="77777777" w:rsidTr="008B5813">
        <w:trPr>
          <w:trHeight w:val="288"/>
        </w:trPr>
        <w:tc>
          <w:tcPr>
            <w:tcW w:w="315" w:type="pct"/>
          </w:tcPr>
          <w:p w14:paraId="33855AC5" w14:textId="10E87A87" w:rsidR="00BB52F4" w:rsidRPr="00AC71BB" w:rsidRDefault="00D718B8" w:rsidP="00E66F97">
            <w:pPr>
              <w:widowControl w:val="0"/>
              <w:rPr>
                <w:rFonts w:ascii="Cambria Math" w:hAnsi="Cambria Math"/>
                <w:lang w:eastAsia="ja-JP"/>
              </w:rPr>
            </w:pPr>
            <w:r w:rsidRPr="00863F6A">
              <w:t>[</w:t>
            </w:r>
            <w:r w:rsidR="00CB75E9">
              <w:rPr>
                <w:rFonts w:hint="eastAsia"/>
                <w:lang w:eastAsia="ja-JP"/>
              </w:rPr>
              <w:t>9</w:t>
            </w:r>
            <w:r w:rsidRPr="00863F6A">
              <w:t>]</w:t>
            </w:r>
          </w:p>
        </w:tc>
        <w:tc>
          <w:tcPr>
            <w:tcW w:w="443" w:type="pct"/>
          </w:tcPr>
          <w:p w14:paraId="61293CEB" w14:textId="506E537A" w:rsidR="00BB52F4" w:rsidRPr="00AC71BB" w:rsidRDefault="00BB52F4" w:rsidP="00E66F97">
            <w:pPr>
              <w:widowControl w:val="0"/>
              <w:rPr>
                <w:rFonts w:ascii="Cambria Math" w:hAnsi="Cambria Math"/>
              </w:rPr>
            </w:pPr>
            <w:r w:rsidRPr="00AC71BB">
              <w:rPr>
                <w:rFonts w:ascii="Cambria Math" w:hAnsi="Cambria Math"/>
                <w:lang w:eastAsia="ja-JP"/>
              </w:rPr>
              <w:t>⑩</w:t>
            </w:r>
          </w:p>
        </w:tc>
        <w:tc>
          <w:tcPr>
            <w:tcW w:w="1363" w:type="pct"/>
          </w:tcPr>
          <w:p w14:paraId="3AD9D20A" w14:textId="77777777" w:rsidR="00BB52F4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 xml:space="preserve">270 mg/g </w:t>
            </w:r>
            <w:r>
              <w:rPr>
                <w:rFonts w:hint="eastAsia"/>
                <w:sz w:val="16"/>
                <w:szCs w:val="16"/>
                <w:lang w:eastAsia="ja-JP"/>
              </w:rPr>
              <w:t>c</w:t>
            </w:r>
            <w:r w:rsidRPr="00B43B5D">
              <w:rPr>
                <w:rFonts w:hint="eastAsia"/>
                <w:sz w:val="16"/>
                <w:szCs w:val="16"/>
                <w:lang w:eastAsia="ja-JP"/>
              </w:rPr>
              <w:t>r</w:t>
            </w:r>
            <w:r>
              <w:rPr>
                <w:rFonts w:hint="eastAsia"/>
                <w:sz w:val="16"/>
                <w:szCs w:val="16"/>
                <w:lang w:eastAsia="ja-JP"/>
              </w:rPr>
              <w:t>eatinine</w:t>
            </w:r>
          </w:p>
          <w:p w14:paraId="0612DBCA" w14:textId="6A369824" w:rsidR="00BB52F4" w:rsidRPr="00B43B5D" w:rsidRDefault="00BB52F4" w:rsidP="00D23927">
            <w:pPr>
              <w:widowControl w:val="0"/>
              <w:ind w:left="80" w:hangingChars="50" w:hanging="8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(standard value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&lt;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40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-45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mg/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>g</w:t>
            </w:r>
            <w:r w:rsidR="00012BD2">
              <w:rPr>
                <w:rFonts w:hint="eastAsia"/>
                <w:sz w:val="16"/>
                <w:szCs w:val="16"/>
                <w:lang w:val="en-GB" w:eastAsia="ja-JP"/>
              </w:rPr>
              <w:t>)</w:t>
            </w:r>
          </w:p>
        </w:tc>
        <w:tc>
          <w:tcPr>
            <w:tcW w:w="1363" w:type="pct"/>
          </w:tcPr>
          <w:p w14:paraId="1C8694C0" w14:textId="2F758FB7" w:rsidR="00BB52F4" w:rsidRPr="007B459C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>
              <w:rPr>
                <w:rFonts w:hint="eastAsia"/>
                <w:sz w:val="16"/>
                <w:szCs w:val="16"/>
                <w:lang w:val="en-GB" w:eastAsia="ja-JP"/>
              </w:rPr>
              <w:t>N/A</w:t>
            </w:r>
          </w:p>
        </w:tc>
        <w:tc>
          <w:tcPr>
            <w:tcW w:w="832" w:type="pct"/>
          </w:tcPr>
          <w:p w14:paraId="72053E59" w14:textId="0377D205" w:rsidR="00BB52F4" w:rsidRPr="00B43B5D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/A</w:t>
            </w:r>
          </w:p>
        </w:tc>
        <w:tc>
          <w:tcPr>
            <w:tcW w:w="684" w:type="pct"/>
          </w:tcPr>
          <w:p w14:paraId="4E35C9CD" w14:textId="2AEA88B4" w:rsidR="00BB52F4" w:rsidRPr="00B43B5D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eastAsia="ja-JP"/>
              </w:rPr>
              <w:t>N/A</w:t>
            </w:r>
          </w:p>
        </w:tc>
      </w:tr>
      <w:tr w:rsidR="008B5813" w:rsidRPr="001542BA" w14:paraId="75DDC139" w14:textId="77777777" w:rsidTr="008B5813">
        <w:trPr>
          <w:trHeight w:val="288"/>
        </w:trPr>
        <w:tc>
          <w:tcPr>
            <w:tcW w:w="315" w:type="pct"/>
            <w:tcBorders>
              <w:bottom w:val="single" w:sz="4" w:space="0" w:color="auto"/>
            </w:tcBorders>
          </w:tcPr>
          <w:p w14:paraId="4DB8775F" w14:textId="5E1D8741" w:rsidR="00BB52F4" w:rsidRPr="00AC71BB" w:rsidRDefault="00D718B8" w:rsidP="00E66F97">
            <w:pPr>
              <w:widowControl w:val="0"/>
              <w:rPr>
                <w:rFonts w:ascii="Cambria Math" w:hAnsi="Cambria Math"/>
                <w:lang w:eastAsia="ja-JP"/>
              </w:rPr>
            </w:pPr>
            <w:r w:rsidRPr="00863F6A">
              <w:t>[</w:t>
            </w:r>
            <w:r>
              <w:rPr>
                <w:rFonts w:hint="eastAsia"/>
                <w:lang w:eastAsia="ja-JP"/>
              </w:rPr>
              <w:t>1</w:t>
            </w:r>
            <w:r w:rsidR="001C574D">
              <w:rPr>
                <w:rFonts w:hint="eastAsia"/>
                <w:lang w:eastAsia="ja-JP"/>
              </w:rPr>
              <w:t>5</w:t>
            </w:r>
            <w:r w:rsidRPr="00863F6A">
              <w:t>]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086650A6" w14:textId="1DF7FD2D" w:rsidR="00BB52F4" w:rsidRPr="00AC71BB" w:rsidRDefault="00BB52F4" w:rsidP="00E66F97">
            <w:pPr>
              <w:widowControl w:val="0"/>
              <w:rPr>
                <w:rFonts w:ascii="Cambria Math" w:hAnsi="Cambria Math"/>
              </w:rPr>
            </w:pPr>
            <w:r w:rsidRPr="00AC71BB">
              <w:rPr>
                <w:rFonts w:ascii="Cambria Math" w:hAnsi="Cambria Math"/>
                <w:lang w:eastAsia="ja-JP"/>
              </w:rPr>
              <w:t>⑱</w:t>
            </w:r>
          </w:p>
        </w:tc>
        <w:tc>
          <w:tcPr>
            <w:tcW w:w="1363" w:type="pct"/>
            <w:tcBorders>
              <w:bottom w:val="single" w:sz="4" w:space="0" w:color="auto"/>
            </w:tcBorders>
          </w:tcPr>
          <w:p w14:paraId="5830A97A" w14:textId="2AC8EF56" w:rsidR="00BB52F4" w:rsidRPr="00B43B5D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>1</w:t>
            </w:r>
            <w:r>
              <w:rPr>
                <w:rFonts w:hint="eastAsia"/>
                <w:sz w:val="16"/>
                <w:szCs w:val="16"/>
                <w:lang w:eastAsia="ja-JP"/>
              </w:rPr>
              <w:t>,</w:t>
            </w:r>
            <w:r w:rsidRPr="00B43B5D">
              <w:rPr>
                <w:rFonts w:hint="eastAsia"/>
                <w:sz w:val="16"/>
                <w:szCs w:val="16"/>
                <w:lang w:eastAsia="ja-JP"/>
              </w:rPr>
              <w:t>665 µmol/day</w:t>
            </w:r>
          </w:p>
          <w:p w14:paraId="5DE28300" w14:textId="52C60EB9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(standard value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&lt;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350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 µmol/day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)</w:t>
            </w:r>
          </w:p>
        </w:tc>
        <w:tc>
          <w:tcPr>
            <w:tcW w:w="1363" w:type="pct"/>
            <w:tcBorders>
              <w:bottom w:val="single" w:sz="4" w:space="0" w:color="auto"/>
            </w:tcBorders>
          </w:tcPr>
          <w:p w14:paraId="55C878B5" w14:textId="6855B95F" w:rsidR="00BB52F4" w:rsidRPr="00B43B5D" w:rsidRDefault="00BB52F4" w:rsidP="00E66F97">
            <w:pPr>
              <w:widowControl w:val="0"/>
              <w:rPr>
                <w:sz w:val="16"/>
                <w:szCs w:val="16"/>
                <w:lang w:val="en-GB" w:eastAsia="ja-JP"/>
              </w:rPr>
            </w:pPr>
            <w:r>
              <w:rPr>
                <w:rFonts w:hint="eastAsia"/>
                <w:sz w:val="16"/>
                <w:szCs w:val="16"/>
                <w:lang w:val="en-GB" w:eastAsia="ja-JP"/>
              </w:rPr>
              <w:t>N/A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415C19C2" w14:textId="5956CE4E" w:rsidR="00BB52F4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>130 µmol/L</w:t>
            </w:r>
            <w:r>
              <w:rPr>
                <w:rFonts w:hint="eastAsia"/>
                <w:sz w:val="16"/>
                <w:szCs w:val="16"/>
                <w:lang w:eastAsia="ja-JP"/>
              </w:rPr>
              <w:t xml:space="preserve"> </w:t>
            </w:r>
          </w:p>
          <w:p w14:paraId="528DA269" w14:textId="77777777" w:rsidR="00BB52F4" w:rsidRDefault="00BB52F4" w:rsidP="00F65B21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 xml:space="preserve">(standard value </w:t>
            </w:r>
          </w:p>
          <w:p w14:paraId="49CE4F34" w14:textId="1E9C7036" w:rsidR="00BB52F4" w:rsidRPr="00B43B5D" w:rsidRDefault="00BB52F4" w:rsidP="00F65B21">
            <w:pPr>
              <w:widowControl w:val="0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val="en-GB" w:eastAsia="ja-JP"/>
              </w:rPr>
              <w:t xml:space="preserve">&lt; 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>1</w:t>
            </w:r>
            <w:r>
              <w:rPr>
                <w:rFonts w:hint="eastAsia"/>
                <w:sz w:val="16"/>
                <w:szCs w:val="16"/>
                <w:lang w:val="en-GB" w:eastAsia="ja-JP"/>
              </w:rPr>
              <w:t>-5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 xml:space="preserve"> µmol/L)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056EBF71" w14:textId="77777777" w:rsidR="00BB52F4" w:rsidRDefault="00BB52F4" w:rsidP="00E66F97">
            <w:pPr>
              <w:widowControl w:val="0"/>
              <w:rPr>
                <w:sz w:val="16"/>
                <w:szCs w:val="16"/>
                <w:lang w:eastAsia="ja-JP"/>
              </w:rPr>
            </w:pPr>
            <w:r w:rsidRPr="00B43B5D">
              <w:rPr>
                <w:rFonts w:hint="eastAsia"/>
                <w:sz w:val="16"/>
                <w:szCs w:val="16"/>
                <w:lang w:eastAsia="ja-JP"/>
              </w:rPr>
              <w:t>372 µmol/L</w:t>
            </w:r>
            <w:r>
              <w:rPr>
                <w:rFonts w:hint="eastAsia"/>
                <w:sz w:val="16"/>
                <w:szCs w:val="16"/>
                <w:lang w:eastAsia="ja-JP"/>
              </w:rPr>
              <w:t xml:space="preserve"> </w:t>
            </w:r>
          </w:p>
          <w:p w14:paraId="728987D4" w14:textId="77777777" w:rsidR="00BB52F4" w:rsidRDefault="00BB52F4" w:rsidP="00F65B21">
            <w:pPr>
              <w:widowControl w:val="0"/>
              <w:rPr>
                <w:sz w:val="16"/>
                <w:szCs w:val="16"/>
                <w:lang w:val="en-GB" w:eastAsia="ja-JP"/>
              </w:rPr>
            </w:pP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 xml:space="preserve">(standard value </w:t>
            </w:r>
          </w:p>
          <w:p w14:paraId="34B744F9" w14:textId="407CA58A" w:rsidR="00BB52F4" w:rsidRPr="00B43B5D" w:rsidRDefault="00BB52F4" w:rsidP="00F65B21">
            <w:pPr>
              <w:widowControl w:val="0"/>
              <w:rPr>
                <w:sz w:val="16"/>
                <w:szCs w:val="16"/>
                <w:lang w:eastAsia="ja-JP"/>
              </w:rPr>
            </w:pPr>
            <w:r>
              <w:rPr>
                <w:rFonts w:hint="eastAsia"/>
                <w:sz w:val="16"/>
                <w:szCs w:val="16"/>
                <w:lang w:val="en-GB" w:eastAsia="ja-JP"/>
              </w:rPr>
              <w:t>&lt; 5</w:t>
            </w:r>
            <w:r w:rsidRPr="00B43B5D">
              <w:rPr>
                <w:rFonts w:hint="eastAsia"/>
                <w:sz w:val="16"/>
                <w:szCs w:val="16"/>
                <w:lang w:val="en-GB" w:eastAsia="ja-JP"/>
              </w:rPr>
              <w:t xml:space="preserve"> µmol/L)</w:t>
            </w:r>
          </w:p>
        </w:tc>
      </w:tr>
    </w:tbl>
    <w:p w14:paraId="7D9E859B" w14:textId="70712B76" w:rsidR="00F027C7" w:rsidRDefault="00F027C7" w:rsidP="00093EEA">
      <w:pPr>
        <w:rPr>
          <w:lang w:eastAsia="ja-JP"/>
        </w:rPr>
      </w:pPr>
      <w:r>
        <w:t xml:space="preserve">Abbreviations: </w:t>
      </w:r>
      <w:r w:rsidRPr="00A07A32">
        <w:t>N/A</w:t>
      </w:r>
      <w:r w:rsidR="00624E3C">
        <w:rPr>
          <w:rFonts w:hint="eastAsia"/>
          <w:lang w:eastAsia="ja-JP"/>
        </w:rPr>
        <w:t>,</w:t>
      </w:r>
      <w:r w:rsidRPr="00A07A32">
        <w:t xml:space="preserve"> not available.</w:t>
      </w:r>
    </w:p>
    <w:p w14:paraId="0C60A16F" w14:textId="77777777" w:rsidR="00707D6A" w:rsidRDefault="00707D6A" w:rsidP="00707D6A">
      <w:r>
        <w:t xml:space="preserve">Notes: </w:t>
      </w:r>
    </w:p>
    <w:p w14:paraId="057CC53E" w14:textId="155AAE5D" w:rsidR="004633E8" w:rsidRPr="004633E8" w:rsidRDefault="004633E8" w:rsidP="00707D6A">
      <w:pPr>
        <w:rPr>
          <w:lang w:eastAsia="ja-JP"/>
        </w:rPr>
      </w:pPr>
      <w:r>
        <w:rPr>
          <w:rFonts w:hint="eastAsia"/>
          <w:lang w:eastAsia="ja-JP"/>
        </w:rPr>
        <w:t xml:space="preserve">For reference, only available measurements are </w:t>
      </w:r>
      <w:r>
        <w:rPr>
          <w:lang w:eastAsia="ja-JP"/>
        </w:rPr>
        <w:t>summarized</w:t>
      </w:r>
      <w:r>
        <w:rPr>
          <w:rFonts w:hint="eastAsia"/>
          <w:lang w:eastAsia="ja-JP"/>
        </w:rPr>
        <w:t xml:space="preserve"> in</w:t>
      </w:r>
      <w:r w:rsidR="00D84EDC">
        <w:rPr>
          <w:rFonts w:hint="eastAsia"/>
          <w:lang w:eastAsia="ja-JP"/>
        </w:rPr>
        <w:t xml:space="preserve"> this table</w:t>
      </w:r>
      <w:r w:rsidR="00FB1842">
        <w:rPr>
          <w:rFonts w:hint="eastAsia"/>
          <w:lang w:eastAsia="ja-JP"/>
        </w:rPr>
        <w:t>.</w:t>
      </w:r>
    </w:p>
    <w:p w14:paraId="2364819D" w14:textId="77777777" w:rsidR="00630C77" w:rsidRPr="00093EEA" w:rsidRDefault="00630C77" w:rsidP="00093EEA">
      <w:pPr>
        <w:rPr>
          <w:lang w:eastAsia="ja-JP"/>
        </w:rPr>
      </w:pPr>
    </w:p>
    <w:p w14:paraId="39B7FDB2" w14:textId="3D18644E" w:rsidR="00DA49C7" w:rsidRPr="00674F2B" w:rsidRDefault="00712767" w:rsidP="00674F2B">
      <w:pPr>
        <w:spacing w:line="480" w:lineRule="auto"/>
        <w:rPr>
          <w:b/>
          <w:bCs/>
          <w:sz w:val="20"/>
          <w:szCs w:val="20"/>
          <w:lang w:eastAsia="ja-JP"/>
        </w:rPr>
      </w:pPr>
      <w:r w:rsidRPr="006D6DD6">
        <w:rPr>
          <w:b/>
          <w:bCs/>
          <w:sz w:val="20"/>
          <w:szCs w:val="20"/>
        </w:rPr>
        <w:lastRenderedPageBreak/>
        <w:t>References</w:t>
      </w:r>
      <w:r w:rsidR="00135617">
        <w:rPr>
          <w:rFonts w:hint="eastAsia"/>
          <w:b/>
          <w:bCs/>
          <w:sz w:val="20"/>
          <w:szCs w:val="20"/>
          <w:lang w:eastAsia="ja-JP"/>
        </w:rPr>
        <w:t xml:space="preserve"> (Supplementary Table 2A</w:t>
      </w:r>
      <w:r w:rsidR="00815DBF">
        <w:rPr>
          <w:rFonts w:hint="eastAsia"/>
          <w:b/>
          <w:bCs/>
          <w:sz w:val="20"/>
          <w:szCs w:val="20"/>
          <w:lang w:eastAsia="ja-JP"/>
        </w:rPr>
        <w:t xml:space="preserve"> and 2B</w:t>
      </w:r>
      <w:r w:rsidR="00135617">
        <w:rPr>
          <w:rFonts w:hint="eastAsia"/>
          <w:b/>
          <w:bCs/>
          <w:sz w:val="20"/>
          <w:szCs w:val="20"/>
          <w:lang w:eastAsia="ja-JP"/>
        </w:rPr>
        <w:t>)</w:t>
      </w:r>
    </w:p>
    <w:p w14:paraId="738FF12F" w14:textId="6D6D895C" w:rsidR="00DA49C7" w:rsidRPr="00B95D67" w:rsidRDefault="00712767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t>1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  <w:t xml:space="preserve">Otsubo Y, Araki K, </w:t>
      </w:r>
      <w:r w:rsidR="00DA49C7" w:rsidRPr="00B95D67">
        <w:rPr>
          <w:rFonts w:eastAsia="游明朝" w:hint="eastAsia"/>
          <w:noProof/>
          <w:sz w:val="20"/>
        </w:rPr>
        <w:t>Mitsutake S, Okazaki N, Nakayama M, Tsutsumi Y, Nakashita S (2007) [</w:t>
      </w:r>
      <w:r w:rsidR="00DA49C7" w:rsidRPr="00B95D67">
        <w:rPr>
          <w:rFonts w:eastAsia="游明朝"/>
          <w:noProof/>
          <w:sz w:val="20"/>
        </w:rPr>
        <w:t>A</w:t>
      </w:r>
      <w:r w:rsidR="00DA49C7" w:rsidRPr="00B95D67">
        <w:rPr>
          <w:rFonts w:eastAsia="游明朝" w:hint="eastAsia"/>
          <w:noProof/>
          <w:sz w:val="20"/>
        </w:rPr>
        <w:t xml:space="preserve"> </w:t>
      </w:r>
      <w:r w:rsidR="00DA49C7" w:rsidRPr="00B95D67">
        <w:rPr>
          <w:rFonts w:eastAsia="游明朝"/>
          <w:noProof/>
          <w:sz w:val="20"/>
        </w:rPr>
        <w:t>case of a boy with oxalosis undergoing maintenance dialysis since 2 months of age in preparation for combined liver and kidney transplantation</w:t>
      </w:r>
      <w:r w:rsidR="00DA49C7" w:rsidRPr="00B95D67">
        <w:rPr>
          <w:rFonts w:eastAsia="游明朝" w:hint="eastAsia"/>
          <w:noProof/>
          <w:sz w:val="20"/>
        </w:rPr>
        <w:t>] Kanjin fukugoishoku wo mezashi seigo 2kagetsu kara ijitosekichu no oxalosis no danji-rei (in Japanese). J Jpn Pediatr Soc</w:t>
      </w:r>
      <w:r w:rsidR="00624E3C">
        <w:rPr>
          <w:rFonts w:eastAsia="游明朝" w:hint="eastAsia"/>
          <w:noProof/>
          <w:sz w:val="20"/>
          <w:lang w:eastAsia="ja-JP"/>
        </w:rPr>
        <w:t xml:space="preserve"> (0001-6543)</w:t>
      </w:r>
      <w:r w:rsidR="00DA49C7" w:rsidRPr="00B95D67">
        <w:rPr>
          <w:rFonts w:eastAsia="游明朝" w:hint="eastAsia"/>
          <w:noProof/>
          <w:sz w:val="20"/>
        </w:rPr>
        <w:t xml:space="preserve"> 111(7):888-892.</w:t>
      </w:r>
    </w:p>
    <w:p w14:paraId="7424864A" w14:textId="17D403F7" w:rsidR="00DA49C7" w:rsidRPr="00B95D67" w:rsidRDefault="00712767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t>2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  <w:t>Mori Y, Tamamura S, Yamada K, O</w:t>
      </w:r>
      <w:r w:rsidR="00624E3C">
        <w:rPr>
          <w:rFonts w:eastAsia="游明朝" w:hint="eastAsia"/>
          <w:noProof/>
          <w:sz w:val="20"/>
          <w:lang w:eastAsia="ja-JP"/>
        </w:rPr>
        <w:t>o</w:t>
      </w:r>
      <w:r w:rsidR="00DA49C7" w:rsidRPr="00B95D67">
        <w:rPr>
          <w:rFonts w:eastAsia="游明朝"/>
          <w:noProof/>
          <w:sz w:val="20"/>
        </w:rPr>
        <w:t xml:space="preserve">to </w:t>
      </w:r>
      <w:r w:rsidR="00DA49C7" w:rsidRPr="00B95D67">
        <w:rPr>
          <w:rFonts w:eastAsia="游明朝" w:hint="eastAsia"/>
          <w:noProof/>
          <w:sz w:val="20"/>
        </w:rPr>
        <w:t>T</w:t>
      </w:r>
      <w:r w:rsidR="00DA49C7" w:rsidRPr="00B95D67">
        <w:rPr>
          <w:rFonts w:eastAsia="游明朝"/>
          <w:noProof/>
          <w:sz w:val="20"/>
        </w:rPr>
        <w:t>, Watanabe Y, Taniguchi Y</w:t>
      </w:r>
      <w:r w:rsidR="00DA49C7" w:rsidRPr="00B95D67">
        <w:rPr>
          <w:rFonts w:eastAsia="游明朝" w:hint="eastAsia"/>
          <w:noProof/>
          <w:sz w:val="20"/>
        </w:rPr>
        <w:t xml:space="preserve">, Hayashi T, Shigematsu Y </w:t>
      </w:r>
      <w:r w:rsidR="00DA49C7" w:rsidRPr="00B95D67">
        <w:rPr>
          <w:rFonts w:eastAsia="游明朝"/>
          <w:noProof/>
          <w:sz w:val="20"/>
        </w:rPr>
        <w:t xml:space="preserve">(2015) Primary hyperoxaluria type 1 and end-stage renal disease in a 3-month-old infant. Jpn J Pediatr Nephrol </w:t>
      </w:r>
      <w:r w:rsidR="00624E3C">
        <w:rPr>
          <w:rFonts w:eastAsia="游明朝" w:hint="eastAsia"/>
          <w:noProof/>
          <w:sz w:val="20"/>
          <w:lang w:eastAsia="ja-JP"/>
        </w:rPr>
        <w:t xml:space="preserve">(0915-2245) </w:t>
      </w:r>
      <w:r w:rsidR="00DA49C7" w:rsidRPr="00B95D67">
        <w:rPr>
          <w:rFonts w:eastAsia="游明朝"/>
          <w:noProof/>
          <w:sz w:val="20"/>
        </w:rPr>
        <w:t>28</w:t>
      </w:r>
      <w:r w:rsidR="00624E3C">
        <w:rPr>
          <w:rFonts w:eastAsia="游明朝" w:hint="eastAsia"/>
          <w:noProof/>
          <w:sz w:val="20"/>
          <w:lang w:eastAsia="ja-JP"/>
        </w:rPr>
        <w:t>(1)</w:t>
      </w:r>
      <w:r w:rsidR="00DA49C7" w:rsidRPr="00B95D67">
        <w:rPr>
          <w:rFonts w:eastAsia="游明朝"/>
          <w:noProof/>
          <w:sz w:val="20"/>
        </w:rPr>
        <w:t>:60–67. https://doi.org/10.3165/jjpn.28.60</w:t>
      </w:r>
    </w:p>
    <w:p w14:paraId="28F521CF" w14:textId="4EB4EA9E" w:rsidR="00DA49C7" w:rsidRPr="00B95D67" w:rsidRDefault="0073398F" w:rsidP="00624E3C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t>3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</w:r>
      <w:r w:rsidR="00DA49C7" w:rsidRPr="00B95D67">
        <w:rPr>
          <w:rFonts w:eastAsia="游明朝" w:hint="eastAsia"/>
          <w:noProof/>
          <w:sz w:val="20"/>
        </w:rPr>
        <w:t xml:space="preserve">Miura K, </w:t>
      </w:r>
      <w:r w:rsidR="004507C9">
        <w:rPr>
          <w:rFonts w:eastAsia="游明朝" w:hint="eastAsia"/>
          <w:noProof/>
          <w:sz w:val="20"/>
          <w:lang w:eastAsia="ja-JP"/>
        </w:rPr>
        <w:t xml:space="preserve">Fujii H, Fujiki T, Matsumura H, Kuroda N, </w:t>
      </w:r>
      <w:r w:rsidR="00DA49C7" w:rsidRPr="00B95D67">
        <w:rPr>
          <w:rFonts w:eastAsia="游明朝" w:hint="eastAsia"/>
          <w:noProof/>
          <w:sz w:val="20"/>
        </w:rPr>
        <w:t>Tanaka E, Chikamoto H, Akioka Y, Kono M, Miyagawa S, Hattori M, Ogawa Y, Takayama T (2008) [</w:t>
      </w:r>
      <w:r w:rsidR="00DA49C7" w:rsidRPr="00B95D67">
        <w:rPr>
          <w:rFonts w:eastAsia="游明朝"/>
          <w:noProof/>
          <w:sz w:val="20"/>
        </w:rPr>
        <w:t>A male infant with primary hyperoxaluria type 1 undergoing peritoneal dialysis with no obvious organ damage other than end-stage renal failure</w:t>
      </w:r>
      <w:r w:rsidR="00DA49C7" w:rsidRPr="00B95D67">
        <w:rPr>
          <w:rFonts w:eastAsia="游明朝" w:hint="eastAsia"/>
          <w:noProof/>
          <w:sz w:val="20"/>
        </w:rPr>
        <w:t>] Makki jinfuzen igai ni akiraka na zokishogai ga naku, fukumaku toseki wo okonatteiru genpatsusei koshusannyosho 1gata no danji-rei (in Japanese)</w:t>
      </w:r>
      <w:r w:rsidR="00624E3C">
        <w:rPr>
          <w:rFonts w:eastAsia="游明朝" w:hint="eastAsia"/>
          <w:noProof/>
          <w:sz w:val="20"/>
          <w:lang w:eastAsia="ja-JP"/>
        </w:rPr>
        <w:t>.</w:t>
      </w:r>
      <w:r w:rsidR="00DA49C7" w:rsidRPr="00B95D67">
        <w:rPr>
          <w:rFonts w:eastAsia="游明朝" w:hint="eastAsia"/>
          <w:noProof/>
          <w:sz w:val="20"/>
        </w:rPr>
        <w:t xml:space="preserve"> Journal of Japanese Society for Pediatric Renal Failure (134</w:t>
      </w:r>
      <w:r w:rsidR="00624E3C">
        <w:rPr>
          <w:rFonts w:eastAsia="游明朝" w:hint="eastAsia"/>
          <w:noProof/>
          <w:sz w:val="20"/>
          <w:lang w:eastAsia="ja-JP"/>
        </w:rPr>
        <w:t>1</w:t>
      </w:r>
      <w:r w:rsidR="00DA49C7" w:rsidRPr="00B95D67">
        <w:rPr>
          <w:rFonts w:eastAsia="游明朝" w:hint="eastAsia"/>
          <w:noProof/>
          <w:sz w:val="20"/>
        </w:rPr>
        <w:t>-5875) 28:105-106.</w:t>
      </w:r>
    </w:p>
    <w:p w14:paraId="5F1EC615" w14:textId="42E7AFCF" w:rsidR="00DA49C7" w:rsidRPr="00B95D67" w:rsidRDefault="0073398F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t>4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</w:r>
      <w:r w:rsidR="00DA49C7" w:rsidRPr="00B95D67">
        <w:rPr>
          <w:rFonts w:eastAsia="游明朝" w:hint="eastAsia"/>
          <w:noProof/>
          <w:sz w:val="20"/>
        </w:rPr>
        <w:t>Tsuchida S, Kagatani R, Oyama Y, Kuwayama N, Tamura M, Narumi M, Tamura H, Noguchi A, Takahashi T. (2023) [</w:t>
      </w:r>
      <w:r w:rsidR="00DA49C7" w:rsidRPr="00B95D67">
        <w:rPr>
          <w:rFonts w:eastAsia="游明朝"/>
          <w:noProof/>
          <w:sz w:val="20"/>
        </w:rPr>
        <w:t>Initial management of end-stage renal disease in infants with primary hyperoxal</w:t>
      </w:r>
      <w:r w:rsidR="00624E3C">
        <w:rPr>
          <w:rFonts w:eastAsia="游明朝" w:hint="eastAsia"/>
          <w:noProof/>
          <w:sz w:val="20"/>
          <w:lang w:eastAsia="ja-JP"/>
        </w:rPr>
        <w:t>uria</w:t>
      </w:r>
      <w:r w:rsidR="00DA49C7" w:rsidRPr="00B95D67">
        <w:rPr>
          <w:rFonts w:eastAsia="游明朝" w:hint="eastAsia"/>
          <w:noProof/>
          <w:sz w:val="20"/>
        </w:rPr>
        <w:t>] Makki jinfuzen de hakken sareta genpatsusei koshusannyusho no nyuji eno shokitaio (in Japanese)</w:t>
      </w:r>
      <w:r w:rsidR="00624E3C">
        <w:rPr>
          <w:rFonts w:eastAsia="游明朝" w:hint="eastAsia"/>
          <w:noProof/>
          <w:sz w:val="20"/>
          <w:lang w:eastAsia="ja-JP"/>
        </w:rPr>
        <w:t>.</w:t>
      </w:r>
      <w:r w:rsidR="00DA49C7" w:rsidRPr="00B95D67">
        <w:rPr>
          <w:rFonts w:eastAsia="游明朝" w:hint="eastAsia"/>
          <w:noProof/>
          <w:sz w:val="20"/>
        </w:rPr>
        <w:t xml:space="preserve"> Japanese Journal of Apheresis (1340-5888) 42 Suppl.:139.</w:t>
      </w:r>
    </w:p>
    <w:p w14:paraId="3AA20333" w14:textId="4D506F1E" w:rsidR="00DA49C7" w:rsidRDefault="0073398F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t>5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</w:r>
      <w:r w:rsidR="00DA49C7" w:rsidRPr="00B95D67">
        <w:rPr>
          <w:rFonts w:eastAsia="游明朝" w:hint="eastAsia"/>
          <w:noProof/>
          <w:sz w:val="20"/>
        </w:rPr>
        <w:t>Kinoshita D, Takanashi M, Komatsu H, Kudo N, Yutaka N, Wada N, Ikuta H. (2005) [</w:t>
      </w:r>
      <w:r w:rsidR="00DA49C7" w:rsidRPr="00B95D67">
        <w:rPr>
          <w:rFonts w:eastAsia="游明朝"/>
          <w:noProof/>
          <w:sz w:val="20"/>
        </w:rPr>
        <w:t>A case of a girl with primary hyperoxaluria type 1 diagnosed early and treated with vitamin B6</w:t>
      </w:r>
      <w:r w:rsidR="00DA49C7" w:rsidRPr="00B95D67">
        <w:rPr>
          <w:rFonts w:eastAsia="游明朝" w:hint="eastAsia"/>
          <w:noProof/>
          <w:sz w:val="20"/>
        </w:rPr>
        <w:t>] Soki ni shindan ni itari, vitaminB6 ga yuko de atta genpatsusei koshusannyosho 1 gata no joji-rei (in Japanese)</w:t>
      </w:r>
      <w:r w:rsidR="00624E3C">
        <w:rPr>
          <w:rFonts w:eastAsia="游明朝" w:hint="eastAsia"/>
          <w:noProof/>
          <w:sz w:val="20"/>
          <w:lang w:eastAsia="ja-JP"/>
        </w:rPr>
        <w:t>.</w:t>
      </w:r>
      <w:r w:rsidR="00DA49C7" w:rsidRPr="00B95D67">
        <w:rPr>
          <w:rFonts w:eastAsia="游明朝" w:hint="eastAsia"/>
          <w:noProof/>
          <w:sz w:val="20"/>
        </w:rPr>
        <w:t xml:space="preserve"> Japanese Journal of Pediatrics (0021-518X) 58(3):401-405.</w:t>
      </w:r>
    </w:p>
    <w:p w14:paraId="746180C2" w14:textId="51FEFFB3" w:rsidR="00DA49C7" w:rsidRPr="00B95D67" w:rsidRDefault="0035346F" w:rsidP="00A260CB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t>6</w:t>
      </w:r>
      <w:r w:rsidR="00074CE1" w:rsidRPr="00B95D67">
        <w:rPr>
          <w:rFonts w:eastAsia="游明朝"/>
          <w:noProof/>
          <w:sz w:val="20"/>
        </w:rPr>
        <w:t>.</w:t>
      </w:r>
      <w:r w:rsidR="00074CE1" w:rsidRPr="00B95D67">
        <w:rPr>
          <w:rFonts w:eastAsia="游明朝"/>
          <w:noProof/>
          <w:sz w:val="20"/>
        </w:rPr>
        <w:tab/>
      </w:r>
      <w:r>
        <w:rPr>
          <w:rFonts w:eastAsia="游明朝" w:hint="eastAsia"/>
          <w:noProof/>
          <w:sz w:val="20"/>
          <w:lang w:eastAsia="ja-JP"/>
        </w:rPr>
        <w:t xml:space="preserve">Sakakibara O, Kamata A, Suzuki M, Sato K, Iijima M, Kinoshita K, Obinata K, Kaneko K, Morozumi M, Ogawa Y (2003) [A case of three sisiters with primary hyperoxaluria type 1] Genpatsusei koshusannyosho 1gata no 3 shimai-rei </w:t>
      </w:r>
      <w:r w:rsidR="00A260CB">
        <w:rPr>
          <w:rFonts w:eastAsia="游明朝" w:hint="eastAsia"/>
          <w:noProof/>
          <w:sz w:val="20"/>
          <w:lang w:eastAsia="ja-JP"/>
        </w:rPr>
        <w:t>(in Japanese)</w:t>
      </w:r>
      <w:r w:rsidR="00624E3C">
        <w:rPr>
          <w:rFonts w:eastAsia="游明朝" w:hint="eastAsia"/>
          <w:noProof/>
          <w:sz w:val="20"/>
          <w:lang w:eastAsia="ja-JP"/>
        </w:rPr>
        <w:t>.</w:t>
      </w:r>
      <w:r w:rsidR="00A260CB">
        <w:rPr>
          <w:rFonts w:eastAsia="游明朝" w:hint="eastAsia"/>
          <w:noProof/>
          <w:sz w:val="20"/>
          <w:lang w:eastAsia="ja-JP"/>
        </w:rPr>
        <w:t xml:space="preserve"> J Jpn Pediatr Soc. (00</w:t>
      </w:r>
      <w:r w:rsidR="00624E3C">
        <w:rPr>
          <w:rFonts w:eastAsia="游明朝" w:hint="eastAsia"/>
          <w:noProof/>
          <w:sz w:val="20"/>
          <w:lang w:eastAsia="ja-JP"/>
        </w:rPr>
        <w:t>0</w:t>
      </w:r>
      <w:r w:rsidR="00A260CB">
        <w:rPr>
          <w:rFonts w:eastAsia="游明朝" w:hint="eastAsia"/>
          <w:noProof/>
          <w:sz w:val="20"/>
          <w:lang w:eastAsia="ja-JP"/>
        </w:rPr>
        <w:t>1-6</w:t>
      </w:r>
      <w:r w:rsidR="00624E3C">
        <w:rPr>
          <w:rFonts w:eastAsia="游明朝" w:hint="eastAsia"/>
          <w:noProof/>
          <w:sz w:val="20"/>
          <w:lang w:eastAsia="ja-JP"/>
        </w:rPr>
        <w:t>543</w:t>
      </w:r>
      <w:r w:rsidR="00A260CB">
        <w:rPr>
          <w:rFonts w:eastAsia="游明朝" w:hint="eastAsia"/>
          <w:noProof/>
          <w:sz w:val="20"/>
          <w:lang w:eastAsia="ja-JP"/>
        </w:rPr>
        <w:t>) 107 (11):1574</w:t>
      </w:r>
      <w:r w:rsidR="00624E3C">
        <w:rPr>
          <w:rFonts w:eastAsia="游明朝" w:hint="eastAsia"/>
          <w:noProof/>
          <w:sz w:val="20"/>
          <w:lang w:eastAsia="ja-JP"/>
        </w:rPr>
        <w:t>.</w:t>
      </w:r>
    </w:p>
    <w:p w14:paraId="5B958C62" w14:textId="7436CF4E" w:rsidR="00DA49C7" w:rsidRDefault="0073398F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t>7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</w:r>
      <w:r w:rsidR="00DA49C7" w:rsidRPr="00B95D67">
        <w:rPr>
          <w:rFonts w:eastAsia="游明朝" w:hint="eastAsia"/>
          <w:noProof/>
          <w:sz w:val="20"/>
        </w:rPr>
        <w:t>Terano C, Sakai T, Nagatani K, Shinozuka S, Okuda Y, Harada R, Nagaoka Y, Hamada R, Hataya H, Honda M, Kasahara M (2013) [</w:t>
      </w:r>
      <w:r w:rsidR="00DA49C7" w:rsidRPr="00B95D67">
        <w:rPr>
          <w:rFonts w:eastAsia="游明朝"/>
          <w:noProof/>
          <w:sz w:val="20"/>
        </w:rPr>
        <w:t xml:space="preserve">A 10-year-old girl with primary hyperoxaluria underwent preemptive liver transplantation </w:t>
      </w:r>
      <w:r w:rsidR="00DA49C7" w:rsidRPr="00B95D67">
        <w:rPr>
          <w:rFonts w:eastAsia="游明朝" w:hint="eastAsia"/>
          <w:noProof/>
          <w:sz w:val="20"/>
        </w:rPr>
        <w:t>to</w:t>
      </w:r>
      <w:r w:rsidR="00DA49C7" w:rsidRPr="00B95D67">
        <w:rPr>
          <w:rFonts w:eastAsia="游明朝"/>
          <w:noProof/>
          <w:sz w:val="20"/>
        </w:rPr>
        <w:t xml:space="preserve"> preserv</w:t>
      </w:r>
      <w:r w:rsidR="00DA49C7" w:rsidRPr="00B95D67">
        <w:rPr>
          <w:rFonts w:eastAsia="游明朝" w:hint="eastAsia"/>
          <w:noProof/>
          <w:sz w:val="20"/>
        </w:rPr>
        <w:t xml:space="preserve">e </w:t>
      </w:r>
      <w:r w:rsidR="00DA49C7" w:rsidRPr="00B95D67">
        <w:rPr>
          <w:rFonts w:eastAsia="游明朝"/>
          <w:noProof/>
          <w:sz w:val="20"/>
        </w:rPr>
        <w:t>her native kidney</w:t>
      </w:r>
      <w:r w:rsidR="00DA49C7" w:rsidRPr="00B95D67">
        <w:rPr>
          <w:rFonts w:eastAsia="游明朝" w:hint="eastAsia"/>
          <w:noProof/>
          <w:sz w:val="20"/>
        </w:rPr>
        <w:t xml:space="preserve">] Koyujin kinoiji wo mokuteki ni senkoteki kanishoku wo </w:t>
      </w:r>
      <w:r w:rsidR="00DA49C7" w:rsidRPr="00B95D67">
        <w:rPr>
          <w:rFonts w:eastAsia="游明朝" w:hint="eastAsia"/>
          <w:noProof/>
          <w:sz w:val="20"/>
        </w:rPr>
        <w:lastRenderedPageBreak/>
        <w:t>okonatta genpatsusei koshusannyosho no 10sai joji</w:t>
      </w:r>
      <w:r w:rsidR="00624E3C">
        <w:rPr>
          <w:rFonts w:eastAsia="游明朝" w:hint="eastAsia"/>
          <w:noProof/>
          <w:sz w:val="20"/>
          <w:lang w:eastAsia="ja-JP"/>
        </w:rPr>
        <w:t xml:space="preserve"> (in Japanese)</w:t>
      </w:r>
      <w:r w:rsidR="00DA49C7" w:rsidRPr="00B95D67">
        <w:rPr>
          <w:rFonts w:eastAsia="游明朝" w:hint="eastAsia"/>
          <w:noProof/>
          <w:sz w:val="20"/>
        </w:rPr>
        <w:t>. Journal of Japanese Society for Pediatric Renal Failure (1341-5875) 33:159-161.</w:t>
      </w:r>
    </w:p>
    <w:p w14:paraId="133779D3" w14:textId="4514CB4B" w:rsidR="00DA49C7" w:rsidRPr="00EF03BC" w:rsidRDefault="0073398F" w:rsidP="00DA49C7">
      <w:pPr>
        <w:spacing w:line="480" w:lineRule="auto"/>
        <w:ind w:left="720" w:hanging="720"/>
        <w:rPr>
          <w:rFonts w:eastAsia="游明朝"/>
          <w:noProof/>
          <w:sz w:val="20"/>
          <w:lang w:eastAsia="ja-JP"/>
        </w:rPr>
      </w:pPr>
      <w:r>
        <w:rPr>
          <w:rFonts w:eastAsia="游明朝" w:hint="eastAsia"/>
          <w:noProof/>
          <w:sz w:val="20"/>
          <w:lang w:eastAsia="ja-JP"/>
        </w:rPr>
        <w:t>8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</w:r>
      <w:r w:rsidR="00035E36">
        <w:rPr>
          <w:rFonts w:eastAsia="游明朝" w:hint="eastAsia"/>
          <w:noProof/>
          <w:sz w:val="20"/>
          <w:lang w:eastAsia="ja-JP"/>
        </w:rPr>
        <w:t>Takayama T, Okuyama T, Nakamura K, Murayama K, et al. (2024) [Inborn Errors of Metabolism Clinical File (</w:t>
      </w:r>
      <w:r w:rsidR="00654584">
        <w:rPr>
          <w:rFonts w:eastAsia="游明朝" w:hint="eastAsia"/>
          <w:noProof/>
          <w:sz w:val="20"/>
          <w:lang w:eastAsia="ja-JP"/>
        </w:rPr>
        <w:t>part</w:t>
      </w:r>
      <w:r w:rsidR="002C7806">
        <w:rPr>
          <w:rFonts w:eastAsia="游明朝" w:hint="eastAsia"/>
          <w:noProof/>
          <w:sz w:val="20"/>
          <w:lang w:eastAsia="ja-JP"/>
        </w:rPr>
        <w:t xml:space="preserve"> </w:t>
      </w:r>
      <w:r w:rsidR="00DA349F">
        <w:rPr>
          <w:rFonts w:eastAsia="游明朝" w:hint="eastAsia"/>
          <w:noProof/>
          <w:sz w:val="20"/>
          <w:lang w:eastAsia="ja-JP"/>
        </w:rPr>
        <w:t>1</w:t>
      </w:r>
      <w:r w:rsidR="00035E36">
        <w:rPr>
          <w:rFonts w:eastAsia="游明朝" w:hint="eastAsia"/>
          <w:noProof/>
          <w:sz w:val="20"/>
          <w:lang w:eastAsia="ja-JP"/>
        </w:rPr>
        <w:t xml:space="preserve"> case series R</w:t>
      </w:r>
      <w:r w:rsidR="00E24B22">
        <w:rPr>
          <w:rFonts w:eastAsia="游明朝" w:hint="eastAsia"/>
          <w:noProof/>
          <w:sz w:val="20"/>
          <w:lang w:eastAsia="ja-JP"/>
        </w:rPr>
        <w:t>.</w:t>
      </w:r>
      <w:r w:rsidR="00035E36">
        <w:rPr>
          <w:rFonts w:eastAsia="游明朝" w:hint="eastAsia"/>
          <w:noProof/>
          <w:sz w:val="20"/>
          <w:lang w:eastAsia="ja-JP"/>
        </w:rPr>
        <w:t>Peroxisomal disease 4</w:t>
      </w:r>
      <w:r w:rsidR="00E24B22">
        <w:rPr>
          <w:rFonts w:eastAsia="游明朝" w:hint="eastAsia"/>
          <w:noProof/>
          <w:sz w:val="20"/>
          <w:lang w:eastAsia="ja-JP"/>
        </w:rPr>
        <w:t>.</w:t>
      </w:r>
      <w:r w:rsidR="00035E36">
        <w:rPr>
          <w:rFonts w:eastAsia="游明朝" w:hint="eastAsia"/>
          <w:noProof/>
          <w:sz w:val="20"/>
          <w:lang w:eastAsia="ja-JP"/>
        </w:rPr>
        <w:t>Primary Hyperoxaluria Type 1)]</w:t>
      </w:r>
      <w:r w:rsidR="007C10C3">
        <w:rPr>
          <w:rFonts w:eastAsia="游明朝" w:hint="eastAsia"/>
          <w:noProof/>
          <w:sz w:val="20"/>
          <w:lang w:eastAsia="ja-JP"/>
        </w:rPr>
        <w:t xml:space="preserve"> Senten taisha ijo</w:t>
      </w:r>
      <w:r w:rsidR="003B3B42">
        <w:rPr>
          <w:rFonts w:eastAsia="游明朝" w:hint="eastAsia"/>
          <w:noProof/>
          <w:sz w:val="20"/>
          <w:lang w:eastAsia="ja-JP"/>
        </w:rPr>
        <w:t>sho clinical file</w:t>
      </w:r>
      <w:r w:rsidR="007C10C3">
        <w:rPr>
          <w:rFonts w:eastAsia="游明朝" w:hint="eastAsia"/>
          <w:noProof/>
          <w:sz w:val="20"/>
          <w:lang w:eastAsia="ja-JP"/>
        </w:rPr>
        <w:t xml:space="preserve"> (in Japanese)</w:t>
      </w:r>
      <w:r w:rsidR="00624E3C">
        <w:rPr>
          <w:rFonts w:eastAsia="游明朝" w:hint="eastAsia"/>
          <w:noProof/>
          <w:sz w:val="20"/>
          <w:lang w:eastAsia="ja-JP"/>
        </w:rPr>
        <w:t>.</w:t>
      </w:r>
      <w:r w:rsidR="007C10C3">
        <w:rPr>
          <w:rFonts w:eastAsia="游明朝" w:hint="eastAsia"/>
          <w:noProof/>
          <w:sz w:val="20"/>
          <w:lang w:eastAsia="ja-JP"/>
        </w:rPr>
        <w:t xml:space="preserve"> Tokyo: SHINDAN TO CHIRYO SHA Inc.</w:t>
      </w:r>
    </w:p>
    <w:p w14:paraId="52494E8C" w14:textId="658E84A9" w:rsidR="00DA49C7" w:rsidRPr="00B95D67" w:rsidRDefault="0073398F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t>9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</w:r>
      <w:r w:rsidR="00DA49C7" w:rsidRPr="00B95D67">
        <w:rPr>
          <w:rFonts w:eastAsia="游明朝" w:hint="eastAsia"/>
          <w:noProof/>
          <w:sz w:val="20"/>
        </w:rPr>
        <w:t xml:space="preserve">Tamaki S, Sato H, Aoki Y, Itabashi Y, Matsui Y, Sakai T, Hamada R, Ishikura K, Hataya H (2014) </w:t>
      </w:r>
      <w:r w:rsidR="00624E3C">
        <w:rPr>
          <w:rFonts w:eastAsia="游明朝" w:hint="eastAsia"/>
          <w:noProof/>
          <w:sz w:val="20"/>
          <w:lang w:eastAsia="ja-JP"/>
        </w:rPr>
        <w:t>[</w:t>
      </w:r>
      <w:r w:rsidR="00DA49C7" w:rsidRPr="00B95D67">
        <w:rPr>
          <w:rFonts w:eastAsia="游明朝"/>
          <w:noProof/>
          <w:sz w:val="20"/>
        </w:rPr>
        <w:t>A case of primary hyperoxaluria</w:t>
      </w:r>
      <w:r w:rsidR="00DA49C7" w:rsidRPr="00B95D67">
        <w:rPr>
          <w:rFonts w:eastAsia="游明朝" w:hint="eastAsia"/>
          <w:noProof/>
          <w:sz w:val="20"/>
        </w:rPr>
        <w:t xml:space="preserve">: </w:t>
      </w:r>
      <w:r w:rsidR="00DA49C7" w:rsidRPr="00B95D67">
        <w:rPr>
          <w:rFonts w:eastAsia="游明朝"/>
          <w:noProof/>
          <w:sz w:val="20"/>
        </w:rPr>
        <w:t>kidney transplantation immediately after liver transplantation saved the patient from renal failure due to inadequate understanding of the risk of renal failure</w:t>
      </w:r>
      <w:r w:rsidR="00624E3C">
        <w:rPr>
          <w:rFonts w:eastAsia="游明朝" w:hint="eastAsia"/>
          <w:noProof/>
          <w:sz w:val="20"/>
          <w:lang w:eastAsia="ja-JP"/>
        </w:rPr>
        <w:t xml:space="preserve">] Jinfuzen risuku no rikai furyo niyori jinfuzen ni itari kanishokugosumiyakani jinishoku wo shiko shi kyumei shieta genpatsusei koshusannyosho no 1-rei (in Japanese) 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 w:hint="eastAsia"/>
          <w:noProof/>
          <w:sz w:val="20"/>
        </w:rPr>
        <w:t xml:space="preserve"> The Japanese Urological Association</w:t>
      </w:r>
      <w:r w:rsidR="000017AC">
        <w:rPr>
          <w:rFonts w:eastAsia="游明朝" w:hint="eastAsia"/>
          <w:noProof/>
          <w:sz w:val="20"/>
          <w:lang w:eastAsia="ja-JP"/>
        </w:rPr>
        <w:t xml:space="preserve"> 102</w:t>
      </w:r>
      <w:r w:rsidR="00DA49C7" w:rsidRPr="00B95D67">
        <w:rPr>
          <w:rFonts w:eastAsia="游明朝" w:hint="eastAsia"/>
          <w:noProof/>
          <w:sz w:val="20"/>
        </w:rPr>
        <w:t>:</w:t>
      </w:r>
      <w:r w:rsidR="000017AC">
        <w:rPr>
          <w:rFonts w:eastAsia="游明朝" w:hint="eastAsia"/>
          <w:noProof/>
          <w:sz w:val="20"/>
          <w:lang w:eastAsia="ja-JP"/>
        </w:rPr>
        <w:t>659</w:t>
      </w:r>
      <w:r w:rsidR="00DA49C7" w:rsidRPr="00B95D67">
        <w:rPr>
          <w:rFonts w:eastAsia="游明朝" w:hint="eastAsia"/>
          <w:noProof/>
          <w:sz w:val="20"/>
        </w:rPr>
        <w:t>.</w:t>
      </w:r>
    </w:p>
    <w:p w14:paraId="615721DB" w14:textId="097AE850" w:rsidR="00DA49C7" w:rsidRDefault="00DA49C7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  <w:r w:rsidRPr="00B95D67">
        <w:rPr>
          <w:rFonts w:eastAsia="游明朝" w:hint="eastAsia"/>
          <w:noProof/>
          <w:sz w:val="20"/>
        </w:rPr>
        <w:t>1</w:t>
      </w:r>
      <w:r w:rsidR="0073398F">
        <w:rPr>
          <w:rFonts w:eastAsia="游明朝" w:hint="eastAsia"/>
          <w:noProof/>
          <w:sz w:val="20"/>
          <w:lang w:eastAsia="ja-JP"/>
        </w:rPr>
        <w:t>0</w:t>
      </w:r>
      <w:r w:rsidRPr="00B95D67">
        <w:rPr>
          <w:rFonts w:eastAsia="游明朝"/>
          <w:noProof/>
          <w:sz w:val="20"/>
        </w:rPr>
        <w:t>.</w:t>
      </w:r>
      <w:r w:rsidRPr="00B95D67">
        <w:rPr>
          <w:rFonts w:eastAsia="游明朝"/>
          <w:noProof/>
          <w:sz w:val="20"/>
        </w:rPr>
        <w:tab/>
      </w:r>
      <w:r w:rsidRPr="00B95D67">
        <w:rPr>
          <w:rFonts w:eastAsia="游明朝" w:hint="eastAsia"/>
          <w:noProof/>
          <w:sz w:val="20"/>
        </w:rPr>
        <w:t>Sasaki K, Sakamoto S, U</w:t>
      </w:r>
      <w:r w:rsidR="004325AC">
        <w:rPr>
          <w:rFonts w:eastAsia="游明朝" w:hint="eastAsia"/>
          <w:noProof/>
          <w:sz w:val="20"/>
          <w:lang w:eastAsia="ja-JP"/>
        </w:rPr>
        <w:t>chida H</w:t>
      </w:r>
      <w:r w:rsidRPr="00B95D67">
        <w:rPr>
          <w:rFonts w:eastAsia="游明朝" w:hint="eastAsia"/>
          <w:noProof/>
          <w:sz w:val="20"/>
        </w:rPr>
        <w:t>, Hamano I, Shigeta T, Kanazawa H, Fukuda A, Takayama T, Nagata M, Kasahara M, Matsui A (2013) Living donor liver transplantation for primary hyperoxaluria type 1. Jpn J Pediatr Gastroenterol Hepatol Nutr (1346-9037) 27 Suppl.:150.</w:t>
      </w:r>
    </w:p>
    <w:p w14:paraId="3C744876" w14:textId="57CF1621" w:rsidR="00F019A8" w:rsidRPr="00B95D67" w:rsidRDefault="00F019A8" w:rsidP="00F019A8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t>11</w:t>
      </w:r>
      <w:r w:rsidRPr="00B95D67">
        <w:rPr>
          <w:rFonts w:eastAsia="游明朝"/>
          <w:noProof/>
          <w:sz w:val="20"/>
        </w:rPr>
        <w:t>.</w:t>
      </w:r>
      <w:r w:rsidRPr="00B95D67">
        <w:rPr>
          <w:rFonts w:eastAsia="游明朝"/>
          <w:noProof/>
          <w:sz w:val="20"/>
        </w:rPr>
        <w:tab/>
      </w:r>
      <w:r>
        <w:rPr>
          <w:rFonts w:eastAsia="游明朝" w:hint="eastAsia"/>
          <w:noProof/>
          <w:sz w:val="20"/>
          <w:lang w:eastAsia="ja-JP"/>
        </w:rPr>
        <w:t>Yamashita Y, Yamamoto M, Kishi T, Otsuka S, Ta</w:t>
      </w:r>
      <w:r w:rsidR="004325AC">
        <w:rPr>
          <w:rFonts w:eastAsia="游明朝" w:hint="eastAsia"/>
          <w:noProof/>
          <w:sz w:val="20"/>
          <w:lang w:eastAsia="ja-JP"/>
        </w:rPr>
        <w:t>k</w:t>
      </w:r>
      <w:r>
        <w:rPr>
          <w:rFonts w:eastAsia="游明朝" w:hint="eastAsia"/>
          <w:noProof/>
          <w:sz w:val="20"/>
          <w:lang w:eastAsia="ja-JP"/>
        </w:rPr>
        <w:t xml:space="preserve">ashima T, Haraguchi S, Miyazono M, Ikeda Y, Sauchi T (2009) [A case of primary hyperoxaluria patient undergoing maintenance dialysis] Genpatsusei koshusannyosho ga utagwareta ijitoseki no </w:t>
      </w:r>
      <w:r w:rsidR="00072FDC">
        <w:rPr>
          <w:rFonts w:eastAsia="游明朝" w:hint="eastAsia"/>
          <w:noProof/>
          <w:sz w:val="20"/>
          <w:lang w:eastAsia="ja-JP"/>
        </w:rPr>
        <w:t>1-</w:t>
      </w:r>
      <w:r>
        <w:rPr>
          <w:rFonts w:eastAsia="游明朝" w:hint="eastAsia"/>
          <w:noProof/>
          <w:sz w:val="20"/>
          <w:lang w:eastAsia="ja-JP"/>
        </w:rPr>
        <w:t>rei (in Japanese)</w:t>
      </w:r>
      <w:r w:rsidR="004325AC">
        <w:rPr>
          <w:rFonts w:eastAsia="游明朝" w:hint="eastAsia"/>
          <w:noProof/>
          <w:sz w:val="20"/>
          <w:lang w:eastAsia="ja-JP"/>
        </w:rPr>
        <w:t>.</w:t>
      </w:r>
      <w:r>
        <w:rPr>
          <w:rFonts w:eastAsia="游明朝" w:hint="eastAsia"/>
          <w:noProof/>
          <w:sz w:val="20"/>
          <w:lang w:eastAsia="ja-JP"/>
        </w:rPr>
        <w:t xml:space="preserve"> Journal of Japanese Society for Dialysis Therapy (1340-3451) 42 Suppl.1:742</w:t>
      </w:r>
      <w:r w:rsidR="004325AC">
        <w:rPr>
          <w:rFonts w:eastAsia="游明朝" w:hint="eastAsia"/>
          <w:noProof/>
          <w:sz w:val="20"/>
          <w:lang w:eastAsia="ja-JP"/>
        </w:rPr>
        <w:t>.</w:t>
      </w:r>
    </w:p>
    <w:p w14:paraId="23E36B52" w14:textId="124A879C" w:rsidR="00DA49C7" w:rsidRPr="00B95D67" w:rsidRDefault="00DA49C7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  <w:r w:rsidRPr="00B95D67">
        <w:rPr>
          <w:rFonts w:eastAsia="游明朝" w:hint="eastAsia"/>
          <w:noProof/>
          <w:sz w:val="20"/>
        </w:rPr>
        <w:t>1</w:t>
      </w:r>
      <w:r w:rsidR="0073398F">
        <w:rPr>
          <w:rFonts w:eastAsia="游明朝" w:hint="eastAsia"/>
          <w:noProof/>
          <w:sz w:val="20"/>
          <w:lang w:eastAsia="ja-JP"/>
        </w:rPr>
        <w:t>2</w:t>
      </w:r>
      <w:r w:rsidRPr="00B95D67">
        <w:rPr>
          <w:rFonts w:eastAsia="游明朝"/>
          <w:noProof/>
          <w:sz w:val="20"/>
        </w:rPr>
        <w:t>.</w:t>
      </w:r>
      <w:r w:rsidRPr="00B95D67">
        <w:rPr>
          <w:rFonts w:eastAsia="游明朝"/>
          <w:noProof/>
          <w:sz w:val="20"/>
        </w:rPr>
        <w:tab/>
      </w:r>
      <w:r w:rsidRPr="00B95D67">
        <w:rPr>
          <w:rFonts w:eastAsia="游明朝" w:hint="eastAsia"/>
          <w:noProof/>
          <w:sz w:val="20"/>
        </w:rPr>
        <w:t>Kato T, Kotera Y, Ohmori A, Yamashita S, Nemoto S, Ariizumi S, Katagiri S, Egawa H, Yamamoto M (2018) Single center experience of liver transplantation for Primary Hyperoxaluria Type 1. Japanese Society of Hepato-Biliary-Pancreatic Surgery 30:460.</w:t>
      </w:r>
    </w:p>
    <w:p w14:paraId="1468EA4C" w14:textId="343AC0A3" w:rsidR="00DA49C7" w:rsidRDefault="0073398F" w:rsidP="007A1315">
      <w:pPr>
        <w:spacing w:line="480" w:lineRule="auto"/>
        <w:ind w:left="720" w:hanging="720"/>
        <w:rPr>
          <w:rFonts w:eastAsia="游明朝"/>
          <w:noProof/>
          <w:sz w:val="20"/>
          <w:lang w:eastAsia="ja-JP"/>
        </w:rPr>
      </w:pPr>
      <w:r>
        <w:rPr>
          <w:rFonts w:eastAsia="游明朝" w:hint="eastAsia"/>
          <w:noProof/>
          <w:sz w:val="20"/>
          <w:lang w:eastAsia="ja-JP"/>
        </w:rPr>
        <w:t>13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</w:r>
      <w:r w:rsidR="00DA49C7" w:rsidRPr="00B95D67">
        <w:rPr>
          <w:rFonts w:eastAsia="游明朝" w:hint="eastAsia"/>
          <w:noProof/>
          <w:sz w:val="20"/>
        </w:rPr>
        <w:t>Hori T, Kaido T, Tamaki N, Toshimitsu Y, Ogawa K, Uemoto S (2013) An adult with primary hyperoxaluria type 1 regrets not receiving preemptive liver transplantation during childhood: report of a case. Surg Today 43:1185-1187.</w:t>
      </w:r>
    </w:p>
    <w:p w14:paraId="0DD8667D" w14:textId="40C545F9" w:rsidR="002006EA" w:rsidRDefault="002006EA" w:rsidP="002006EA">
      <w:pPr>
        <w:spacing w:line="480" w:lineRule="auto"/>
        <w:ind w:left="720" w:hanging="720"/>
        <w:rPr>
          <w:rFonts w:eastAsia="游明朝"/>
          <w:noProof/>
          <w:sz w:val="20"/>
          <w:lang w:eastAsia="ja-JP"/>
        </w:rPr>
      </w:pPr>
      <w:r>
        <w:rPr>
          <w:rFonts w:eastAsia="游明朝" w:hint="eastAsia"/>
          <w:noProof/>
          <w:sz w:val="20"/>
          <w:lang w:eastAsia="ja-JP"/>
        </w:rPr>
        <w:t>14</w:t>
      </w:r>
      <w:r w:rsidRPr="00B95D67">
        <w:rPr>
          <w:rFonts w:eastAsia="游明朝"/>
          <w:noProof/>
          <w:sz w:val="20"/>
        </w:rPr>
        <w:t>.</w:t>
      </w:r>
      <w:r w:rsidRPr="00B95D67">
        <w:rPr>
          <w:rFonts w:eastAsia="游明朝"/>
          <w:noProof/>
          <w:sz w:val="20"/>
        </w:rPr>
        <w:tab/>
      </w:r>
      <w:r>
        <w:rPr>
          <w:rFonts w:eastAsia="游明朝" w:hint="eastAsia"/>
          <w:noProof/>
          <w:sz w:val="20"/>
          <w:lang w:eastAsia="ja-JP"/>
        </w:rPr>
        <w:t>Hisanaga S, Nishiura R, Tokura K, Samejima N, Fujimoto S, Kur</w:t>
      </w:r>
      <w:r w:rsidR="004325AC">
        <w:rPr>
          <w:rFonts w:eastAsia="游明朝" w:hint="eastAsia"/>
          <w:noProof/>
          <w:sz w:val="20"/>
          <w:lang w:eastAsia="ja-JP"/>
        </w:rPr>
        <w:t>i</w:t>
      </w:r>
      <w:r>
        <w:rPr>
          <w:rFonts w:eastAsia="游明朝" w:hint="eastAsia"/>
          <w:noProof/>
          <w:sz w:val="20"/>
          <w:lang w:eastAsia="ja-JP"/>
        </w:rPr>
        <w:t>bayashi T (2008) [An autopsy case of primary hyperoxa</w:t>
      </w:r>
      <w:r w:rsidR="00695E22">
        <w:rPr>
          <w:rFonts w:eastAsia="游明朝" w:hint="eastAsia"/>
          <w:noProof/>
          <w:sz w:val="20"/>
          <w:lang w:eastAsia="ja-JP"/>
        </w:rPr>
        <w:t>l</w:t>
      </w:r>
      <w:r>
        <w:rPr>
          <w:rFonts w:eastAsia="游明朝" w:hint="eastAsia"/>
          <w:noProof/>
          <w:sz w:val="20"/>
          <w:lang w:eastAsia="ja-JP"/>
        </w:rPr>
        <w:t>uria complicated with secondary amyloidosis and death from end-stage renal failure after 18 years of dialysis] Genpatsusei koshusannyosho niyori makki</w:t>
      </w:r>
      <w:r w:rsidR="00E37E2A">
        <w:rPr>
          <w:rFonts w:eastAsia="游明朝" w:hint="eastAsia"/>
          <w:noProof/>
          <w:sz w:val="20"/>
          <w:lang w:eastAsia="ja-JP"/>
        </w:rPr>
        <w:t xml:space="preserve"> </w:t>
      </w:r>
      <w:r>
        <w:rPr>
          <w:rFonts w:eastAsia="游明朝" w:hint="eastAsia"/>
          <w:noProof/>
          <w:sz w:val="20"/>
          <w:lang w:eastAsia="ja-JP"/>
        </w:rPr>
        <w:t xml:space="preserve">jinfuzen tonari </w:t>
      </w:r>
      <w:r w:rsidRPr="00B95D67">
        <w:rPr>
          <w:rFonts w:eastAsia="游明朝" w:hint="eastAsia"/>
          <w:noProof/>
          <w:sz w:val="20"/>
        </w:rPr>
        <w:t xml:space="preserve"> </w:t>
      </w:r>
      <w:r>
        <w:rPr>
          <w:rFonts w:eastAsia="游明朝" w:hint="eastAsia"/>
          <w:noProof/>
          <w:sz w:val="20"/>
          <w:lang w:eastAsia="ja-JP"/>
        </w:rPr>
        <w:t>toseki 18nenme ni nijisei amylodosis wo gappei shi shibo shita bokenrei no hokoku (in Japanese). Journal of Japanese Society for Dialysis Therapy (1340-3451) 41 Suppl.1:758</w:t>
      </w:r>
      <w:r w:rsidR="004325AC">
        <w:rPr>
          <w:rFonts w:eastAsia="游明朝" w:hint="eastAsia"/>
          <w:noProof/>
          <w:sz w:val="20"/>
          <w:lang w:eastAsia="ja-JP"/>
        </w:rPr>
        <w:t>.</w:t>
      </w:r>
    </w:p>
    <w:p w14:paraId="17F119C3" w14:textId="44392D0E" w:rsidR="00DA49C7" w:rsidRPr="00B95D67" w:rsidRDefault="0073398F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lastRenderedPageBreak/>
        <w:t>15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</w:r>
      <w:r w:rsidR="00DA49C7" w:rsidRPr="00B95D67">
        <w:rPr>
          <w:rFonts w:eastAsia="游明朝" w:hint="eastAsia"/>
          <w:noProof/>
          <w:sz w:val="20"/>
        </w:rPr>
        <w:t>Shiraishi Y, Ishida H, Miyauchi Y, Shirakawa H, Shimizu T, Omoto K, Tanabe K (2010) Primary hyperoxaluria type 1 with renal transplantation alone: a case report of long-term follow-up with birateral bephrectomy and preventive drugs for urinary stone. Japanese Journal of Transplantation (0578-7947) 45(4):381-385.</w:t>
      </w:r>
    </w:p>
    <w:p w14:paraId="17761181" w14:textId="5767E1A5" w:rsidR="00DA49C7" w:rsidRPr="00B95D67" w:rsidRDefault="0073398F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t>16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</w:r>
      <w:r w:rsidR="00DA49C7" w:rsidRPr="00B95D67">
        <w:rPr>
          <w:rFonts w:eastAsia="游明朝" w:hint="eastAsia"/>
          <w:noProof/>
          <w:sz w:val="20"/>
        </w:rPr>
        <w:t>Ohtani H, Gotoh H, Tada M (2016) Oxalosis showed hyperparathroidism-like findings. Akita Jinfuzen Kenkyukaishi (in Japanese) 19:125-134.</w:t>
      </w:r>
    </w:p>
    <w:p w14:paraId="278A362A" w14:textId="62941329" w:rsidR="00DA49C7" w:rsidRPr="00B95D67" w:rsidRDefault="0073398F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  <w:r>
        <w:rPr>
          <w:rFonts w:eastAsia="游明朝" w:hint="eastAsia"/>
          <w:noProof/>
          <w:sz w:val="20"/>
          <w:lang w:eastAsia="ja-JP"/>
        </w:rPr>
        <w:t>17</w:t>
      </w:r>
      <w:r w:rsidR="00DA49C7" w:rsidRPr="00B95D67">
        <w:rPr>
          <w:rFonts w:eastAsia="游明朝"/>
          <w:noProof/>
          <w:sz w:val="20"/>
        </w:rPr>
        <w:t>.</w:t>
      </w:r>
      <w:r w:rsidR="00DA49C7" w:rsidRPr="00B95D67">
        <w:rPr>
          <w:rFonts w:eastAsia="游明朝"/>
          <w:noProof/>
          <w:sz w:val="20"/>
        </w:rPr>
        <w:tab/>
      </w:r>
      <w:r w:rsidR="0081185D">
        <w:rPr>
          <w:rFonts w:eastAsia="游明朝" w:hint="eastAsia"/>
          <w:noProof/>
          <w:sz w:val="20"/>
          <w:lang w:eastAsia="ja-JP"/>
        </w:rPr>
        <w:t>Akita K, Kumakura Y, Nakajima E, Iijima T</w:t>
      </w:r>
      <w:r w:rsidR="00DA49C7" w:rsidRPr="00B95D67">
        <w:rPr>
          <w:rFonts w:eastAsia="游明朝" w:hint="eastAsia"/>
          <w:noProof/>
          <w:sz w:val="20"/>
        </w:rPr>
        <w:t xml:space="preserve"> (2019) [</w:t>
      </w:r>
      <w:r w:rsidR="00DA49C7" w:rsidRPr="00B95D67">
        <w:rPr>
          <w:rFonts w:eastAsia="游明朝"/>
          <w:noProof/>
          <w:sz w:val="20"/>
        </w:rPr>
        <w:t>A case of intractable pain due to impaired lower limb blood flow in a patient with primary hyperoxaluria and congenital antithrombin III deficiency</w:t>
      </w:r>
      <w:r w:rsidR="00DA49C7" w:rsidRPr="00B95D67">
        <w:rPr>
          <w:rFonts w:eastAsia="游明朝" w:hint="eastAsia"/>
          <w:noProof/>
          <w:sz w:val="20"/>
        </w:rPr>
        <w:t>] Genpatsusei koshusannyosho</w:t>
      </w:r>
      <w:r w:rsidR="00DA49C7" w:rsidRPr="00B95D67">
        <w:rPr>
          <w:rFonts w:eastAsia="游明朝" w:hint="eastAsia"/>
          <w:noProof/>
          <w:sz w:val="20"/>
        </w:rPr>
        <w:t>・</w:t>
      </w:r>
      <w:r w:rsidR="00DA49C7" w:rsidRPr="00B95D67">
        <w:rPr>
          <w:rFonts w:eastAsia="游明朝" w:hint="eastAsia"/>
          <w:noProof/>
          <w:sz w:val="20"/>
        </w:rPr>
        <w:t>sentensei antithrombin III kessonsho gappei kanja no kashi ket</w:t>
      </w:r>
      <w:r w:rsidR="005C6906">
        <w:rPr>
          <w:rFonts w:eastAsia="游明朝" w:hint="eastAsia"/>
          <w:noProof/>
          <w:sz w:val="20"/>
          <w:lang w:eastAsia="ja-JP"/>
        </w:rPr>
        <w:t>s</w:t>
      </w:r>
      <w:r w:rsidR="00DA49C7" w:rsidRPr="00B95D67">
        <w:rPr>
          <w:rFonts w:eastAsia="游明朝" w:hint="eastAsia"/>
          <w:noProof/>
          <w:sz w:val="20"/>
        </w:rPr>
        <w:t xml:space="preserve">uryushogai niyoru nanchisei totsu no </w:t>
      </w:r>
      <w:r w:rsidR="00E73074">
        <w:rPr>
          <w:rFonts w:eastAsia="游明朝" w:hint="eastAsia"/>
          <w:noProof/>
          <w:sz w:val="20"/>
          <w:lang w:eastAsia="ja-JP"/>
        </w:rPr>
        <w:t>1</w:t>
      </w:r>
      <w:r w:rsidR="00790E84">
        <w:rPr>
          <w:rFonts w:eastAsia="游明朝" w:hint="eastAsia"/>
          <w:noProof/>
          <w:sz w:val="20"/>
          <w:lang w:eastAsia="ja-JP"/>
        </w:rPr>
        <w:t>-sho</w:t>
      </w:r>
      <w:r w:rsidR="00DA49C7" w:rsidRPr="00B95D67">
        <w:rPr>
          <w:rFonts w:eastAsia="游明朝" w:hint="eastAsia"/>
          <w:noProof/>
          <w:sz w:val="20"/>
        </w:rPr>
        <w:t>rei (in Japanese). Palliative Care Research (1880-5302) 14 Supp1:S325.</w:t>
      </w:r>
    </w:p>
    <w:p w14:paraId="7C4CBADA" w14:textId="77777777" w:rsidR="00DA49C7" w:rsidRPr="007078C9" w:rsidRDefault="00DA49C7" w:rsidP="00DA49C7">
      <w:pPr>
        <w:spacing w:line="480" w:lineRule="auto"/>
        <w:ind w:left="720" w:hanging="720"/>
        <w:rPr>
          <w:rFonts w:eastAsia="游明朝"/>
          <w:noProof/>
          <w:sz w:val="20"/>
        </w:rPr>
      </w:pPr>
    </w:p>
    <w:p w14:paraId="66774E3D" w14:textId="77777777" w:rsidR="00DA49C7" w:rsidRDefault="00DA49C7" w:rsidP="00A07A32">
      <w:pPr>
        <w:rPr>
          <w:lang w:eastAsia="ja-JP"/>
        </w:rPr>
        <w:sectPr w:rsidR="00DA49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E5BC57" w14:textId="03E691CF" w:rsidR="00A07A32" w:rsidRDefault="00A07A32" w:rsidP="00A07A32">
      <w:r w:rsidRPr="00A07A32">
        <w:rPr>
          <w:b/>
          <w:bCs/>
        </w:rPr>
        <w:lastRenderedPageBreak/>
        <w:t>Supplementary Table 3.</w:t>
      </w:r>
      <w:r w:rsidRPr="00A07A32">
        <w:t xml:space="preserve"> </w:t>
      </w:r>
      <w:r w:rsidR="008F50B4">
        <w:rPr>
          <w:rFonts w:hint="eastAsia"/>
          <w:lang w:eastAsia="ja-JP"/>
        </w:rPr>
        <w:t>Eleven</w:t>
      </w:r>
      <w:r w:rsidRPr="00A07A32">
        <w:t xml:space="preserve"> cases of transplantation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18"/>
        <w:gridCol w:w="1261"/>
        <w:gridCol w:w="1516"/>
        <w:gridCol w:w="2044"/>
        <w:gridCol w:w="3121"/>
      </w:tblGrid>
      <w:tr w:rsidR="002172C9" w:rsidRPr="006F74E8" w14:paraId="1B79107C" w14:textId="77777777" w:rsidTr="0094628B">
        <w:trPr>
          <w:trHeight w:val="240"/>
        </w:trPr>
        <w:tc>
          <w:tcPr>
            <w:tcW w:w="757" w:type="pct"/>
            <w:tcBorders>
              <w:bottom w:val="single" w:sz="4" w:space="0" w:color="auto"/>
            </w:tcBorders>
          </w:tcPr>
          <w:p w14:paraId="1673E9BB" w14:textId="27EB59A5" w:rsidR="002172C9" w:rsidRPr="006F74E8" w:rsidRDefault="002172C9" w:rsidP="002172C9">
            <w:pPr>
              <w:rPr>
                <w:sz w:val="20"/>
                <w:szCs w:val="20"/>
              </w:rPr>
            </w:pP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 xml:space="preserve">Patient </w:t>
            </w:r>
            <w:r w:rsidR="00F87A2E"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 xml:space="preserve">No. </w:t>
            </w: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(age, sex)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77DA7556" w14:textId="7B6684A5" w:rsidR="002172C9" w:rsidRPr="006F74E8" w:rsidRDefault="002172C9" w:rsidP="002172C9">
            <w:pPr>
              <w:rPr>
                <w:sz w:val="20"/>
                <w:szCs w:val="20"/>
              </w:rPr>
            </w:pP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Diagnostic examinations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12D44C3F" w14:textId="0F19439F" w:rsidR="002172C9" w:rsidRPr="006F74E8" w:rsidRDefault="002172C9" w:rsidP="002172C9">
            <w:pPr>
              <w:rPr>
                <w:sz w:val="20"/>
                <w:szCs w:val="20"/>
              </w:rPr>
            </w:pP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Age at initiation of PD and/or HD</w:t>
            </w:r>
          </w:p>
        </w:tc>
        <w:tc>
          <w:tcPr>
            <w:tcW w:w="1092" w:type="pct"/>
            <w:tcBorders>
              <w:bottom w:val="single" w:sz="4" w:space="0" w:color="auto"/>
            </w:tcBorders>
          </w:tcPr>
          <w:p w14:paraId="757DC4DB" w14:textId="253A438B" w:rsidR="002172C9" w:rsidRPr="006F74E8" w:rsidRDefault="002172C9" w:rsidP="002172C9">
            <w:pPr>
              <w:rPr>
                <w:sz w:val="20"/>
                <w:szCs w:val="20"/>
              </w:rPr>
            </w:pP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Age at transplant (Type of transplant,</w:t>
            </w:r>
            <w:r w:rsidR="0017042C"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 xml:space="preserve"> </w:t>
            </w: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age at transplant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74F5F9B2" w14:textId="303F368F" w:rsidR="002172C9" w:rsidRPr="006F74E8" w:rsidRDefault="002172C9" w:rsidP="002172C9">
            <w:pPr>
              <w:rPr>
                <w:sz w:val="20"/>
                <w:szCs w:val="20"/>
              </w:rPr>
            </w:pP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Renal outcome</w:t>
            </w:r>
          </w:p>
        </w:tc>
      </w:tr>
      <w:tr w:rsidR="002172C9" w:rsidRPr="006F74E8" w14:paraId="05D1A237" w14:textId="77777777" w:rsidTr="0094628B">
        <w:trPr>
          <w:trHeight w:val="240"/>
        </w:trPr>
        <w:tc>
          <w:tcPr>
            <w:tcW w:w="757" w:type="pct"/>
            <w:tcBorders>
              <w:top w:val="single" w:sz="4" w:space="0" w:color="auto"/>
              <w:bottom w:val="nil"/>
            </w:tcBorders>
          </w:tcPr>
          <w:p w14:paraId="57028711" w14:textId="77777777" w:rsidR="002172C9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F74E8">
              <w:rPr>
                <w:rFonts w:ascii="Cambria Math" w:eastAsia="Yu Gothic" w:hAnsi="Cambria Math" w:cs="Cambria Math"/>
                <w:color w:val="000000"/>
                <w:kern w:val="0"/>
                <w:sz w:val="20"/>
                <w:szCs w:val="20"/>
              </w:rPr>
              <w:t>①</w:t>
            </w: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 xml:space="preserve"> (2 y/o, M)</w:t>
            </w:r>
          </w:p>
          <w:p w14:paraId="173B553E" w14:textId="77777777" w:rsidR="00400A70" w:rsidRPr="006B1106" w:rsidRDefault="00400A70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624C8FA7" w14:textId="77777777" w:rsidR="00D06A6E" w:rsidRPr="006B1106" w:rsidRDefault="00D06A6E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228844AD" w14:textId="593506A3" w:rsidR="00A6713A" w:rsidRDefault="00A6713A" w:rsidP="002172C9">
            <w:pPr>
              <w:rPr>
                <w:rFonts w:ascii="Cambria Math" w:eastAsia="Yu Gothic" w:hAnsi="Cambria Math"/>
                <w:color w:val="000000"/>
                <w:kern w:val="0"/>
                <w:sz w:val="20"/>
                <w:szCs w:val="20"/>
                <w:lang w:eastAsia="ja-JP"/>
              </w:rPr>
            </w:pPr>
            <w:r w:rsidRPr="00A6713A">
              <w:rPr>
                <w:rFonts w:ascii="Cambria Math" w:eastAsia="Yu Gothic" w:hAnsi="Cambria Math"/>
                <w:color w:val="000000"/>
                <w:kern w:val="0"/>
                <w:sz w:val="20"/>
                <w:szCs w:val="20"/>
                <w:lang w:eastAsia="ja-JP"/>
              </w:rPr>
              <w:t>②</w:t>
            </w:r>
            <w:r w:rsidR="00400A70">
              <w:rPr>
                <w:rFonts w:ascii="Cambria Math" w:eastAsia="Yu Gothic" w:hAnsi="Cambria Math" w:hint="eastAsia"/>
                <w:color w:val="000000"/>
                <w:kern w:val="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Cambria Math" w:eastAsia="Yu Gothic" w:hAnsi="Cambria Math" w:hint="eastAsia"/>
                <w:color w:val="000000"/>
                <w:kern w:val="0"/>
                <w:sz w:val="20"/>
                <w:szCs w:val="20"/>
                <w:lang w:eastAsia="ja-JP"/>
              </w:rPr>
              <w:t>(</w:t>
            </w:r>
            <w:r w:rsidR="00400A70">
              <w:rPr>
                <w:rFonts w:ascii="Cambria Math" w:eastAsia="Yu Gothic" w:hAnsi="Cambria Math" w:hint="eastAsia"/>
                <w:color w:val="000000"/>
                <w:kern w:val="0"/>
                <w:sz w:val="20"/>
                <w:szCs w:val="20"/>
                <w:lang w:eastAsia="ja-JP"/>
              </w:rPr>
              <w:t>2 y/o, F)</w:t>
            </w:r>
          </w:p>
          <w:p w14:paraId="2871760C" w14:textId="77777777" w:rsidR="00A6713A" w:rsidRDefault="00A6713A" w:rsidP="002172C9">
            <w:pPr>
              <w:rPr>
                <w:rFonts w:ascii="Cambria Math" w:eastAsia="Yu Gothic" w:hAnsi="Cambria Math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7D78A3C9" w14:textId="18305C25" w:rsidR="00090418" w:rsidRPr="00682D9D" w:rsidRDefault="00A6713A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  <w:r w:rsidRPr="00A6713A">
              <w:rPr>
                <w:rFonts w:ascii="Cambria Math" w:eastAsia="Yu Gothic" w:hAnsi="Cambria Math"/>
                <w:color w:val="000000"/>
                <w:kern w:val="0"/>
                <w:sz w:val="20"/>
                <w:szCs w:val="20"/>
                <w:lang w:eastAsia="ja-JP"/>
              </w:rPr>
              <w:t>③</w:t>
            </w:r>
            <w:r w:rsidR="00682D9D">
              <w:rPr>
                <w:rFonts w:ascii="Cambria Math" w:eastAsia="Yu Gothic" w:hAnsi="Cambria Math" w:hint="eastAsia"/>
                <w:color w:val="000000"/>
                <w:kern w:val="0"/>
                <w:sz w:val="20"/>
                <w:szCs w:val="20"/>
                <w:lang w:eastAsia="ja-JP"/>
              </w:rPr>
              <w:t xml:space="preserve"> </w:t>
            </w:r>
            <w:r w:rsidR="00682D9D" w:rsidRPr="00682D9D"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  <w:t>(17 y/o,</w:t>
            </w:r>
            <w:r w:rsidR="00682D9D"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 xml:space="preserve"> </w:t>
            </w:r>
            <w:r w:rsidR="00682D9D" w:rsidRPr="00682D9D"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  <w:t>M)</w:t>
            </w:r>
          </w:p>
          <w:p w14:paraId="202D1D22" w14:textId="77777777" w:rsidR="00682D9D" w:rsidRPr="006B1106" w:rsidRDefault="00682D9D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75E8FC8B" w14:textId="77777777" w:rsidR="009B7FE8" w:rsidRPr="006B1106" w:rsidRDefault="009B7FE8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00B0FFB9" w14:textId="43408188" w:rsidR="00090418" w:rsidRPr="00090418" w:rsidRDefault="00090418" w:rsidP="002172C9">
            <w:pPr>
              <w:rPr>
                <w:rFonts w:ascii="Cambria Math" w:eastAsia="Yu Gothic" w:hAnsi="Cambria Math"/>
                <w:color w:val="000000"/>
                <w:kern w:val="0"/>
                <w:sz w:val="20"/>
                <w:szCs w:val="20"/>
                <w:lang w:eastAsia="ja-JP"/>
              </w:rPr>
            </w:pPr>
            <w:r w:rsidRPr="00090418">
              <w:rPr>
                <w:rFonts w:ascii="Cambria Math" w:eastAsia="Yu Gothic" w:hAnsi="Cambria Math"/>
                <w:color w:val="000000"/>
                <w:kern w:val="0"/>
                <w:sz w:val="20"/>
                <w:szCs w:val="20"/>
                <w:lang w:eastAsia="ja-JP"/>
              </w:rPr>
              <w:t>④</w:t>
            </w:r>
            <w:r>
              <w:rPr>
                <w:rFonts w:ascii="Cambria Math" w:eastAsia="Yu Gothic" w:hAnsi="Cambria Math" w:hint="eastAsia"/>
                <w:color w:val="000000"/>
                <w:kern w:val="0"/>
                <w:sz w:val="20"/>
                <w:szCs w:val="20"/>
                <w:lang w:eastAsia="ja-JP"/>
              </w:rPr>
              <w:t xml:space="preserve"> </w:t>
            </w:r>
            <w:r w:rsidRPr="009103BA">
              <w:rPr>
                <w:rFonts w:ascii="Cambria Math" w:eastAsia="Yu Gothic" w:hAnsi="Cambria Math" w:hint="eastAsia"/>
                <w:color w:val="000000"/>
                <w:kern w:val="0"/>
                <w:sz w:val="19"/>
                <w:szCs w:val="19"/>
                <w:lang w:eastAsia="ja-JP"/>
              </w:rPr>
              <w:t>(10</w:t>
            </w:r>
            <w:r w:rsidR="0094628B">
              <w:rPr>
                <w:rFonts w:ascii="Cambria Math" w:eastAsia="Yu Gothic" w:hAnsi="Cambria Math" w:hint="eastAsia"/>
                <w:color w:val="000000"/>
                <w:kern w:val="0"/>
                <w:sz w:val="19"/>
                <w:szCs w:val="19"/>
                <w:lang w:eastAsia="ja-JP"/>
              </w:rPr>
              <w:t xml:space="preserve"> </w:t>
            </w:r>
            <w:r w:rsidRPr="009103BA">
              <w:rPr>
                <w:rFonts w:ascii="Cambria Math" w:eastAsia="Yu Gothic" w:hAnsi="Cambria Math" w:hint="eastAsia"/>
                <w:color w:val="000000"/>
                <w:kern w:val="0"/>
                <w:sz w:val="19"/>
                <w:szCs w:val="19"/>
                <w:lang w:eastAsia="ja-JP"/>
              </w:rPr>
              <w:t>mos</w:t>
            </w:r>
            <w:r w:rsidR="0094628B">
              <w:rPr>
                <w:rFonts w:ascii="Cambria Math" w:eastAsia="Yu Gothic" w:hAnsi="Cambria Math" w:hint="eastAsia"/>
                <w:color w:val="000000"/>
                <w:kern w:val="0"/>
                <w:sz w:val="19"/>
                <w:szCs w:val="19"/>
                <w:lang w:eastAsia="ja-JP"/>
              </w:rPr>
              <w:t>.</w:t>
            </w:r>
            <w:r w:rsidR="00F90B2A" w:rsidRPr="009103BA">
              <w:rPr>
                <w:rFonts w:ascii="Cambria Math" w:eastAsia="Yu Gothic" w:hAnsi="Cambria Math" w:hint="eastAsia"/>
                <w:color w:val="000000"/>
                <w:kern w:val="0"/>
                <w:sz w:val="19"/>
                <w:szCs w:val="19"/>
                <w:lang w:eastAsia="ja-JP"/>
              </w:rPr>
              <w:t xml:space="preserve">, </w:t>
            </w:r>
            <w:r w:rsidRPr="009103BA">
              <w:rPr>
                <w:rFonts w:ascii="Cambria Math" w:eastAsia="Yu Gothic" w:hAnsi="Cambria Math" w:hint="eastAsia"/>
                <w:color w:val="000000"/>
                <w:kern w:val="0"/>
                <w:sz w:val="19"/>
                <w:szCs w:val="19"/>
                <w:lang w:eastAsia="ja-JP"/>
              </w:rPr>
              <w:t>F)</w:t>
            </w:r>
          </w:p>
          <w:p w14:paraId="0E7A3167" w14:textId="30900684" w:rsidR="00A6713A" w:rsidRPr="00A6713A" w:rsidRDefault="00A6713A" w:rsidP="002172C9">
            <w:pPr>
              <w:rPr>
                <w:rFonts w:ascii="Cambria Math" w:eastAsia="Yu Gothic" w:hAnsi="Cambria Math"/>
                <w:color w:val="000000"/>
                <w:kern w:val="0"/>
                <w:sz w:val="20"/>
                <w:szCs w:val="20"/>
                <w:lang w:eastAsia="ja-JP"/>
              </w:rPr>
            </w:pPr>
            <w:r w:rsidRPr="00A6713A">
              <w:rPr>
                <w:rFonts w:ascii="Cambria Math" w:eastAsia="Yu Gothic" w:hAnsi="Cambria Math"/>
                <w:color w:val="000000"/>
                <w:kern w:val="0"/>
                <w:sz w:val="20"/>
                <w:szCs w:val="20"/>
                <w:lang w:eastAsia="ja-JP"/>
              </w:rPr>
              <w:t>⑧</w:t>
            </w:r>
            <w:r w:rsidR="003D52C9">
              <w:rPr>
                <w:rFonts w:ascii="Cambria Math" w:eastAsia="Yu Gothic" w:hAnsi="Cambria Math" w:hint="eastAsia"/>
                <w:color w:val="000000"/>
                <w:kern w:val="0"/>
                <w:sz w:val="20"/>
                <w:szCs w:val="20"/>
                <w:lang w:eastAsia="ja-JP"/>
              </w:rPr>
              <w:t xml:space="preserve"> (14 y/o, F)</w:t>
            </w: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</w:tcPr>
          <w:p w14:paraId="462DDF9A" w14:textId="77777777" w:rsidR="00A6713A" w:rsidRPr="006B1106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Liver biopsy</w:t>
            </w:r>
          </w:p>
          <w:p w14:paraId="413714A6" w14:textId="77777777" w:rsidR="00400A70" w:rsidRPr="006B1106" w:rsidRDefault="00400A70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7D5EA20C" w14:textId="77777777" w:rsidR="00D06A6E" w:rsidRPr="006B1106" w:rsidRDefault="00D06A6E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39B1D2A0" w14:textId="2E2FDDD9" w:rsidR="00400A70" w:rsidRPr="006B1106" w:rsidRDefault="00400A70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  <w:t>Genotyping</w:t>
            </w:r>
          </w:p>
          <w:p w14:paraId="31BA5C56" w14:textId="77777777" w:rsidR="00682D9D" w:rsidRPr="006B1106" w:rsidRDefault="00682D9D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54EFAEEC" w14:textId="77777777" w:rsidR="00682D9D" w:rsidRPr="006B1106" w:rsidRDefault="00682D9D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  <w:t>Liver biopsy</w:t>
            </w:r>
          </w:p>
          <w:p w14:paraId="7CB7C1BA" w14:textId="77777777" w:rsidR="00090418" w:rsidRPr="006B1106" w:rsidRDefault="00090418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7AE71B1D" w14:textId="77777777" w:rsidR="006B1106" w:rsidRPr="006B1106" w:rsidRDefault="006B1106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6F6D3184" w14:textId="062D564A" w:rsidR="00090418" w:rsidRPr="006B1106" w:rsidRDefault="009103BA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  <w:t>Genotyping</w:t>
            </w:r>
          </w:p>
          <w:p w14:paraId="00C5F36B" w14:textId="214F0485" w:rsidR="003D52C9" w:rsidRPr="006B1106" w:rsidRDefault="003D5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  <w:t>Genotyping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14:paraId="0D9898A5" w14:textId="3D04650A" w:rsidR="002172C9" w:rsidRPr="006B1106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PD at 2 m</w:t>
            </w:r>
            <w:r w:rsidR="00624E3C"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>o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s</w:t>
            </w:r>
            <w:r w:rsidR="00624E3C"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>.</w:t>
            </w:r>
          </w:p>
          <w:p w14:paraId="6E776961" w14:textId="77777777" w:rsidR="00400A70" w:rsidRPr="006B1106" w:rsidRDefault="00400A70" w:rsidP="002172C9">
            <w:pPr>
              <w:rPr>
                <w:sz w:val="20"/>
                <w:szCs w:val="20"/>
                <w:lang w:eastAsia="ja-JP"/>
              </w:rPr>
            </w:pPr>
          </w:p>
          <w:p w14:paraId="4DA32932" w14:textId="77777777" w:rsidR="00D06A6E" w:rsidRPr="006B1106" w:rsidRDefault="00D06A6E" w:rsidP="002172C9">
            <w:pPr>
              <w:rPr>
                <w:sz w:val="20"/>
                <w:szCs w:val="20"/>
                <w:lang w:eastAsia="ja-JP"/>
              </w:rPr>
            </w:pPr>
          </w:p>
          <w:p w14:paraId="6C8C1EED" w14:textId="7CB40F0E" w:rsidR="00400A70" w:rsidRPr="006B1106" w:rsidRDefault="00400A70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PD at 3 m</w:t>
            </w:r>
            <w:r w:rsidR="00624E3C">
              <w:rPr>
                <w:rFonts w:hint="eastAsia"/>
                <w:sz w:val="20"/>
                <w:szCs w:val="20"/>
                <w:lang w:eastAsia="ja-JP"/>
              </w:rPr>
              <w:t>os.</w:t>
            </w:r>
          </w:p>
          <w:p w14:paraId="3C9F678C" w14:textId="77777777" w:rsidR="00682D9D" w:rsidRPr="006B1106" w:rsidRDefault="00682D9D" w:rsidP="002172C9">
            <w:pPr>
              <w:rPr>
                <w:sz w:val="20"/>
                <w:szCs w:val="20"/>
                <w:lang w:eastAsia="ja-JP"/>
              </w:rPr>
            </w:pPr>
          </w:p>
          <w:p w14:paraId="701A2762" w14:textId="77777777" w:rsidR="00682D9D" w:rsidRPr="006B1106" w:rsidRDefault="00682D9D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HD at 13 y/o</w:t>
            </w:r>
          </w:p>
          <w:p w14:paraId="7C936210" w14:textId="77777777" w:rsidR="003D52C9" w:rsidRPr="006B1106" w:rsidRDefault="003D52C9" w:rsidP="002172C9">
            <w:pPr>
              <w:rPr>
                <w:sz w:val="20"/>
                <w:szCs w:val="20"/>
                <w:lang w:eastAsia="ja-JP"/>
              </w:rPr>
            </w:pPr>
          </w:p>
          <w:p w14:paraId="35B56AEA" w14:textId="77777777" w:rsidR="009B7FE8" w:rsidRPr="006B1106" w:rsidRDefault="009B7FE8" w:rsidP="002172C9">
            <w:pPr>
              <w:rPr>
                <w:sz w:val="20"/>
                <w:szCs w:val="20"/>
                <w:lang w:eastAsia="ja-JP"/>
              </w:rPr>
            </w:pPr>
          </w:p>
          <w:p w14:paraId="7884CFFD" w14:textId="19E8D8D2" w:rsidR="00090418" w:rsidRPr="006B1106" w:rsidRDefault="009103BA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 xml:space="preserve">PD </w:t>
            </w:r>
            <w:r w:rsidR="00031561" w:rsidRPr="006B1106">
              <w:rPr>
                <w:sz w:val="20"/>
                <w:szCs w:val="20"/>
                <w:lang w:eastAsia="ja-JP"/>
              </w:rPr>
              <w:t>at 7 mo</w:t>
            </w:r>
            <w:r w:rsidR="00624E3C">
              <w:rPr>
                <w:rFonts w:hint="eastAsia"/>
                <w:sz w:val="20"/>
                <w:szCs w:val="20"/>
                <w:lang w:eastAsia="ja-JP"/>
              </w:rPr>
              <w:t>s.</w:t>
            </w:r>
          </w:p>
          <w:p w14:paraId="45180FC9" w14:textId="4B117A12" w:rsidR="003D52C9" w:rsidRPr="006B1106" w:rsidRDefault="00D5094D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Dialysis-free</w:t>
            </w:r>
          </w:p>
        </w:tc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14:paraId="153F974E" w14:textId="4F0A459D" w:rsidR="00A6713A" w:rsidRPr="006B1106" w:rsidRDefault="002172C9" w:rsidP="002172C9">
            <w:pPr>
              <w:rPr>
                <w:rFonts w:eastAsia="Yu Gothic"/>
                <w:noProof/>
                <w:color w:val="000000"/>
                <w:kern w:val="0"/>
                <w:sz w:val="20"/>
                <w:szCs w:val="20"/>
                <w:lang w:eastAsia="ja-JP"/>
              </w:rPr>
            </w:pP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>LD</w:t>
            </w:r>
            <w:r w:rsidR="00FB703A"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  <w:lang w:eastAsia="ja-JP"/>
              </w:rPr>
              <w:t>L</w:t>
            </w: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 xml:space="preserve">T 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2 y/o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br/>
            </w: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>LDKT</w:t>
            </w:r>
            <w:r w:rsidR="00BE7E80"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  <w:lang w:eastAsia="ja-JP"/>
              </w:rPr>
              <w:t xml:space="preserve"> </w:t>
            </w: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 xml:space="preserve">2 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y/o 7.5 mos.</w:t>
            </w:r>
          </w:p>
          <w:p w14:paraId="78B8B755" w14:textId="77777777" w:rsidR="00D06A6E" w:rsidRPr="006B1106" w:rsidRDefault="00D06A6E" w:rsidP="002172C9">
            <w:pPr>
              <w:rPr>
                <w:sz w:val="20"/>
                <w:szCs w:val="20"/>
                <w:lang w:eastAsia="ja-JP"/>
              </w:rPr>
            </w:pPr>
          </w:p>
          <w:p w14:paraId="78A69D4D" w14:textId="49D22960" w:rsidR="00A6713A" w:rsidRPr="006B1106" w:rsidRDefault="00400A70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LDLT 7 m</w:t>
            </w:r>
            <w:r w:rsidR="00682D9D" w:rsidRPr="006B1106">
              <w:rPr>
                <w:sz w:val="20"/>
                <w:szCs w:val="20"/>
                <w:lang w:eastAsia="ja-JP"/>
              </w:rPr>
              <w:t>o</w:t>
            </w:r>
            <w:r w:rsidR="00731AF6" w:rsidRPr="006B1106">
              <w:rPr>
                <w:sz w:val="20"/>
                <w:szCs w:val="20"/>
                <w:lang w:eastAsia="ja-JP"/>
              </w:rPr>
              <w:t>s.</w:t>
            </w:r>
          </w:p>
          <w:p w14:paraId="759049F9" w14:textId="77777777" w:rsidR="00682D9D" w:rsidRPr="006B1106" w:rsidRDefault="00682D9D" w:rsidP="002172C9">
            <w:pPr>
              <w:rPr>
                <w:sz w:val="20"/>
                <w:szCs w:val="20"/>
                <w:lang w:eastAsia="ja-JP"/>
              </w:rPr>
            </w:pPr>
          </w:p>
          <w:p w14:paraId="70AB1889" w14:textId="37C78D7C" w:rsidR="00682D9D" w:rsidRPr="006B1106" w:rsidRDefault="00682D9D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LDLT</w:t>
            </w:r>
            <w:r w:rsidR="007905FD" w:rsidRPr="006B1106">
              <w:rPr>
                <w:sz w:val="20"/>
                <w:szCs w:val="20"/>
                <w:lang w:eastAsia="ja-JP"/>
              </w:rPr>
              <w:t xml:space="preserve"> 17 y/o</w:t>
            </w:r>
          </w:p>
          <w:p w14:paraId="745D1C79" w14:textId="77777777" w:rsidR="00682D9D" w:rsidRPr="006B1106" w:rsidRDefault="00682D9D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DDLT</w:t>
            </w:r>
            <w:r w:rsidR="007905FD" w:rsidRPr="006B1106">
              <w:rPr>
                <w:sz w:val="20"/>
                <w:szCs w:val="20"/>
                <w:lang w:eastAsia="ja-JP"/>
              </w:rPr>
              <w:t xml:space="preserve"> 17 y/o</w:t>
            </w:r>
          </w:p>
          <w:p w14:paraId="45887A98" w14:textId="77777777" w:rsidR="009B7FE8" w:rsidRPr="006B1106" w:rsidRDefault="009B7FE8" w:rsidP="002172C9">
            <w:pPr>
              <w:rPr>
                <w:sz w:val="20"/>
                <w:szCs w:val="20"/>
                <w:lang w:eastAsia="ja-JP"/>
              </w:rPr>
            </w:pPr>
          </w:p>
          <w:p w14:paraId="28E4592E" w14:textId="6BB51AC5" w:rsidR="00090418" w:rsidRPr="006B1106" w:rsidRDefault="009103BA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LDLT 10 mo</w:t>
            </w:r>
            <w:r w:rsidR="00731AF6" w:rsidRPr="006B1106">
              <w:rPr>
                <w:sz w:val="20"/>
                <w:szCs w:val="20"/>
                <w:lang w:eastAsia="ja-JP"/>
              </w:rPr>
              <w:t>s.</w:t>
            </w:r>
            <w:r w:rsidRPr="006B1106">
              <w:rPr>
                <w:sz w:val="20"/>
                <w:szCs w:val="20"/>
                <w:lang w:eastAsia="ja-JP"/>
              </w:rPr>
              <w:t xml:space="preserve"> </w:t>
            </w:r>
          </w:p>
          <w:p w14:paraId="47226989" w14:textId="1A2C19BE" w:rsidR="003D52C9" w:rsidRPr="006B1106" w:rsidRDefault="003D52C9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LDLT 10 y/o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29123E0B" w14:textId="58E1627F" w:rsidR="002172C9" w:rsidRDefault="00AB33E5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>His l</w:t>
            </w:r>
            <w:r w:rsidR="002172C9"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 xml:space="preserve">iver and kidney function </w:t>
            </w:r>
            <w:r w:rsidR="00A14830"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 xml:space="preserve">were stable </w:t>
            </w:r>
            <w:r w:rsidR="002172C9"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for 65 days post-transplant; alive</w:t>
            </w:r>
          </w:p>
          <w:p w14:paraId="775A337E" w14:textId="5B0C20C6" w:rsidR="00335FBD" w:rsidRDefault="00335FBD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 xml:space="preserve">PD continued 1 year after LDLT and </w:t>
            </w:r>
            <w:r w:rsidR="00F3227C"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>waiting</w:t>
            </w:r>
            <w:r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 xml:space="preserve"> for LDKT; alive</w:t>
            </w:r>
          </w:p>
          <w:p w14:paraId="4377A3CC" w14:textId="58EEC043" w:rsidR="00230550" w:rsidRDefault="009B7FE8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 xml:space="preserve">LDLT failed due to portal vein thrombosis. </w:t>
            </w:r>
            <w:r w:rsidR="00230550"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>Died due to sepsis 47 days after DDLT</w:t>
            </w:r>
          </w:p>
          <w:p w14:paraId="72D22FD2" w14:textId="3708D963" w:rsidR="00090418" w:rsidRDefault="009103BA" w:rsidP="002172C9">
            <w:pPr>
              <w:rPr>
                <w:sz w:val="20"/>
                <w:szCs w:val="20"/>
                <w:lang w:eastAsia="ja-JP"/>
              </w:rPr>
            </w:pPr>
            <w:r>
              <w:rPr>
                <w:rFonts w:hint="eastAsia"/>
                <w:sz w:val="20"/>
                <w:szCs w:val="20"/>
                <w:lang w:eastAsia="ja-JP"/>
              </w:rPr>
              <w:t>N/A</w:t>
            </w:r>
          </w:p>
          <w:p w14:paraId="0E379812" w14:textId="5B3DF44E" w:rsidR="003D52C9" w:rsidRPr="006F74E8" w:rsidRDefault="003D52C9" w:rsidP="002172C9">
            <w:pPr>
              <w:rPr>
                <w:sz w:val="20"/>
                <w:szCs w:val="20"/>
                <w:lang w:eastAsia="ja-JP"/>
              </w:rPr>
            </w:pPr>
            <w:r>
              <w:rPr>
                <w:rFonts w:hint="eastAsia"/>
                <w:sz w:val="20"/>
                <w:szCs w:val="20"/>
                <w:lang w:eastAsia="ja-JP"/>
              </w:rPr>
              <w:t>Her kidney function was stable for 4 years and 7 months after LDLT; alive</w:t>
            </w:r>
          </w:p>
        </w:tc>
      </w:tr>
      <w:tr w:rsidR="002172C9" w:rsidRPr="006F74E8" w14:paraId="424CBF49" w14:textId="77777777" w:rsidTr="0094628B">
        <w:trPr>
          <w:trHeight w:val="240"/>
        </w:trPr>
        <w:tc>
          <w:tcPr>
            <w:tcW w:w="757" w:type="pct"/>
            <w:tcBorders>
              <w:top w:val="nil"/>
            </w:tcBorders>
          </w:tcPr>
          <w:p w14:paraId="2FE9BAD6" w14:textId="77777777" w:rsidR="002172C9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F74E8">
              <w:rPr>
                <w:rFonts w:ascii="Cambria Math" w:eastAsia="Yu Gothic" w:hAnsi="Cambria Math" w:cs="Cambria Math"/>
                <w:color w:val="000000"/>
                <w:kern w:val="0"/>
                <w:sz w:val="20"/>
                <w:szCs w:val="20"/>
              </w:rPr>
              <w:t>⑩</w:t>
            </w: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 xml:space="preserve"> (17 y/o, F)</w:t>
            </w:r>
          </w:p>
          <w:p w14:paraId="149F37AC" w14:textId="77777777" w:rsidR="00400A70" w:rsidRPr="00C50BB5" w:rsidRDefault="00400A70" w:rsidP="002172C9">
            <w:pPr>
              <w:rPr>
                <w:sz w:val="20"/>
                <w:szCs w:val="20"/>
                <w:lang w:eastAsia="ja-JP"/>
              </w:rPr>
            </w:pPr>
          </w:p>
          <w:p w14:paraId="5648C9E2" w14:textId="556E5DF4" w:rsidR="00400A70" w:rsidRPr="00400A70" w:rsidRDefault="00400A70" w:rsidP="002172C9">
            <w:pPr>
              <w:rPr>
                <w:rFonts w:ascii="Cambria Math" w:hAnsi="Cambria Math"/>
                <w:sz w:val="20"/>
                <w:szCs w:val="20"/>
                <w:lang w:eastAsia="ja-JP"/>
              </w:rPr>
            </w:pPr>
            <w:r w:rsidRPr="00400A70">
              <w:rPr>
                <w:rFonts w:ascii="Cambria Math" w:hAnsi="Cambria Math"/>
                <w:sz w:val="20"/>
                <w:szCs w:val="20"/>
                <w:lang w:eastAsia="ja-JP"/>
              </w:rPr>
              <w:t>⑫</w:t>
            </w:r>
            <w:r w:rsidR="00627810">
              <w:rPr>
                <w:rFonts w:ascii="Cambria Math" w:hAnsi="Cambria Math" w:hint="eastAsia"/>
                <w:sz w:val="20"/>
                <w:szCs w:val="20"/>
                <w:lang w:eastAsia="ja-JP"/>
              </w:rPr>
              <w:t xml:space="preserve"> (7 y/o, F)</w:t>
            </w:r>
          </w:p>
        </w:tc>
        <w:tc>
          <w:tcPr>
            <w:tcW w:w="673" w:type="pct"/>
            <w:tcBorders>
              <w:top w:val="nil"/>
            </w:tcBorders>
          </w:tcPr>
          <w:p w14:paraId="457A6C32" w14:textId="77777777" w:rsidR="002172C9" w:rsidRPr="006B1106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N/A</w:t>
            </w:r>
          </w:p>
          <w:p w14:paraId="7BD41F95" w14:textId="77777777" w:rsidR="00627810" w:rsidRPr="006B1106" w:rsidRDefault="00627810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4175BBE4" w14:textId="57DA7F90" w:rsidR="00627810" w:rsidRPr="006B1106" w:rsidRDefault="00627810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810" w:type="pct"/>
            <w:tcBorders>
              <w:top w:val="nil"/>
            </w:tcBorders>
          </w:tcPr>
          <w:p w14:paraId="2055BE87" w14:textId="77777777" w:rsidR="002172C9" w:rsidRPr="006B1106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HD at 15 y/o</w:t>
            </w:r>
          </w:p>
          <w:p w14:paraId="50982F39" w14:textId="77777777" w:rsidR="00627810" w:rsidRPr="006B1106" w:rsidRDefault="00627810" w:rsidP="002172C9">
            <w:pPr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</w:pPr>
          </w:p>
          <w:p w14:paraId="5CB5FD08" w14:textId="598556BD" w:rsidR="00627810" w:rsidRPr="006B1106" w:rsidRDefault="00D5094D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Dialysis-free</w:t>
            </w:r>
          </w:p>
        </w:tc>
        <w:tc>
          <w:tcPr>
            <w:tcW w:w="1092" w:type="pct"/>
            <w:tcBorders>
              <w:top w:val="nil"/>
            </w:tcBorders>
          </w:tcPr>
          <w:p w14:paraId="52DABCED" w14:textId="1C24102E" w:rsidR="002172C9" w:rsidRPr="006B1106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>LD</w:t>
            </w:r>
            <w:r w:rsidR="00217FE6"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  <w:lang w:eastAsia="ja-JP"/>
              </w:rPr>
              <w:t>L</w:t>
            </w: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 xml:space="preserve">T 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15 y/o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br/>
            </w: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>LD</w:t>
            </w:r>
            <w:r w:rsidR="00217FE6"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  <w:lang w:eastAsia="ja-JP"/>
              </w:rPr>
              <w:t>K</w:t>
            </w: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 xml:space="preserve">T 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15 y/o 5.5 mos.</w:t>
            </w:r>
          </w:p>
          <w:p w14:paraId="4CB908A0" w14:textId="375C5B09" w:rsidR="00627810" w:rsidRPr="006B1106" w:rsidRDefault="00627810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  <w:t>LDLT 7 y/o</w:t>
            </w:r>
          </w:p>
        </w:tc>
        <w:tc>
          <w:tcPr>
            <w:tcW w:w="1667" w:type="pct"/>
            <w:tcBorders>
              <w:top w:val="nil"/>
            </w:tcBorders>
          </w:tcPr>
          <w:p w14:paraId="13A3DEB2" w14:textId="77777777" w:rsidR="002172C9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No oxalate deposition in transplanted kidney 2 years post-transplant; alive</w:t>
            </w:r>
          </w:p>
          <w:p w14:paraId="718CD177" w14:textId="6B510BA2" w:rsidR="00627810" w:rsidRPr="006F74E8" w:rsidRDefault="00627810" w:rsidP="002172C9">
            <w:pPr>
              <w:rPr>
                <w:sz w:val="20"/>
                <w:szCs w:val="20"/>
                <w:lang w:eastAsia="ja-JP"/>
              </w:rPr>
            </w:pPr>
            <w:r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>Her kidney function was stable for 1 month after LDLT; alive</w:t>
            </w:r>
          </w:p>
        </w:tc>
      </w:tr>
      <w:tr w:rsidR="002172C9" w:rsidRPr="006F74E8" w14:paraId="11FBB153" w14:textId="77777777" w:rsidTr="0094628B">
        <w:trPr>
          <w:trHeight w:val="240"/>
        </w:trPr>
        <w:tc>
          <w:tcPr>
            <w:tcW w:w="757" w:type="pct"/>
          </w:tcPr>
          <w:p w14:paraId="15533381" w14:textId="715D70E9" w:rsidR="002172C9" w:rsidRPr="006F74E8" w:rsidRDefault="002172C9" w:rsidP="002172C9">
            <w:pPr>
              <w:rPr>
                <w:sz w:val="20"/>
                <w:szCs w:val="20"/>
              </w:rPr>
            </w:pPr>
            <w:r w:rsidRPr="006F74E8">
              <w:rPr>
                <w:rFonts w:ascii="Cambria Math" w:eastAsia="Yu Gothic" w:hAnsi="Cambria Math" w:cs="Cambria Math"/>
                <w:color w:val="000000"/>
                <w:kern w:val="0"/>
                <w:sz w:val="20"/>
                <w:szCs w:val="20"/>
              </w:rPr>
              <w:t>⑭</w:t>
            </w: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 xml:space="preserve"> (39 y/o, M)</w:t>
            </w:r>
          </w:p>
        </w:tc>
        <w:tc>
          <w:tcPr>
            <w:tcW w:w="673" w:type="pct"/>
          </w:tcPr>
          <w:p w14:paraId="33EBA97D" w14:textId="203B0F23" w:rsidR="002172C9" w:rsidRPr="006B1106" w:rsidRDefault="002172C9" w:rsidP="002172C9">
            <w:pPr>
              <w:rPr>
                <w:sz w:val="20"/>
                <w:szCs w:val="20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810" w:type="pct"/>
          </w:tcPr>
          <w:p w14:paraId="72D20124" w14:textId="5F448C4F" w:rsidR="002172C9" w:rsidRPr="006B1106" w:rsidRDefault="002172C9" w:rsidP="002172C9">
            <w:pPr>
              <w:rPr>
                <w:sz w:val="20"/>
                <w:szCs w:val="20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PD at 29 y/o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br/>
              <w:t>HD at 37 y/o</w:t>
            </w:r>
          </w:p>
        </w:tc>
        <w:tc>
          <w:tcPr>
            <w:tcW w:w="1092" w:type="pct"/>
          </w:tcPr>
          <w:p w14:paraId="7D82AF05" w14:textId="0656928F" w:rsidR="002172C9" w:rsidRPr="006B1106" w:rsidRDefault="002172C9" w:rsidP="002172C9">
            <w:pPr>
              <w:rPr>
                <w:sz w:val="20"/>
                <w:szCs w:val="20"/>
              </w:rPr>
            </w:pP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 xml:space="preserve">DDLKT 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39 y/o</w:t>
            </w:r>
          </w:p>
        </w:tc>
        <w:tc>
          <w:tcPr>
            <w:tcW w:w="1667" w:type="pct"/>
          </w:tcPr>
          <w:p w14:paraId="19815738" w14:textId="499DD59C" w:rsidR="002172C9" w:rsidRPr="006F74E8" w:rsidRDefault="002172C9" w:rsidP="002172C9">
            <w:pPr>
              <w:rPr>
                <w:sz w:val="20"/>
                <w:szCs w:val="20"/>
              </w:rPr>
            </w:pP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HD continued for 3 months post-transplant to reduce serum oxalate; alive</w:t>
            </w:r>
          </w:p>
        </w:tc>
      </w:tr>
      <w:tr w:rsidR="002172C9" w:rsidRPr="006F74E8" w14:paraId="13796BDF" w14:textId="77777777" w:rsidTr="0094628B">
        <w:trPr>
          <w:trHeight w:val="240"/>
        </w:trPr>
        <w:tc>
          <w:tcPr>
            <w:tcW w:w="757" w:type="pct"/>
          </w:tcPr>
          <w:p w14:paraId="7FCE768B" w14:textId="6F735989" w:rsidR="002172C9" w:rsidRPr="006F74E8" w:rsidRDefault="002172C9" w:rsidP="002172C9">
            <w:pPr>
              <w:rPr>
                <w:sz w:val="20"/>
                <w:szCs w:val="20"/>
              </w:rPr>
            </w:pPr>
            <w:r w:rsidRPr="006F74E8">
              <w:rPr>
                <w:rFonts w:ascii="Cambria Math" w:eastAsia="Yu Gothic" w:hAnsi="Cambria Math" w:cs="Cambria Math"/>
                <w:color w:val="000000"/>
                <w:kern w:val="0"/>
                <w:sz w:val="20"/>
                <w:szCs w:val="20"/>
              </w:rPr>
              <w:t>⑮</w:t>
            </w: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 xml:space="preserve"> (41 y/o, M)</w:t>
            </w:r>
          </w:p>
        </w:tc>
        <w:tc>
          <w:tcPr>
            <w:tcW w:w="673" w:type="pct"/>
          </w:tcPr>
          <w:p w14:paraId="2EA6B7F2" w14:textId="2C9CA16E" w:rsidR="002172C9" w:rsidRPr="006B1106" w:rsidRDefault="002172C9" w:rsidP="002172C9">
            <w:pPr>
              <w:rPr>
                <w:sz w:val="20"/>
                <w:szCs w:val="20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Liver biopsy</w:t>
            </w:r>
          </w:p>
        </w:tc>
        <w:tc>
          <w:tcPr>
            <w:tcW w:w="810" w:type="pct"/>
          </w:tcPr>
          <w:p w14:paraId="4CEB85B9" w14:textId="0FE9C697" w:rsidR="002172C9" w:rsidRPr="006B1106" w:rsidRDefault="002172C9" w:rsidP="002172C9">
            <w:pPr>
              <w:rPr>
                <w:sz w:val="20"/>
                <w:szCs w:val="20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HD at 36 y/o</w:t>
            </w:r>
          </w:p>
        </w:tc>
        <w:tc>
          <w:tcPr>
            <w:tcW w:w="1092" w:type="pct"/>
          </w:tcPr>
          <w:p w14:paraId="0275D6A3" w14:textId="17D6EEE2" w:rsidR="002172C9" w:rsidRPr="006B1106" w:rsidRDefault="002172C9" w:rsidP="002172C9">
            <w:pPr>
              <w:rPr>
                <w:sz w:val="20"/>
                <w:szCs w:val="20"/>
              </w:rPr>
            </w:pP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 xml:space="preserve">LDLT 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38 y/o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br/>
            </w: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 xml:space="preserve">LDKT 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38 y/o 8 mos.</w:t>
            </w:r>
          </w:p>
        </w:tc>
        <w:tc>
          <w:tcPr>
            <w:tcW w:w="1667" w:type="pct"/>
          </w:tcPr>
          <w:p w14:paraId="7DB7E92D" w14:textId="1723D5FB" w:rsidR="002172C9" w:rsidRPr="006F74E8" w:rsidRDefault="002172C9" w:rsidP="002172C9">
            <w:pPr>
              <w:rPr>
                <w:sz w:val="20"/>
                <w:szCs w:val="20"/>
              </w:rPr>
            </w:pP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No dialysis required 3 years post-transplant; alive</w:t>
            </w:r>
          </w:p>
        </w:tc>
      </w:tr>
      <w:tr w:rsidR="002172C9" w:rsidRPr="006F74E8" w14:paraId="40D92158" w14:textId="77777777" w:rsidTr="0094628B">
        <w:trPr>
          <w:trHeight w:val="240"/>
        </w:trPr>
        <w:tc>
          <w:tcPr>
            <w:tcW w:w="757" w:type="pct"/>
          </w:tcPr>
          <w:p w14:paraId="71898E40" w14:textId="77777777" w:rsidR="002172C9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F74E8">
              <w:rPr>
                <w:rFonts w:ascii="Cambria Math" w:eastAsia="Yu Gothic" w:hAnsi="Cambria Math" w:cs="Cambria Math"/>
                <w:color w:val="000000"/>
                <w:kern w:val="0"/>
                <w:sz w:val="20"/>
                <w:szCs w:val="20"/>
              </w:rPr>
              <w:t>⑰</w:t>
            </w: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 xml:space="preserve"> (28 y/o, F)</w:t>
            </w:r>
          </w:p>
          <w:p w14:paraId="6D1B805B" w14:textId="77777777" w:rsidR="00400A70" w:rsidRPr="00C50BB5" w:rsidRDefault="00400A70" w:rsidP="002172C9">
            <w:pPr>
              <w:rPr>
                <w:sz w:val="20"/>
                <w:szCs w:val="20"/>
                <w:lang w:eastAsia="ja-JP"/>
              </w:rPr>
            </w:pPr>
          </w:p>
          <w:p w14:paraId="342C129E" w14:textId="071AC208" w:rsidR="00400A70" w:rsidRPr="00400A70" w:rsidRDefault="00400A70" w:rsidP="002172C9">
            <w:pPr>
              <w:rPr>
                <w:rFonts w:ascii="Cambria Math" w:hAnsi="Cambria Math"/>
                <w:sz w:val="20"/>
                <w:szCs w:val="20"/>
                <w:lang w:eastAsia="ja-JP"/>
              </w:rPr>
            </w:pPr>
            <w:r w:rsidRPr="00400A70">
              <w:rPr>
                <w:rFonts w:ascii="Cambria Math" w:hAnsi="Cambria Math"/>
                <w:sz w:val="20"/>
                <w:szCs w:val="20"/>
                <w:lang w:eastAsia="ja-JP"/>
              </w:rPr>
              <w:t>⑱</w:t>
            </w:r>
            <w:r w:rsidR="00607374">
              <w:rPr>
                <w:rFonts w:ascii="Cambria Math" w:hAnsi="Cambria Math" w:hint="eastAsia"/>
                <w:sz w:val="20"/>
                <w:szCs w:val="20"/>
                <w:lang w:eastAsia="ja-JP"/>
              </w:rPr>
              <w:t xml:space="preserve"> </w:t>
            </w:r>
            <w:r w:rsidR="00607374" w:rsidRPr="00607374">
              <w:rPr>
                <w:sz w:val="20"/>
                <w:szCs w:val="20"/>
                <w:lang w:eastAsia="ja-JP"/>
              </w:rPr>
              <w:t>(59 y/o, M)</w:t>
            </w:r>
          </w:p>
        </w:tc>
        <w:tc>
          <w:tcPr>
            <w:tcW w:w="673" w:type="pct"/>
          </w:tcPr>
          <w:p w14:paraId="4EF00825" w14:textId="77777777" w:rsidR="002172C9" w:rsidRPr="006B1106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Liver biopsy</w:t>
            </w:r>
          </w:p>
          <w:p w14:paraId="5222EBD9" w14:textId="77777777" w:rsidR="00607374" w:rsidRPr="006B1106" w:rsidRDefault="00607374" w:rsidP="002172C9">
            <w:pPr>
              <w:rPr>
                <w:sz w:val="20"/>
                <w:szCs w:val="20"/>
                <w:lang w:eastAsia="ja-JP"/>
              </w:rPr>
            </w:pPr>
          </w:p>
          <w:p w14:paraId="19D3119D" w14:textId="31550B0E" w:rsidR="00607374" w:rsidRPr="006B1106" w:rsidRDefault="00607374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Liver biopsy</w:t>
            </w:r>
          </w:p>
        </w:tc>
        <w:tc>
          <w:tcPr>
            <w:tcW w:w="810" w:type="pct"/>
          </w:tcPr>
          <w:p w14:paraId="5D80D008" w14:textId="77777777" w:rsidR="002172C9" w:rsidRPr="006B1106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HD at 27 y/o</w:t>
            </w:r>
          </w:p>
          <w:p w14:paraId="3C1D7643" w14:textId="77777777" w:rsidR="00607374" w:rsidRPr="006B1106" w:rsidRDefault="00607374" w:rsidP="002172C9">
            <w:pPr>
              <w:rPr>
                <w:sz w:val="20"/>
                <w:szCs w:val="20"/>
                <w:lang w:eastAsia="ja-JP"/>
              </w:rPr>
            </w:pPr>
          </w:p>
          <w:p w14:paraId="15F6BDC4" w14:textId="070D2419" w:rsidR="00607374" w:rsidRPr="006B1106" w:rsidRDefault="00607374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PD at 42 y/o</w:t>
            </w:r>
          </w:p>
          <w:p w14:paraId="5157822F" w14:textId="04EF8DED" w:rsidR="00607374" w:rsidRPr="006B1106" w:rsidRDefault="00607374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sz w:val="20"/>
                <w:szCs w:val="20"/>
                <w:lang w:eastAsia="ja-JP"/>
              </w:rPr>
              <w:t>HD at 44 y/o</w:t>
            </w:r>
          </w:p>
        </w:tc>
        <w:tc>
          <w:tcPr>
            <w:tcW w:w="1092" w:type="pct"/>
          </w:tcPr>
          <w:p w14:paraId="1383979E" w14:textId="77777777" w:rsidR="002172C9" w:rsidRPr="006B1106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 xml:space="preserve">LDLT 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28 y/o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br/>
            </w:r>
            <w:r w:rsidRPr="006B1106">
              <w:rPr>
                <w:rFonts w:eastAsia="Yu Gothic"/>
                <w:noProof/>
                <w:color w:val="000000"/>
                <w:kern w:val="0"/>
                <w:sz w:val="20"/>
                <w:szCs w:val="20"/>
              </w:rPr>
              <w:t xml:space="preserve">LDKT </w:t>
            </w:r>
            <w:r w:rsidRPr="006B1106">
              <w:rPr>
                <w:rFonts w:eastAsia="Yu Gothic"/>
                <w:color w:val="000000"/>
                <w:kern w:val="0"/>
                <w:sz w:val="20"/>
                <w:szCs w:val="20"/>
              </w:rPr>
              <w:t>28 y/o 9 mos.</w:t>
            </w:r>
          </w:p>
          <w:p w14:paraId="252A3039" w14:textId="636994D1" w:rsidR="00607374" w:rsidRPr="006B1106" w:rsidRDefault="00607374" w:rsidP="002172C9">
            <w:pPr>
              <w:rPr>
                <w:sz w:val="20"/>
                <w:szCs w:val="20"/>
                <w:lang w:eastAsia="ja-JP"/>
              </w:rPr>
            </w:pPr>
            <w:r w:rsidRPr="006B1106">
              <w:rPr>
                <w:rFonts w:eastAsia="Yu Gothic"/>
                <w:color w:val="000000"/>
                <w:kern w:val="0"/>
                <w:sz w:val="20"/>
                <w:szCs w:val="20"/>
                <w:lang w:eastAsia="ja-JP"/>
              </w:rPr>
              <w:t>LDKT 49 y/o</w:t>
            </w:r>
          </w:p>
        </w:tc>
        <w:tc>
          <w:tcPr>
            <w:tcW w:w="1667" w:type="pct"/>
          </w:tcPr>
          <w:p w14:paraId="79A64B7C" w14:textId="5DF15F4B" w:rsidR="002172C9" w:rsidRDefault="002172C9" w:rsidP="002172C9">
            <w:pPr>
              <w:rPr>
                <w:rFonts w:eastAsia="Yu Gothic"/>
                <w:color w:val="000000"/>
                <w:kern w:val="0"/>
                <w:sz w:val="20"/>
                <w:szCs w:val="20"/>
              </w:rPr>
            </w:pP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HD successfully withdrawn post</w:t>
            </w:r>
            <w:r w:rsidR="004B0E11"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>-</w:t>
            </w:r>
            <w:r w:rsidRPr="006F74E8">
              <w:rPr>
                <w:rFonts w:eastAsia="Yu Gothic"/>
                <w:color w:val="000000"/>
                <w:kern w:val="0"/>
                <w:sz w:val="20"/>
                <w:szCs w:val="20"/>
              </w:rPr>
              <w:t>transplant; alive</w:t>
            </w:r>
          </w:p>
          <w:p w14:paraId="5E88CACE" w14:textId="2E6AFAA4" w:rsidR="00607374" w:rsidRPr="006F74E8" w:rsidRDefault="00607374" w:rsidP="002172C9">
            <w:pPr>
              <w:rPr>
                <w:sz w:val="20"/>
                <w:szCs w:val="20"/>
                <w:lang w:eastAsia="ja-JP"/>
              </w:rPr>
            </w:pPr>
            <w:r>
              <w:rPr>
                <w:rFonts w:eastAsia="Yu Gothic" w:hint="eastAsia"/>
                <w:color w:val="000000"/>
                <w:kern w:val="0"/>
                <w:sz w:val="20"/>
                <w:szCs w:val="20"/>
                <w:lang w:eastAsia="ja-JP"/>
              </w:rPr>
              <w:t>His kidney function was stable for 9 years after LDKT; alive</w:t>
            </w:r>
          </w:p>
        </w:tc>
      </w:tr>
    </w:tbl>
    <w:p w14:paraId="5AF20F51" w14:textId="09223E3C" w:rsidR="0017042C" w:rsidRPr="0017042C" w:rsidRDefault="0017042C" w:rsidP="0017042C">
      <w:pPr>
        <w:rPr>
          <w:lang w:eastAsia="ja-JP"/>
        </w:rPr>
      </w:pPr>
      <w:bookmarkStart w:id="0" w:name="_Hlk207710943"/>
      <w:r>
        <w:t xml:space="preserve">Abbreviations: </w:t>
      </w:r>
      <w:r w:rsidRPr="0017042C">
        <w:t>DDLKT</w:t>
      </w:r>
      <w:r w:rsidR="00624E3C">
        <w:rPr>
          <w:rFonts w:hint="eastAsia"/>
          <w:lang w:eastAsia="ja-JP"/>
        </w:rPr>
        <w:t>,</w:t>
      </w:r>
      <w:r w:rsidRPr="0017042C">
        <w:t xml:space="preserve"> simultaneous deceased-donor liver and kidney transplantation; </w:t>
      </w:r>
      <w:r w:rsidR="00CB1386" w:rsidRPr="0017042C">
        <w:t>DDLT</w:t>
      </w:r>
      <w:r w:rsidR="00624E3C">
        <w:rPr>
          <w:rFonts w:hint="eastAsia"/>
          <w:lang w:eastAsia="ja-JP"/>
        </w:rPr>
        <w:t>,</w:t>
      </w:r>
      <w:r w:rsidR="00E41838">
        <w:rPr>
          <w:rFonts w:hint="eastAsia"/>
          <w:lang w:eastAsia="ja-JP"/>
        </w:rPr>
        <w:t xml:space="preserve"> </w:t>
      </w:r>
      <w:r w:rsidR="00CB1386" w:rsidRPr="0017042C">
        <w:t>deceased-donor liver transplantation;</w:t>
      </w:r>
      <w:r w:rsidR="00CB1386">
        <w:rPr>
          <w:rFonts w:hint="eastAsia"/>
          <w:lang w:eastAsia="ja-JP"/>
        </w:rPr>
        <w:t xml:space="preserve"> </w:t>
      </w:r>
      <w:r w:rsidRPr="0017042C">
        <w:t>HD</w:t>
      </w:r>
      <w:r w:rsidR="00624E3C">
        <w:rPr>
          <w:rFonts w:hint="eastAsia"/>
          <w:lang w:eastAsia="ja-JP"/>
        </w:rPr>
        <w:t>,</w:t>
      </w:r>
      <w:r w:rsidRPr="0017042C">
        <w:t xml:space="preserve"> hemodialysis; LDKT</w:t>
      </w:r>
      <w:r w:rsidR="00624E3C">
        <w:rPr>
          <w:rFonts w:hint="eastAsia"/>
          <w:lang w:eastAsia="ja-JP"/>
        </w:rPr>
        <w:t>,</w:t>
      </w:r>
      <w:r w:rsidRPr="0017042C">
        <w:t xml:space="preserve"> living-donor kidney transplantation; LDLT</w:t>
      </w:r>
      <w:r w:rsidR="00624E3C">
        <w:rPr>
          <w:rFonts w:hint="eastAsia"/>
          <w:lang w:eastAsia="ja-JP"/>
        </w:rPr>
        <w:t>,</w:t>
      </w:r>
      <w:r w:rsidRPr="0017042C">
        <w:t xml:space="preserve"> living-donor liver transplantation; </w:t>
      </w:r>
      <w:r w:rsidR="00624E3C">
        <w:rPr>
          <w:rFonts w:hint="eastAsia"/>
          <w:lang w:eastAsia="ja-JP"/>
        </w:rPr>
        <w:t>mos.</w:t>
      </w:r>
      <w:r w:rsidR="008976FC">
        <w:rPr>
          <w:rFonts w:hint="eastAsia"/>
          <w:lang w:eastAsia="ja-JP"/>
        </w:rPr>
        <w:t>,</w:t>
      </w:r>
      <w:r w:rsidR="00624E3C">
        <w:rPr>
          <w:rFonts w:hint="eastAsia"/>
          <w:lang w:eastAsia="ja-JP"/>
        </w:rPr>
        <w:t xml:space="preserve"> months; </w:t>
      </w:r>
      <w:r w:rsidRPr="0017042C">
        <w:t>N/A</w:t>
      </w:r>
      <w:r w:rsidR="00624E3C">
        <w:rPr>
          <w:rFonts w:hint="eastAsia"/>
          <w:lang w:eastAsia="ja-JP"/>
        </w:rPr>
        <w:t>,</w:t>
      </w:r>
      <w:r w:rsidRPr="0017042C">
        <w:t xml:space="preserve"> not available; PD</w:t>
      </w:r>
      <w:r w:rsidR="00624E3C">
        <w:rPr>
          <w:rFonts w:hint="eastAsia"/>
          <w:lang w:eastAsia="ja-JP"/>
        </w:rPr>
        <w:t>,</w:t>
      </w:r>
      <w:r w:rsidRPr="0017042C">
        <w:t xml:space="preserve"> peritoneal dialysis</w:t>
      </w:r>
      <w:r w:rsidR="00624E3C">
        <w:rPr>
          <w:rFonts w:hint="eastAsia"/>
          <w:lang w:eastAsia="ja-JP"/>
        </w:rPr>
        <w:t>; y/o, years old</w:t>
      </w:r>
      <w:r w:rsidR="003E56F4">
        <w:rPr>
          <w:rFonts w:hint="eastAsia"/>
          <w:lang w:eastAsia="ja-JP"/>
        </w:rPr>
        <w:t>.</w:t>
      </w:r>
    </w:p>
    <w:bookmarkEnd w:id="0"/>
    <w:p w14:paraId="121E088A" w14:textId="77777777" w:rsidR="0017042C" w:rsidRDefault="0017042C" w:rsidP="0017042C">
      <w:r>
        <w:t>Notes:</w:t>
      </w:r>
    </w:p>
    <w:p w14:paraId="13428EFD" w14:textId="38BAB0DC" w:rsidR="0017042C" w:rsidRPr="0017042C" w:rsidRDefault="0017042C" w:rsidP="0017042C">
      <w:r w:rsidRPr="0017042C">
        <w:t>The circled numbers represent patient identification numbers, which match those in Figure 1</w:t>
      </w:r>
      <w:r w:rsidR="001D2724">
        <w:rPr>
          <w:rFonts w:hint="eastAsia"/>
          <w:lang w:eastAsia="ja-JP"/>
        </w:rPr>
        <w:t xml:space="preserve">, Supplementary Table 2A </w:t>
      </w:r>
      <w:r w:rsidRPr="0017042C">
        <w:t>and Supplemental Table 2</w:t>
      </w:r>
      <w:r w:rsidR="001D2724">
        <w:rPr>
          <w:rFonts w:hint="eastAsia"/>
          <w:lang w:eastAsia="ja-JP"/>
        </w:rPr>
        <w:t>B</w:t>
      </w:r>
      <w:r w:rsidRPr="0017042C">
        <w:t>.</w:t>
      </w:r>
    </w:p>
    <w:p w14:paraId="7B743D59" w14:textId="77777777" w:rsidR="0017042C" w:rsidRPr="0017042C" w:rsidRDefault="0017042C" w:rsidP="0017042C">
      <w:r w:rsidRPr="0017042C">
        <w:t>Patient ages refer to the time of last clinical observation.</w:t>
      </w:r>
    </w:p>
    <w:sectPr w:rsidR="0017042C" w:rsidRPr="00170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20A91" w14:textId="77777777" w:rsidR="00D561F6" w:rsidRDefault="00D561F6" w:rsidP="00AE7BFC">
      <w:r>
        <w:separator/>
      </w:r>
    </w:p>
  </w:endnote>
  <w:endnote w:type="continuationSeparator" w:id="0">
    <w:p w14:paraId="15537F2F" w14:textId="77777777" w:rsidR="00D561F6" w:rsidRDefault="00D561F6" w:rsidP="00AE7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199FCC" w14:textId="77777777" w:rsidR="00D561F6" w:rsidRDefault="00D561F6" w:rsidP="00AE7BFC">
      <w:r>
        <w:separator/>
      </w:r>
    </w:p>
  </w:footnote>
  <w:footnote w:type="continuationSeparator" w:id="0">
    <w:p w14:paraId="5CAFAB8A" w14:textId="77777777" w:rsidR="00D561F6" w:rsidRDefault="00D561F6" w:rsidP="00AE7B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3675F5"/>
    <w:multiLevelType w:val="hybridMultilevel"/>
    <w:tmpl w:val="944C98A4"/>
    <w:lvl w:ilvl="0" w:tplc="CA7EBAE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F954D05E" w:tentative="1">
      <w:start w:val="1"/>
      <w:numFmt w:val="aiueoFullWidth"/>
      <w:lvlText w:val="(%2)"/>
      <w:lvlJc w:val="left"/>
      <w:pPr>
        <w:ind w:left="880" w:hanging="440"/>
      </w:pPr>
    </w:lvl>
    <w:lvl w:ilvl="2" w:tplc="2DAEB6FE" w:tentative="1">
      <w:start w:val="1"/>
      <w:numFmt w:val="decimalEnclosedCircle"/>
      <w:lvlText w:val="%3"/>
      <w:lvlJc w:val="left"/>
      <w:pPr>
        <w:ind w:left="1320" w:hanging="440"/>
      </w:pPr>
    </w:lvl>
    <w:lvl w:ilvl="3" w:tplc="B8A2D234" w:tentative="1">
      <w:start w:val="1"/>
      <w:numFmt w:val="decimal"/>
      <w:lvlText w:val="%4."/>
      <w:lvlJc w:val="left"/>
      <w:pPr>
        <w:ind w:left="1760" w:hanging="440"/>
      </w:pPr>
    </w:lvl>
    <w:lvl w:ilvl="4" w:tplc="CC5095E0" w:tentative="1">
      <w:start w:val="1"/>
      <w:numFmt w:val="aiueoFullWidth"/>
      <w:lvlText w:val="(%5)"/>
      <w:lvlJc w:val="left"/>
      <w:pPr>
        <w:ind w:left="2200" w:hanging="440"/>
      </w:pPr>
    </w:lvl>
    <w:lvl w:ilvl="5" w:tplc="3E860F94" w:tentative="1">
      <w:start w:val="1"/>
      <w:numFmt w:val="decimalEnclosedCircle"/>
      <w:lvlText w:val="%6"/>
      <w:lvlJc w:val="left"/>
      <w:pPr>
        <w:ind w:left="2640" w:hanging="440"/>
      </w:pPr>
    </w:lvl>
    <w:lvl w:ilvl="6" w:tplc="F0C679F4" w:tentative="1">
      <w:start w:val="1"/>
      <w:numFmt w:val="decimal"/>
      <w:lvlText w:val="%7."/>
      <w:lvlJc w:val="left"/>
      <w:pPr>
        <w:ind w:left="3080" w:hanging="440"/>
      </w:pPr>
    </w:lvl>
    <w:lvl w:ilvl="7" w:tplc="FED4B72C" w:tentative="1">
      <w:start w:val="1"/>
      <w:numFmt w:val="aiueoFullWidth"/>
      <w:lvlText w:val="(%8)"/>
      <w:lvlJc w:val="left"/>
      <w:pPr>
        <w:ind w:left="3520" w:hanging="440"/>
      </w:pPr>
    </w:lvl>
    <w:lvl w:ilvl="8" w:tplc="C2B2E202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29067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93"/>
    <w:rsid w:val="000017AC"/>
    <w:rsid w:val="00012BD2"/>
    <w:rsid w:val="00023873"/>
    <w:rsid w:val="000307AC"/>
    <w:rsid w:val="00031561"/>
    <w:rsid w:val="00031FEF"/>
    <w:rsid w:val="00033FC7"/>
    <w:rsid w:val="00035E36"/>
    <w:rsid w:val="000568B3"/>
    <w:rsid w:val="000720CA"/>
    <w:rsid w:val="00072EA8"/>
    <w:rsid w:val="00072FDC"/>
    <w:rsid w:val="00074CE1"/>
    <w:rsid w:val="000869CE"/>
    <w:rsid w:val="00090418"/>
    <w:rsid w:val="0009069E"/>
    <w:rsid w:val="00090CF4"/>
    <w:rsid w:val="00093EEA"/>
    <w:rsid w:val="000B70E0"/>
    <w:rsid w:val="000C4239"/>
    <w:rsid w:val="000C6DDD"/>
    <w:rsid w:val="000E1E60"/>
    <w:rsid w:val="000F137C"/>
    <w:rsid w:val="001025E3"/>
    <w:rsid w:val="001148E7"/>
    <w:rsid w:val="00122946"/>
    <w:rsid w:val="00135617"/>
    <w:rsid w:val="0014050F"/>
    <w:rsid w:val="001602DE"/>
    <w:rsid w:val="001676F5"/>
    <w:rsid w:val="0017042C"/>
    <w:rsid w:val="0018573E"/>
    <w:rsid w:val="00194AA8"/>
    <w:rsid w:val="001B367D"/>
    <w:rsid w:val="001B6177"/>
    <w:rsid w:val="001C31D9"/>
    <w:rsid w:val="001C574D"/>
    <w:rsid w:val="001D2724"/>
    <w:rsid w:val="001D426B"/>
    <w:rsid w:val="001F1DE1"/>
    <w:rsid w:val="002006EA"/>
    <w:rsid w:val="0020357D"/>
    <w:rsid w:val="002111C5"/>
    <w:rsid w:val="002172C9"/>
    <w:rsid w:val="00217FE6"/>
    <w:rsid w:val="00225009"/>
    <w:rsid w:val="00230550"/>
    <w:rsid w:val="002335FB"/>
    <w:rsid w:val="00246224"/>
    <w:rsid w:val="00270693"/>
    <w:rsid w:val="0029023F"/>
    <w:rsid w:val="00295D48"/>
    <w:rsid w:val="002A2DD8"/>
    <w:rsid w:val="002A48CF"/>
    <w:rsid w:val="002A5F6B"/>
    <w:rsid w:val="002C67E2"/>
    <w:rsid w:val="002C7806"/>
    <w:rsid w:val="00306747"/>
    <w:rsid w:val="00327C18"/>
    <w:rsid w:val="00335FBD"/>
    <w:rsid w:val="0035346F"/>
    <w:rsid w:val="00360571"/>
    <w:rsid w:val="00360DE6"/>
    <w:rsid w:val="003803E4"/>
    <w:rsid w:val="0039285E"/>
    <w:rsid w:val="003B29F4"/>
    <w:rsid w:val="003B3B42"/>
    <w:rsid w:val="003C2912"/>
    <w:rsid w:val="003C5EB5"/>
    <w:rsid w:val="003D52C9"/>
    <w:rsid w:val="003D5C37"/>
    <w:rsid w:val="003E230B"/>
    <w:rsid w:val="003E56F4"/>
    <w:rsid w:val="003F50AC"/>
    <w:rsid w:val="003F573D"/>
    <w:rsid w:val="00400A70"/>
    <w:rsid w:val="004140EC"/>
    <w:rsid w:val="00421352"/>
    <w:rsid w:val="00430FC6"/>
    <w:rsid w:val="004325AC"/>
    <w:rsid w:val="004350F6"/>
    <w:rsid w:val="00435196"/>
    <w:rsid w:val="00435B9D"/>
    <w:rsid w:val="004360DE"/>
    <w:rsid w:val="004507C9"/>
    <w:rsid w:val="00452592"/>
    <w:rsid w:val="004629F2"/>
    <w:rsid w:val="004633E8"/>
    <w:rsid w:val="004762A7"/>
    <w:rsid w:val="004A29A3"/>
    <w:rsid w:val="004B0E11"/>
    <w:rsid w:val="004C1D1F"/>
    <w:rsid w:val="004E1C58"/>
    <w:rsid w:val="004E72DC"/>
    <w:rsid w:val="004F06DA"/>
    <w:rsid w:val="004F105F"/>
    <w:rsid w:val="004F27BA"/>
    <w:rsid w:val="004F45C9"/>
    <w:rsid w:val="004F46F1"/>
    <w:rsid w:val="004F4B70"/>
    <w:rsid w:val="004F747A"/>
    <w:rsid w:val="00522F96"/>
    <w:rsid w:val="00544D97"/>
    <w:rsid w:val="00554C4F"/>
    <w:rsid w:val="00554FEB"/>
    <w:rsid w:val="0057507B"/>
    <w:rsid w:val="00580B25"/>
    <w:rsid w:val="005867ED"/>
    <w:rsid w:val="005B09DB"/>
    <w:rsid w:val="005C11FB"/>
    <w:rsid w:val="005C306C"/>
    <w:rsid w:val="005C6906"/>
    <w:rsid w:val="00607374"/>
    <w:rsid w:val="00620F67"/>
    <w:rsid w:val="00624E3C"/>
    <w:rsid w:val="00627810"/>
    <w:rsid w:val="00630C77"/>
    <w:rsid w:val="00637BBF"/>
    <w:rsid w:val="006461DC"/>
    <w:rsid w:val="00654584"/>
    <w:rsid w:val="00674F2B"/>
    <w:rsid w:val="0067692E"/>
    <w:rsid w:val="00682D9D"/>
    <w:rsid w:val="00695E22"/>
    <w:rsid w:val="00697CEB"/>
    <w:rsid w:val="006A2046"/>
    <w:rsid w:val="006B1106"/>
    <w:rsid w:val="006C780F"/>
    <w:rsid w:val="006E656B"/>
    <w:rsid w:val="006F6480"/>
    <w:rsid w:val="006F74E8"/>
    <w:rsid w:val="00700BC1"/>
    <w:rsid w:val="00707D6A"/>
    <w:rsid w:val="00712767"/>
    <w:rsid w:val="00731AF6"/>
    <w:rsid w:val="0073398F"/>
    <w:rsid w:val="00753C46"/>
    <w:rsid w:val="007551C4"/>
    <w:rsid w:val="007772BE"/>
    <w:rsid w:val="00780075"/>
    <w:rsid w:val="007902EA"/>
    <w:rsid w:val="007905FD"/>
    <w:rsid w:val="00790E84"/>
    <w:rsid w:val="007A1315"/>
    <w:rsid w:val="007B459C"/>
    <w:rsid w:val="007B7004"/>
    <w:rsid w:val="007B7FBA"/>
    <w:rsid w:val="007C10C3"/>
    <w:rsid w:val="007C45A2"/>
    <w:rsid w:val="007C45E2"/>
    <w:rsid w:val="007C788C"/>
    <w:rsid w:val="007D0566"/>
    <w:rsid w:val="007E52CB"/>
    <w:rsid w:val="0081185D"/>
    <w:rsid w:val="00812158"/>
    <w:rsid w:val="00815DBF"/>
    <w:rsid w:val="008343EA"/>
    <w:rsid w:val="00840FC6"/>
    <w:rsid w:val="008426FB"/>
    <w:rsid w:val="0085352D"/>
    <w:rsid w:val="008572FE"/>
    <w:rsid w:val="00863F6A"/>
    <w:rsid w:val="00881138"/>
    <w:rsid w:val="008976FC"/>
    <w:rsid w:val="008B5813"/>
    <w:rsid w:val="008B6456"/>
    <w:rsid w:val="008E0AEC"/>
    <w:rsid w:val="008E3652"/>
    <w:rsid w:val="008F50B4"/>
    <w:rsid w:val="0090526B"/>
    <w:rsid w:val="009057B1"/>
    <w:rsid w:val="009103BA"/>
    <w:rsid w:val="009372B4"/>
    <w:rsid w:val="0094328E"/>
    <w:rsid w:val="00945EA6"/>
    <w:rsid w:val="0094628B"/>
    <w:rsid w:val="009716F5"/>
    <w:rsid w:val="00981BD2"/>
    <w:rsid w:val="00981DDB"/>
    <w:rsid w:val="009826BE"/>
    <w:rsid w:val="009844F0"/>
    <w:rsid w:val="0098531C"/>
    <w:rsid w:val="00994D56"/>
    <w:rsid w:val="00996350"/>
    <w:rsid w:val="009B524A"/>
    <w:rsid w:val="009B7FE8"/>
    <w:rsid w:val="009C0875"/>
    <w:rsid w:val="009C0ACD"/>
    <w:rsid w:val="009C3DAE"/>
    <w:rsid w:val="00A07A32"/>
    <w:rsid w:val="00A121FE"/>
    <w:rsid w:val="00A14830"/>
    <w:rsid w:val="00A260CB"/>
    <w:rsid w:val="00A6713A"/>
    <w:rsid w:val="00A82F27"/>
    <w:rsid w:val="00A94BC0"/>
    <w:rsid w:val="00AB33E5"/>
    <w:rsid w:val="00AB48EF"/>
    <w:rsid w:val="00AC0377"/>
    <w:rsid w:val="00AC163E"/>
    <w:rsid w:val="00AC4A4F"/>
    <w:rsid w:val="00AC71BB"/>
    <w:rsid w:val="00AE7BFC"/>
    <w:rsid w:val="00AF7CD5"/>
    <w:rsid w:val="00B13381"/>
    <w:rsid w:val="00B174E2"/>
    <w:rsid w:val="00B43B5D"/>
    <w:rsid w:val="00BB0966"/>
    <w:rsid w:val="00BB52F4"/>
    <w:rsid w:val="00BC6302"/>
    <w:rsid w:val="00BE2295"/>
    <w:rsid w:val="00BE2F7B"/>
    <w:rsid w:val="00BE7E80"/>
    <w:rsid w:val="00BF19C9"/>
    <w:rsid w:val="00C01CAE"/>
    <w:rsid w:val="00C12DA4"/>
    <w:rsid w:val="00C176CC"/>
    <w:rsid w:val="00C36FBB"/>
    <w:rsid w:val="00C50BB5"/>
    <w:rsid w:val="00C65D45"/>
    <w:rsid w:val="00C92127"/>
    <w:rsid w:val="00CB1386"/>
    <w:rsid w:val="00CB75E9"/>
    <w:rsid w:val="00CB7E88"/>
    <w:rsid w:val="00CD13FB"/>
    <w:rsid w:val="00CD700D"/>
    <w:rsid w:val="00CE354D"/>
    <w:rsid w:val="00CE5B7B"/>
    <w:rsid w:val="00D06A6E"/>
    <w:rsid w:val="00D23927"/>
    <w:rsid w:val="00D5094D"/>
    <w:rsid w:val="00D556C2"/>
    <w:rsid w:val="00D561F6"/>
    <w:rsid w:val="00D57F65"/>
    <w:rsid w:val="00D6292C"/>
    <w:rsid w:val="00D718B8"/>
    <w:rsid w:val="00D74123"/>
    <w:rsid w:val="00D84EDC"/>
    <w:rsid w:val="00D87F2B"/>
    <w:rsid w:val="00D91A18"/>
    <w:rsid w:val="00DA349F"/>
    <w:rsid w:val="00DA49C7"/>
    <w:rsid w:val="00DB1325"/>
    <w:rsid w:val="00DB7F9E"/>
    <w:rsid w:val="00DC7120"/>
    <w:rsid w:val="00DD1449"/>
    <w:rsid w:val="00DD7939"/>
    <w:rsid w:val="00DE1467"/>
    <w:rsid w:val="00E042A5"/>
    <w:rsid w:val="00E24B22"/>
    <w:rsid w:val="00E264CC"/>
    <w:rsid w:val="00E30550"/>
    <w:rsid w:val="00E37E2A"/>
    <w:rsid w:val="00E41838"/>
    <w:rsid w:val="00E4314E"/>
    <w:rsid w:val="00E43421"/>
    <w:rsid w:val="00E47264"/>
    <w:rsid w:val="00E73074"/>
    <w:rsid w:val="00E85448"/>
    <w:rsid w:val="00EA6385"/>
    <w:rsid w:val="00EB7081"/>
    <w:rsid w:val="00EB79DD"/>
    <w:rsid w:val="00ED0945"/>
    <w:rsid w:val="00EE7744"/>
    <w:rsid w:val="00F019A8"/>
    <w:rsid w:val="00F027C7"/>
    <w:rsid w:val="00F06DA2"/>
    <w:rsid w:val="00F3125C"/>
    <w:rsid w:val="00F3227C"/>
    <w:rsid w:val="00F53C33"/>
    <w:rsid w:val="00F602FB"/>
    <w:rsid w:val="00F65B21"/>
    <w:rsid w:val="00F67045"/>
    <w:rsid w:val="00F80550"/>
    <w:rsid w:val="00F87A2E"/>
    <w:rsid w:val="00F90B2A"/>
    <w:rsid w:val="00FB1842"/>
    <w:rsid w:val="00FB32C8"/>
    <w:rsid w:val="00FB6E24"/>
    <w:rsid w:val="00FB703A"/>
    <w:rsid w:val="00FC5CA5"/>
    <w:rsid w:val="00FE373F"/>
    <w:rsid w:val="00FE4800"/>
    <w:rsid w:val="00FF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FFE4AE"/>
  <w15:chartTrackingRefBased/>
  <w15:docId w15:val="{B5FC4CEC-0719-412A-9190-AFE5A8E1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DE1"/>
    <w:pPr>
      <w:spacing w:after="0" w:line="240" w:lineRule="auto"/>
      <w:contextualSpacing/>
    </w:pPr>
    <w:rPr>
      <w:rFonts w:ascii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270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0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06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06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06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06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06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06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06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0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70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70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7069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7069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7069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7069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7069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7069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70693"/>
    <w:pPr>
      <w:spacing w:after="80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0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06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0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06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70693"/>
    <w:rPr>
      <w:rFonts w:ascii="Times New Roman" w:hAnsi="Times New Roman" w:cs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0693"/>
    <w:pPr>
      <w:ind w:left="720"/>
    </w:pPr>
  </w:style>
  <w:style w:type="character" w:styleId="21">
    <w:name w:val="Intense Emphasis"/>
    <w:basedOn w:val="a0"/>
    <w:uiPriority w:val="21"/>
    <w:qFormat/>
    <w:rsid w:val="0027069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0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70693"/>
    <w:rPr>
      <w:rFonts w:ascii="Times New Roman" w:hAnsi="Times New Roman" w:cs="Times New Roman"/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069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70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E7BF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E7BFC"/>
    <w:rPr>
      <w:rFonts w:ascii="Times New Roman" w:hAnsi="Times New Roman" w:cs="Times New Roman"/>
    </w:rPr>
  </w:style>
  <w:style w:type="paragraph" w:styleId="ad">
    <w:name w:val="footer"/>
    <w:basedOn w:val="a"/>
    <w:link w:val="ae"/>
    <w:uiPriority w:val="99"/>
    <w:unhideWhenUsed/>
    <w:rsid w:val="00AE7BF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E7BF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6</Pages>
  <Words>1522</Words>
  <Characters>8676</Characters>
  <Application>Microsoft Office Word</Application>
  <DocSecurity>0</DocSecurity>
  <Lines>72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demic Formatting Specialist</dc:creator>
  <cp:keywords/>
  <dc:description/>
  <cp:lastModifiedBy>Tomohide Ogawa</cp:lastModifiedBy>
  <cp:revision>193</cp:revision>
  <cp:lastPrinted>2025-12-04T06:04:00Z</cp:lastPrinted>
  <dcterms:created xsi:type="dcterms:W3CDTF">2025-09-18T10:26:00Z</dcterms:created>
  <dcterms:modified xsi:type="dcterms:W3CDTF">2026-01-05T05:15:00Z</dcterms:modified>
</cp:coreProperties>
</file>